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C3AF41" w14:textId="5D49D054" w:rsidR="008D6A03" w:rsidRPr="00875EB6" w:rsidRDefault="008D6A03" w:rsidP="008D6A03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875EB6">
        <w:rPr>
          <w:b/>
          <w:bCs/>
          <w:color w:val="000000"/>
          <w:sz w:val="18"/>
          <w:szCs w:val="18"/>
        </w:rPr>
        <w:t>Supplementary File Table S8: Usability and Satisfaction Survey</w:t>
      </w:r>
      <w:r w:rsidRPr="00875EB6">
        <w:rPr>
          <w:color w:val="000000"/>
          <w:sz w:val="18"/>
          <w:szCs w:val="18"/>
        </w:rPr>
        <w:t> </w:t>
      </w:r>
    </w:p>
    <w:p w14:paraId="41273637" w14:textId="77777777" w:rsidR="008D6A03" w:rsidRPr="00875EB6" w:rsidRDefault="008D6A03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  <w:r w:rsidRPr="00875EB6"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  <w:t> </w:t>
      </w:r>
    </w:p>
    <w:tbl>
      <w:tblPr>
        <w:tblW w:w="10132" w:type="dxa"/>
        <w:tblInd w:w="-2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61"/>
        <w:gridCol w:w="931"/>
        <w:gridCol w:w="890"/>
        <w:gridCol w:w="890"/>
        <w:gridCol w:w="890"/>
        <w:gridCol w:w="890"/>
        <w:gridCol w:w="890"/>
        <w:gridCol w:w="890"/>
      </w:tblGrid>
      <w:tr w:rsidR="008D6A03" w:rsidRPr="00875EB6" w14:paraId="2229D20E" w14:textId="77777777" w:rsidTr="00F438C5">
        <w:trPr>
          <w:trHeight w:val="300"/>
        </w:trPr>
        <w:tc>
          <w:tcPr>
            <w:tcW w:w="3861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79A776C8" w14:textId="73D3D707" w:rsidR="008D6A03" w:rsidRPr="00875EB6" w:rsidRDefault="008D6A03" w:rsidP="008D6A0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E" w:eastAsia="en-GB"/>
              </w:rPr>
              <w:t>Level of agreement with statements in relation to participant experience of using the web-based system for completing electronic surveys (electronic Patient Reported Outcomes - ePROs). *</w:t>
            </w: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931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2884DFB4" w14:textId="77777777" w:rsidR="008D6A03" w:rsidRPr="00875EB6" w:rsidRDefault="008D6A03" w:rsidP="008D6A0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IE" w:eastAsia="en-GB"/>
              </w:rPr>
              <w:t>N</w:t>
            </w: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0C86B869" w14:textId="77777777" w:rsidR="008D6A03" w:rsidRPr="00875EB6" w:rsidRDefault="008D6A03" w:rsidP="008D6A0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IE" w:eastAsia="en-GB"/>
              </w:rPr>
              <w:t>Overall</w:t>
            </w: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275D5A94" w14:textId="5639E772" w:rsidR="008D6A03" w:rsidRPr="00875EB6" w:rsidRDefault="00115C02" w:rsidP="008D6A0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IE" w:eastAsia="en-GB"/>
              </w:rPr>
              <w:t>Active Comparator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4368AFB7" w14:textId="52F41CB2" w:rsidR="008D6A03" w:rsidRPr="00875EB6" w:rsidRDefault="00115C02" w:rsidP="008D6A0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IE" w:eastAsia="en-GB"/>
              </w:rPr>
              <w:t xml:space="preserve">Experimental Arm </w:t>
            </w:r>
          </w:p>
        </w:tc>
      </w:tr>
      <w:tr w:rsidR="008D6A03" w:rsidRPr="00875EB6" w14:paraId="1F391246" w14:textId="77777777" w:rsidTr="00F438C5">
        <w:trPr>
          <w:trHeight w:val="300"/>
        </w:trPr>
        <w:tc>
          <w:tcPr>
            <w:tcW w:w="38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6C1D02" w14:textId="77777777" w:rsidR="008D6A03" w:rsidRPr="00875EB6" w:rsidRDefault="008D6A03" w:rsidP="008D6A03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3A198DE" w14:textId="77777777" w:rsidR="008D6A03" w:rsidRPr="00875EB6" w:rsidRDefault="008D6A03" w:rsidP="008D6A03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</w:p>
        </w:tc>
        <w:tc>
          <w:tcPr>
            <w:tcW w:w="1780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9722688" w14:textId="3EFE2E8A" w:rsidR="008D6A03" w:rsidRPr="00875EB6" w:rsidRDefault="008D6A03" w:rsidP="008D6A0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N = 149 </w:t>
            </w:r>
            <w:r w:rsidR="00DF1FC6"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(%)</w:t>
            </w:r>
          </w:p>
        </w:tc>
        <w:tc>
          <w:tcPr>
            <w:tcW w:w="1780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B3D1DD9" w14:textId="384C4085" w:rsidR="008D6A03" w:rsidRPr="00875EB6" w:rsidRDefault="008D6A03" w:rsidP="008D6A0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N = 69 </w:t>
            </w:r>
            <w:r w:rsidR="00D83426"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(%)</w:t>
            </w:r>
          </w:p>
        </w:tc>
        <w:tc>
          <w:tcPr>
            <w:tcW w:w="1780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2AF03FE" w14:textId="12931AAA" w:rsidR="008D6A03" w:rsidRPr="00875EB6" w:rsidRDefault="008D6A03" w:rsidP="008D6A0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N = 80</w:t>
            </w:r>
          </w:p>
        </w:tc>
      </w:tr>
      <w:tr w:rsidR="008D6A03" w:rsidRPr="00875EB6" w14:paraId="41330157" w14:textId="77777777" w:rsidTr="00F438C5">
        <w:trPr>
          <w:trHeight w:val="300"/>
        </w:trPr>
        <w:tc>
          <w:tcPr>
            <w:tcW w:w="3861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6B7EC997" w14:textId="77777777" w:rsidR="008D6A03" w:rsidRPr="00875EB6" w:rsidRDefault="008D6A03" w:rsidP="008D6A0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IE" w:eastAsia="en-GB"/>
              </w:rPr>
              <w:t>The computer interface (screen layout) was pleasant and user friendly</w:t>
            </w: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7A088E9A" w14:textId="77777777" w:rsidR="008D6A03" w:rsidRPr="00875EB6" w:rsidRDefault="008D6A03" w:rsidP="008D6A0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149 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14:paraId="3553A79A" w14:textId="77777777" w:rsidR="008D6A03" w:rsidRPr="00875EB6" w:rsidRDefault="008D6A03" w:rsidP="008D6A0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14:paraId="655189F2" w14:textId="77777777" w:rsidR="008D6A03" w:rsidRPr="00875EB6" w:rsidRDefault="008D6A03" w:rsidP="008D6A0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 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14:paraId="0426024D" w14:textId="77777777" w:rsidR="008D6A03" w:rsidRPr="00875EB6" w:rsidRDefault="008D6A03" w:rsidP="008D6A0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 </w:t>
            </w:r>
          </w:p>
        </w:tc>
      </w:tr>
      <w:tr w:rsidR="009E019E" w:rsidRPr="00875EB6" w14:paraId="1C4F96BD" w14:textId="77777777" w:rsidTr="00F438C5">
        <w:trPr>
          <w:trHeight w:val="300"/>
        </w:trPr>
        <w:tc>
          <w:tcPr>
            <w:tcW w:w="3861" w:type="dxa"/>
            <w:shd w:val="clear" w:color="auto" w:fill="FFFFFF"/>
            <w:vAlign w:val="center"/>
            <w:hideMark/>
          </w:tcPr>
          <w:p w14:paraId="5CC73760" w14:textId="77777777" w:rsidR="009E019E" w:rsidRPr="00875EB6" w:rsidRDefault="009E019E" w:rsidP="00F438C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Disagree </w:t>
            </w:r>
          </w:p>
        </w:tc>
        <w:tc>
          <w:tcPr>
            <w:tcW w:w="931" w:type="dxa"/>
            <w:vAlign w:val="bottom"/>
            <w:hideMark/>
          </w:tcPr>
          <w:p w14:paraId="61A456BC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890" w:type="dxa"/>
            <w:vAlign w:val="center"/>
            <w:hideMark/>
          </w:tcPr>
          <w:p w14:paraId="56B8B33A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4 </w:t>
            </w:r>
          </w:p>
        </w:tc>
        <w:tc>
          <w:tcPr>
            <w:tcW w:w="890" w:type="dxa"/>
            <w:vAlign w:val="center"/>
          </w:tcPr>
          <w:p w14:paraId="78A0439C" w14:textId="2D4729ED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2.7%)</w:t>
            </w:r>
          </w:p>
        </w:tc>
        <w:tc>
          <w:tcPr>
            <w:tcW w:w="890" w:type="dxa"/>
            <w:vAlign w:val="center"/>
            <w:hideMark/>
          </w:tcPr>
          <w:p w14:paraId="3370C769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2 </w:t>
            </w:r>
          </w:p>
        </w:tc>
        <w:tc>
          <w:tcPr>
            <w:tcW w:w="890" w:type="dxa"/>
            <w:vAlign w:val="center"/>
          </w:tcPr>
          <w:p w14:paraId="374EA54B" w14:textId="4DA91580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2.9%)</w:t>
            </w:r>
          </w:p>
        </w:tc>
        <w:tc>
          <w:tcPr>
            <w:tcW w:w="890" w:type="dxa"/>
            <w:vAlign w:val="center"/>
            <w:hideMark/>
          </w:tcPr>
          <w:p w14:paraId="52024C4A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2 </w:t>
            </w:r>
          </w:p>
        </w:tc>
        <w:tc>
          <w:tcPr>
            <w:tcW w:w="890" w:type="dxa"/>
            <w:vAlign w:val="center"/>
          </w:tcPr>
          <w:p w14:paraId="5F27FE31" w14:textId="5396C550" w:rsidR="009E019E" w:rsidRPr="00875EB6" w:rsidRDefault="00B72EFF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9E019E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.5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9E019E" w:rsidRPr="00875EB6" w14:paraId="4DE8E140" w14:textId="77777777" w:rsidTr="00F438C5">
        <w:trPr>
          <w:trHeight w:val="300"/>
        </w:trPr>
        <w:tc>
          <w:tcPr>
            <w:tcW w:w="3861" w:type="dxa"/>
            <w:shd w:val="clear" w:color="auto" w:fill="F2F2F2"/>
            <w:vAlign w:val="center"/>
            <w:hideMark/>
          </w:tcPr>
          <w:p w14:paraId="34568A95" w14:textId="77777777" w:rsidR="009E019E" w:rsidRPr="00875EB6" w:rsidRDefault="009E019E" w:rsidP="00F438C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Neither disagree nor agree </w:t>
            </w:r>
          </w:p>
        </w:tc>
        <w:tc>
          <w:tcPr>
            <w:tcW w:w="931" w:type="dxa"/>
            <w:shd w:val="clear" w:color="auto" w:fill="F2F2F2"/>
            <w:vAlign w:val="bottom"/>
            <w:hideMark/>
          </w:tcPr>
          <w:p w14:paraId="770F3943" w14:textId="77777777" w:rsidR="009E019E" w:rsidRPr="00875EB6" w:rsidRDefault="009E019E" w:rsidP="009E019E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 </w:t>
            </w:r>
          </w:p>
        </w:tc>
        <w:tc>
          <w:tcPr>
            <w:tcW w:w="890" w:type="dxa"/>
            <w:shd w:val="clear" w:color="auto" w:fill="F2F2F2"/>
            <w:vAlign w:val="center"/>
            <w:hideMark/>
          </w:tcPr>
          <w:p w14:paraId="559C09D5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5 </w:t>
            </w:r>
          </w:p>
        </w:tc>
        <w:tc>
          <w:tcPr>
            <w:tcW w:w="890" w:type="dxa"/>
            <w:shd w:val="clear" w:color="auto" w:fill="F2F2F2"/>
            <w:vAlign w:val="center"/>
          </w:tcPr>
          <w:p w14:paraId="1E14B5F4" w14:textId="52B850C5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3.4%)</w:t>
            </w:r>
          </w:p>
        </w:tc>
        <w:tc>
          <w:tcPr>
            <w:tcW w:w="890" w:type="dxa"/>
            <w:shd w:val="clear" w:color="auto" w:fill="F2F2F2"/>
            <w:vAlign w:val="center"/>
            <w:hideMark/>
          </w:tcPr>
          <w:p w14:paraId="60CCC4BD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3 </w:t>
            </w:r>
          </w:p>
        </w:tc>
        <w:tc>
          <w:tcPr>
            <w:tcW w:w="890" w:type="dxa"/>
            <w:shd w:val="clear" w:color="auto" w:fill="F2F2F2"/>
            <w:vAlign w:val="center"/>
          </w:tcPr>
          <w:p w14:paraId="1B9519CD" w14:textId="2EEBDEDE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4.3%)</w:t>
            </w:r>
          </w:p>
        </w:tc>
        <w:tc>
          <w:tcPr>
            <w:tcW w:w="890" w:type="dxa"/>
            <w:shd w:val="clear" w:color="auto" w:fill="F2F2F2"/>
            <w:vAlign w:val="center"/>
            <w:hideMark/>
          </w:tcPr>
          <w:p w14:paraId="183D38D1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2 </w:t>
            </w:r>
          </w:p>
        </w:tc>
        <w:tc>
          <w:tcPr>
            <w:tcW w:w="890" w:type="dxa"/>
            <w:shd w:val="clear" w:color="auto" w:fill="F2F2F2"/>
            <w:vAlign w:val="center"/>
          </w:tcPr>
          <w:p w14:paraId="420B7DE0" w14:textId="4FC199EB" w:rsidR="009E019E" w:rsidRPr="00875EB6" w:rsidRDefault="00B72EFF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9E019E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.5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9E019E" w:rsidRPr="00875EB6" w14:paraId="33F65CB2" w14:textId="77777777" w:rsidTr="00F438C5">
        <w:trPr>
          <w:trHeight w:val="300"/>
        </w:trPr>
        <w:tc>
          <w:tcPr>
            <w:tcW w:w="3861" w:type="dxa"/>
            <w:shd w:val="clear" w:color="auto" w:fill="FFFFFF"/>
            <w:vAlign w:val="center"/>
            <w:hideMark/>
          </w:tcPr>
          <w:p w14:paraId="7A163D25" w14:textId="77777777" w:rsidR="009E019E" w:rsidRPr="00875EB6" w:rsidRDefault="009E019E" w:rsidP="00F438C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Agree </w:t>
            </w:r>
          </w:p>
        </w:tc>
        <w:tc>
          <w:tcPr>
            <w:tcW w:w="931" w:type="dxa"/>
            <w:vAlign w:val="bottom"/>
            <w:hideMark/>
          </w:tcPr>
          <w:p w14:paraId="4234C008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890" w:type="dxa"/>
            <w:vAlign w:val="center"/>
            <w:hideMark/>
          </w:tcPr>
          <w:p w14:paraId="6DD3C58A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140 </w:t>
            </w:r>
          </w:p>
        </w:tc>
        <w:tc>
          <w:tcPr>
            <w:tcW w:w="890" w:type="dxa"/>
            <w:vAlign w:val="center"/>
          </w:tcPr>
          <w:p w14:paraId="7CB7DC07" w14:textId="7A16D24D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94.0%)</w:t>
            </w:r>
          </w:p>
        </w:tc>
        <w:tc>
          <w:tcPr>
            <w:tcW w:w="890" w:type="dxa"/>
            <w:vAlign w:val="center"/>
            <w:hideMark/>
          </w:tcPr>
          <w:p w14:paraId="4CD2BE04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64 </w:t>
            </w:r>
          </w:p>
        </w:tc>
        <w:tc>
          <w:tcPr>
            <w:tcW w:w="890" w:type="dxa"/>
            <w:vAlign w:val="center"/>
          </w:tcPr>
          <w:p w14:paraId="3480F2AD" w14:textId="6A9D786E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92.8%)</w:t>
            </w:r>
          </w:p>
        </w:tc>
        <w:tc>
          <w:tcPr>
            <w:tcW w:w="890" w:type="dxa"/>
            <w:vAlign w:val="center"/>
            <w:hideMark/>
          </w:tcPr>
          <w:p w14:paraId="47EADDD4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76 </w:t>
            </w:r>
          </w:p>
        </w:tc>
        <w:tc>
          <w:tcPr>
            <w:tcW w:w="890" w:type="dxa"/>
            <w:vAlign w:val="center"/>
          </w:tcPr>
          <w:p w14:paraId="51EAB388" w14:textId="0B83C3FD" w:rsidR="009E019E" w:rsidRPr="00875EB6" w:rsidRDefault="00B72EFF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9E019E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95.0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9E019E" w:rsidRPr="00875EB6" w14:paraId="2B0AA6EC" w14:textId="77777777" w:rsidTr="00F438C5">
        <w:trPr>
          <w:trHeight w:val="300"/>
        </w:trPr>
        <w:tc>
          <w:tcPr>
            <w:tcW w:w="3861" w:type="dxa"/>
            <w:shd w:val="clear" w:color="auto" w:fill="FFFFFF"/>
            <w:vAlign w:val="center"/>
            <w:hideMark/>
          </w:tcPr>
          <w:p w14:paraId="0D4EEEE9" w14:textId="77777777" w:rsidR="009E019E" w:rsidRPr="00875EB6" w:rsidRDefault="009E019E" w:rsidP="00F438C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IE" w:eastAsia="en-GB"/>
              </w:rPr>
              <w:t>The computer system was simple to use</w:t>
            </w: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931" w:type="dxa"/>
            <w:shd w:val="clear" w:color="auto" w:fill="FFFFFF"/>
            <w:vAlign w:val="center"/>
            <w:hideMark/>
          </w:tcPr>
          <w:p w14:paraId="283016BF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149 </w:t>
            </w:r>
          </w:p>
        </w:tc>
        <w:tc>
          <w:tcPr>
            <w:tcW w:w="890" w:type="dxa"/>
            <w:shd w:val="clear" w:color="auto" w:fill="FFFFFF"/>
            <w:vAlign w:val="center"/>
            <w:hideMark/>
          </w:tcPr>
          <w:p w14:paraId="57E55668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  <w:t>  </w:t>
            </w:r>
          </w:p>
        </w:tc>
        <w:tc>
          <w:tcPr>
            <w:tcW w:w="890" w:type="dxa"/>
            <w:shd w:val="clear" w:color="auto" w:fill="FFFFFF"/>
            <w:vAlign w:val="center"/>
            <w:hideMark/>
          </w:tcPr>
          <w:p w14:paraId="07133DF6" w14:textId="77777777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</w:p>
        </w:tc>
        <w:tc>
          <w:tcPr>
            <w:tcW w:w="890" w:type="dxa"/>
            <w:shd w:val="clear" w:color="auto" w:fill="FFFFFF"/>
            <w:vAlign w:val="bottom"/>
          </w:tcPr>
          <w:p w14:paraId="1430B664" w14:textId="10CF9852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</w:p>
        </w:tc>
        <w:tc>
          <w:tcPr>
            <w:tcW w:w="890" w:type="dxa"/>
            <w:shd w:val="clear" w:color="auto" w:fill="FFFFFF"/>
            <w:vAlign w:val="center"/>
            <w:hideMark/>
          </w:tcPr>
          <w:p w14:paraId="616BE468" w14:textId="77777777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</w:p>
        </w:tc>
        <w:tc>
          <w:tcPr>
            <w:tcW w:w="1780" w:type="dxa"/>
            <w:gridSpan w:val="2"/>
            <w:shd w:val="clear" w:color="auto" w:fill="FFFFFF"/>
            <w:vAlign w:val="center"/>
          </w:tcPr>
          <w:p w14:paraId="2BD1CF4E" w14:textId="16374557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</w:p>
        </w:tc>
      </w:tr>
      <w:tr w:rsidR="009E019E" w:rsidRPr="00875EB6" w14:paraId="72E223C3" w14:textId="77777777" w:rsidTr="00F438C5">
        <w:trPr>
          <w:trHeight w:val="300"/>
        </w:trPr>
        <w:tc>
          <w:tcPr>
            <w:tcW w:w="3861" w:type="dxa"/>
            <w:shd w:val="clear" w:color="auto" w:fill="FFFFFF"/>
            <w:vAlign w:val="center"/>
            <w:hideMark/>
          </w:tcPr>
          <w:p w14:paraId="52B27F6E" w14:textId="77777777" w:rsidR="009E019E" w:rsidRPr="00875EB6" w:rsidRDefault="009E019E" w:rsidP="00F438C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Disagree </w:t>
            </w:r>
          </w:p>
        </w:tc>
        <w:tc>
          <w:tcPr>
            <w:tcW w:w="931" w:type="dxa"/>
            <w:vAlign w:val="bottom"/>
            <w:hideMark/>
          </w:tcPr>
          <w:p w14:paraId="24CF74AE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890" w:type="dxa"/>
            <w:vAlign w:val="center"/>
            <w:hideMark/>
          </w:tcPr>
          <w:p w14:paraId="43CDECBB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7 </w:t>
            </w:r>
          </w:p>
        </w:tc>
        <w:tc>
          <w:tcPr>
            <w:tcW w:w="890" w:type="dxa"/>
            <w:vAlign w:val="center"/>
          </w:tcPr>
          <w:p w14:paraId="45BC0942" w14:textId="7BB36567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4.7%)</w:t>
            </w:r>
          </w:p>
        </w:tc>
        <w:tc>
          <w:tcPr>
            <w:tcW w:w="890" w:type="dxa"/>
            <w:vAlign w:val="center"/>
            <w:hideMark/>
          </w:tcPr>
          <w:p w14:paraId="193BDBE8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3 </w:t>
            </w:r>
          </w:p>
        </w:tc>
        <w:tc>
          <w:tcPr>
            <w:tcW w:w="890" w:type="dxa"/>
            <w:vAlign w:val="center"/>
          </w:tcPr>
          <w:p w14:paraId="59BBFED8" w14:textId="5438A342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4.3%)</w:t>
            </w:r>
          </w:p>
        </w:tc>
        <w:tc>
          <w:tcPr>
            <w:tcW w:w="890" w:type="dxa"/>
            <w:vAlign w:val="center"/>
            <w:hideMark/>
          </w:tcPr>
          <w:p w14:paraId="124C295B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4 </w:t>
            </w:r>
          </w:p>
        </w:tc>
        <w:tc>
          <w:tcPr>
            <w:tcW w:w="890" w:type="dxa"/>
            <w:vAlign w:val="center"/>
          </w:tcPr>
          <w:p w14:paraId="1C2C8474" w14:textId="71DA4629" w:rsidR="009E019E" w:rsidRPr="00875EB6" w:rsidRDefault="00B72EFF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9E019E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5.0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9E019E" w:rsidRPr="00875EB6" w14:paraId="482967A0" w14:textId="77777777" w:rsidTr="00F438C5">
        <w:trPr>
          <w:trHeight w:val="300"/>
        </w:trPr>
        <w:tc>
          <w:tcPr>
            <w:tcW w:w="3861" w:type="dxa"/>
            <w:shd w:val="clear" w:color="auto" w:fill="F2F2F2"/>
            <w:vAlign w:val="center"/>
            <w:hideMark/>
          </w:tcPr>
          <w:p w14:paraId="6882F6EF" w14:textId="77777777" w:rsidR="009E019E" w:rsidRPr="00875EB6" w:rsidRDefault="009E019E" w:rsidP="00F438C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Neither disagree nor agree </w:t>
            </w:r>
          </w:p>
        </w:tc>
        <w:tc>
          <w:tcPr>
            <w:tcW w:w="931" w:type="dxa"/>
            <w:shd w:val="clear" w:color="auto" w:fill="F2F2F2"/>
            <w:vAlign w:val="bottom"/>
            <w:hideMark/>
          </w:tcPr>
          <w:p w14:paraId="03481BD9" w14:textId="77777777" w:rsidR="009E019E" w:rsidRPr="00875EB6" w:rsidRDefault="009E019E" w:rsidP="009E019E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 </w:t>
            </w:r>
          </w:p>
        </w:tc>
        <w:tc>
          <w:tcPr>
            <w:tcW w:w="890" w:type="dxa"/>
            <w:shd w:val="clear" w:color="auto" w:fill="F2F2F2"/>
            <w:vAlign w:val="center"/>
            <w:hideMark/>
          </w:tcPr>
          <w:p w14:paraId="1FF94404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5 </w:t>
            </w:r>
          </w:p>
        </w:tc>
        <w:tc>
          <w:tcPr>
            <w:tcW w:w="890" w:type="dxa"/>
            <w:shd w:val="clear" w:color="auto" w:fill="F2F2F2"/>
            <w:vAlign w:val="center"/>
          </w:tcPr>
          <w:p w14:paraId="00611254" w14:textId="1880EF65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3.4%)</w:t>
            </w:r>
          </w:p>
        </w:tc>
        <w:tc>
          <w:tcPr>
            <w:tcW w:w="890" w:type="dxa"/>
            <w:shd w:val="clear" w:color="auto" w:fill="F2F2F2"/>
            <w:vAlign w:val="center"/>
            <w:hideMark/>
          </w:tcPr>
          <w:p w14:paraId="6B9DC8D3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5 </w:t>
            </w:r>
          </w:p>
        </w:tc>
        <w:tc>
          <w:tcPr>
            <w:tcW w:w="890" w:type="dxa"/>
            <w:shd w:val="clear" w:color="auto" w:fill="F2F2F2"/>
            <w:vAlign w:val="center"/>
          </w:tcPr>
          <w:p w14:paraId="2708C05D" w14:textId="4912C392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7.2%)</w:t>
            </w:r>
          </w:p>
        </w:tc>
        <w:tc>
          <w:tcPr>
            <w:tcW w:w="890" w:type="dxa"/>
            <w:shd w:val="clear" w:color="auto" w:fill="F2F2F2"/>
            <w:vAlign w:val="center"/>
            <w:hideMark/>
          </w:tcPr>
          <w:p w14:paraId="295423E8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0 </w:t>
            </w:r>
          </w:p>
        </w:tc>
        <w:tc>
          <w:tcPr>
            <w:tcW w:w="890" w:type="dxa"/>
            <w:shd w:val="clear" w:color="auto" w:fill="F2F2F2"/>
            <w:vAlign w:val="center"/>
          </w:tcPr>
          <w:p w14:paraId="15C881D4" w14:textId="00DE6807" w:rsidR="009E019E" w:rsidRPr="00875EB6" w:rsidRDefault="00B72EFF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9E019E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9E019E" w:rsidRPr="00875EB6" w14:paraId="6AF92105" w14:textId="77777777" w:rsidTr="00F438C5">
        <w:trPr>
          <w:trHeight w:val="300"/>
        </w:trPr>
        <w:tc>
          <w:tcPr>
            <w:tcW w:w="3861" w:type="dxa"/>
            <w:shd w:val="clear" w:color="auto" w:fill="FFFFFF"/>
            <w:vAlign w:val="center"/>
            <w:hideMark/>
          </w:tcPr>
          <w:p w14:paraId="77793525" w14:textId="77777777" w:rsidR="009E019E" w:rsidRPr="00875EB6" w:rsidRDefault="009E019E" w:rsidP="00F438C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Agree </w:t>
            </w:r>
          </w:p>
        </w:tc>
        <w:tc>
          <w:tcPr>
            <w:tcW w:w="931" w:type="dxa"/>
            <w:vAlign w:val="bottom"/>
            <w:hideMark/>
          </w:tcPr>
          <w:p w14:paraId="7FF8CC57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890" w:type="dxa"/>
            <w:vAlign w:val="center"/>
            <w:hideMark/>
          </w:tcPr>
          <w:p w14:paraId="567796F2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137 </w:t>
            </w:r>
          </w:p>
        </w:tc>
        <w:tc>
          <w:tcPr>
            <w:tcW w:w="890" w:type="dxa"/>
            <w:vAlign w:val="center"/>
          </w:tcPr>
          <w:p w14:paraId="06C42836" w14:textId="1E8CCC69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91.9%)</w:t>
            </w:r>
          </w:p>
        </w:tc>
        <w:tc>
          <w:tcPr>
            <w:tcW w:w="890" w:type="dxa"/>
            <w:vAlign w:val="center"/>
            <w:hideMark/>
          </w:tcPr>
          <w:p w14:paraId="650CACD3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61 </w:t>
            </w:r>
          </w:p>
        </w:tc>
        <w:tc>
          <w:tcPr>
            <w:tcW w:w="890" w:type="dxa"/>
            <w:vAlign w:val="center"/>
          </w:tcPr>
          <w:p w14:paraId="2E4743CF" w14:textId="56DAA23C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88.4%)</w:t>
            </w:r>
          </w:p>
        </w:tc>
        <w:tc>
          <w:tcPr>
            <w:tcW w:w="890" w:type="dxa"/>
            <w:vAlign w:val="center"/>
            <w:hideMark/>
          </w:tcPr>
          <w:p w14:paraId="3B60A778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76 </w:t>
            </w:r>
          </w:p>
        </w:tc>
        <w:tc>
          <w:tcPr>
            <w:tcW w:w="890" w:type="dxa"/>
            <w:vAlign w:val="center"/>
          </w:tcPr>
          <w:p w14:paraId="7F012BC5" w14:textId="6C289DE3" w:rsidR="009E019E" w:rsidRPr="00875EB6" w:rsidRDefault="00B72EFF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9E019E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95.0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9E019E" w:rsidRPr="00875EB6" w14:paraId="6E190A89" w14:textId="77777777" w:rsidTr="00F438C5">
        <w:trPr>
          <w:trHeight w:val="300"/>
        </w:trPr>
        <w:tc>
          <w:tcPr>
            <w:tcW w:w="3861" w:type="dxa"/>
            <w:shd w:val="clear" w:color="auto" w:fill="FFFFFF"/>
            <w:vAlign w:val="center"/>
            <w:hideMark/>
          </w:tcPr>
          <w:p w14:paraId="7274B1C7" w14:textId="77777777" w:rsidR="009E019E" w:rsidRPr="00875EB6" w:rsidRDefault="009E019E" w:rsidP="00F438C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IE" w:eastAsia="en-GB"/>
              </w:rPr>
              <w:t>I felt comfortable using the computerized questionnaire system</w:t>
            </w: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931" w:type="dxa"/>
            <w:shd w:val="clear" w:color="auto" w:fill="FFFFFF"/>
            <w:vAlign w:val="center"/>
            <w:hideMark/>
          </w:tcPr>
          <w:p w14:paraId="01D50DF7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149 </w:t>
            </w:r>
          </w:p>
        </w:tc>
        <w:tc>
          <w:tcPr>
            <w:tcW w:w="890" w:type="dxa"/>
            <w:shd w:val="clear" w:color="auto" w:fill="FFFFFF"/>
            <w:vAlign w:val="center"/>
            <w:hideMark/>
          </w:tcPr>
          <w:p w14:paraId="65857B25" w14:textId="77777777" w:rsidR="009E019E" w:rsidRPr="00875EB6" w:rsidRDefault="009E019E" w:rsidP="009E019E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  <w:t>  </w:t>
            </w:r>
          </w:p>
        </w:tc>
        <w:tc>
          <w:tcPr>
            <w:tcW w:w="890" w:type="dxa"/>
            <w:shd w:val="clear" w:color="auto" w:fill="FFFFFF"/>
            <w:vAlign w:val="center"/>
            <w:hideMark/>
          </w:tcPr>
          <w:p w14:paraId="0B8099CF" w14:textId="77777777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</w:p>
        </w:tc>
        <w:tc>
          <w:tcPr>
            <w:tcW w:w="890" w:type="dxa"/>
            <w:shd w:val="clear" w:color="auto" w:fill="FFFFFF"/>
            <w:vAlign w:val="bottom"/>
          </w:tcPr>
          <w:p w14:paraId="4CD2200C" w14:textId="436EC4CC" w:rsidR="009E019E" w:rsidRPr="00875EB6" w:rsidRDefault="009E019E" w:rsidP="009E019E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</w:p>
        </w:tc>
        <w:tc>
          <w:tcPr>
            <w:tcW w:w="890" w:type="dxa"/>
            <w:shd w:val="clear" w:color="auto" w:fill="FFFFFF"/>
            <w:vAlign w:val="center"/>
            <w:hideMark/>
          </w:tcPr>
          <w:p w14:paraId="05CB7091" w14:textId="77777777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</w:p>
        </w:tc>
        <w:tc>
          <w:tcPr>
            <w:tcW w:w="1780" w:type="dxa"/>
            <w:gridSpan w:val="2"/>
            <w:shd w:val="clear" w:color="auto" w:fill="FFFFFF"/>
            <w:vAlign w:val="center"/>
          </w:tcPr>
          <w:p w14:paraId="34244287" w14:textId="22D94F7F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</w:p>
        </w:tc>
      </w:tr>
      <w:tr w:rsidR="009E019E" w:rsidRPr="00875EB6" w14:paraId="3913935C" w14:textId="77777777" w:rsidTr="00F438C5">
        <w:trPr>
          <w:trHeight w:val="300"/>
        </w:trPr>
        <w:tc>
          <w:tcPr>
            <w:tcW w:w="3861" w:type="dxa"/>
            <w:shd w:val="clear" w:color="auto" w:fill="FFFFFF"/>
            <w:vAlign w:val="center"/>
            <w:hideMark/>
          </w:tcPr>
          <w:p w14:paraId="51B60D46" w14:textId="77777777" w:rsidR="009E019E" w:rsidRPr="00875EB6" w:rsidRDefault="009E019E" w:rsidP="00F438C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Disagree </w:t>
            </w:r>
          </w:p>
        </w:tc>
        <w:tc>
          <w:tcPr>
            <w:tcW w:w="931" w:type="dxa"/>
            <w:vAlign w:val="bottom"/>
            <w:hideMark/>
          </w:tcPr>
          <w:p w14:paraId="502818A9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890" w:type="dxa"/>
            <w:vAlign w:val="center"/>
            <w:hideMark/>
          </w:tcPr>
          <w:p w14:paraId="239AD6E8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8 </w:t>
            </w:r>
          </w:p>
        </w:tc>
        <w:tc>
          <w:tcPr>
            <w:tcW w:w="890" w:type="dxa"/>
            <w:vAlign w:val="center"/>
          </w:tcPr>
          <w:p w14:paraId="2D46EA41" w14:textId="528AE85E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5.4%)</w:t>
            </w:r>
          </w:p>
        </w:tc>
        <w:tc>
          <w:tcPr>
            <w:tcW w:w="890" w:type="dxa"/>
            <w:vAlign w:val="center"/>
            <w:hideMark/>
          </w:tcPr>
          <w:p w14:paraId="79A6D1D8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4 </w:t>
            </w:r>
          </w:p>
        </w:tc>
        <w:tc>
          <w:tcPr>
            <w:tcW w:w="890" w:type="dxa"/>
            <w:vAlign w:val="center"/>
          </w:tcPr>
          <w:p w14:paraId="149597CF" w14:textId="2A94BCA1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5.8%)</w:t>
            </w:r>
          </w:p>
        </w:tc>
        <w:tc>
          <w:tcPr>
            <w:tcW w:w="890" w:type="dxa"/>
            <w:vAlign w:val="center"/>
            <w:hideMark/>
          </w:tcPr>
          <w:p w14:paraId="690BD9F3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4 </w:t>
            </w:r>
          </w:p>
        </w:tc>
        <w:tc>
          <w:tcPr>
            <w:tcW w:w="890" w:type="dxa"/>
            <w:vAlign w:val="center"/>
          </w:tcPr>
          <w:p w14:paraId="49ED8BA8" w14:textId="40A889A4" w:rsidR="009E019E" w:rsidRPr="00875EB6" w:rsidRDefault="00B72EFF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9E019E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5.0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9E019E" w:rsidRPr="00875EB6" w14:paraId="66F266D3" w14:textId="77777777" w:rsidTr="00F438C5">
        <w:trPr>
          <w:trHeight w:val="300"/>
        </w:trPr>
        <w:tc>
          <w:tcPr>
            <w:tcW w:w="3861" w:type="dxa"/>
            <w:shd w:val="clear" w:color="auto" w:fill="F2F2F2"/>
            <w:vAlign w:val="center"/>
            <w:hideMark/>
          </w:tcPr>
          <w:p w14:paraId="3F08F668" w14:textId="77777777" w:rsidR="009E019E" w:rsidRPr="00875EB6" w:rsidRDefault="009E019E" w:rsidP="00F438C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Neither disagree nor agree </w:t>
            </w:r>
          </w:p>
        </w:tc>
        <w:tc>
          <w:tcPr>
            <w:tcW w:w="931" w:type="dxa"/>
            <w:shd w:val="clear" w:color="auto" w:fill="F2F2F2"/>
            <w:vAlign w:val="bottom"/>
            <w:hideMark/>
          </w:tcPr>
          <w:p w14:paraId="55E1C048" w14:textId="77777777" w:rsidR="009E019E" w:rsidRPr="00875EB6" w:rsidRDefault="009E019E" w:rsidP="009E019E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 </w:t>
            </w:r>
          </w:p>
        </w:tc>
        <w:tc>
          <w:tcPr>
            <w:tcW w:w="890" w:type="dxa"/>
            <w:shd w:val="clear" w:color="auto" w:fill="F2F2F2"/>
            <w:vAlign w:val="center"/>
            <w:hideMark/>
          </w:tcPr>
          <w:p w14:paraId="1C34DEEE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5 </w:t>
            </w:r>
          </w:p>
        </w:tc>
        <w:tc>
          <w:tcPr>
            <w:tcW w:w="890" w:type="dxa"/>
            <w:shd w:val="clear" w:color="auto" w:fill="F2F2F2"/>
            <w:vAlign w:val="center"/>
          </w:tcPr>
          <w:p w14:paraId="509A7574" w14:textId="6BB329B4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3.4%)</w:t>
            </w:r>
          </w:p>
        </w:tc>
        <w:tc>
          <w:tcPr>
            <w:tcW w:w="890" w:type="dxa"/>
            <w:shd w:val="clear" w:color="auto" w:fill="F2F2F2"/>
            <w:vAlign w:val="center"/>
            <w:hideMark/>
          </w:tcPr>
          <w:p w14:paraId="205A25C0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5 </w:t>
            </w:r>
          </w:p>
        </w:tc>
        <w:tc>
          <w:tcPr>
            <w:tcW w:w="890" w:type="dxa"/>
            <w:shd w:val="clear" w:color="auto" w:fill="F2F2F2"/>
            <w:vAlign w:val="center"/>
          </w:tcPr>
          <w:p w14:paraId="5098C12D" w14:textId="00D18A1A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7.2%)</w:t>
            </w:r>
          </w:p>
        </w:tc>
        <w:tc>
          <w:tcPr>
            <w:tcW w:w="890" w:type="dxa"/>
            <w:shd w:val="clear" w:color="auto" w:fill="F2F2F2"/>
            <w:vAlign w:val="center"/>
            <w:hideMark/>
          </w:tcPr>
          <w:p w14:paraId="0AE0D5CC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0 </w:t>
            </w:r>
          </w:p>
        </w:tc>
        <w:tc>
          <w:tcPr>
            <w:tcW w:w="890" w:type="dxa"/>
            <w:shd w:val="clear" w:color="auto" w:fill="F2F2F2"/>
            <w:vAlign w:val="center"/>
          </w:tcPr>
          <w:p w14:paraId="0F37B39E" w14:textId="0B2D80B5" w:rsidR="009E019E" w:rsidRPr="00875EB6" w:rsidRDefault="00B72EFF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9E019E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9E019E" w:rsidRPr="00875EB6" w14:paraId="5BB5650D" w14:textId="77777777" w:rsidTr="00F438C5">
        <w:trPr>
          <w:trHeight w:val="300"/>
        </w:trPr>
        <w:tc>
          <w:tcPr>
            <w:tcW w:w="3861" w:type="dxa"/>
            <w:shd w:val="clear" w:color="auto" w:fill="FFFFFF"/>
            <w:vAlign w:val="center"/>
            <w:hideMark/>
          </w:tcPr>
          <w:p w14:paraId="7C5F8FDB" w14:textId="77777777" w:rsidR="009E019E" w:rsidRPr="00875EB6" w:rsidRDefault="009E019E" w:rsidP="00F438C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Agree </w:t>
            </w:r>
          </w:p>
        </w:tc>
        <w:tc>
          <w:tcPr>
            <w:tcW w:w="931" w:type="dxa"/>
            <w:vAlign w:val="bottom"/>
            <w:hideMark/>
          </w:tcPr>
          <w:p w14:paraId="791EB147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890" w:type="dxa"/>
            <w:vAlign w:val="center"/>
            <w:hideMark/>
          </w:tcPr>
          <w:p w14:paraId="23BAACF9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136 </w:t>
            </w:r>
          </w:p>
        </w:tc>
        <w:tc>
          <w:tcPr>
            <w:tcW w:w="890" w:type="dxa"/>
            <w:vAlign w:val="center"/>
          </w:tcPr>
          <w:p w14:paraId="2983E037" w14:textId="51E8B1E7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91.3%)</w:t>
            </w:r>
          </w:p>
        </w:tc>
        <w:tc>
          <w:tcPr>
            <w:tcW w:w="890" w:type="dxa"/>
            <w:vAlign w:val="center"/>
            <w:hideMark/>
          </w:tcPr>
          <w:p w14:paraId="20642C3D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60 </w:t>
            </w:r>
          </w:p>
        </w:tc>
        <w:tc>
          <w:tcPr>
            <w:tcW w:w="890" w:type="dxa"/>
            <w:vAlign w:val="center"/>
          </w:tcPr>
          <w:p w14:paraId="433D555A" w14:textId="3123C475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87.0%)</w:t>
            </w:r>
          </w:p>
        </w:tc>
        <w:tc>
          <w:tcPr>
            <w:tcW w:w="890" w:type="dxa"/>
            <w:vAlign w:val="center"/>
            <w:hideMark/>
          </w:tcPr>
          <w:p w14:paraId="623B99F3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76 </w:t>
            </w:r>
          </w:p>
        </w:tc>
        <w:tc>
          <w:tcPr>
            <w:tcW w:w="890" w:type="dxa"/>
            <w:vAlign w:val="center"/>
          </w:tcPr>
          <w:p w14:paraId="23004074" w14:textId="4F12F6E2" w:rsidR="009E019E" w:rsidRPr="00875EB6" w:rsidRDefault="00B72EFF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9E019E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95.0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9E019E" w:rsidRPr="00875EB6" w14:paraId="63E4445D" w14:textId="77777777" w:rsidTr="00F438C5">
        <w:trPr>
          <w:trHeight w:val="300"/>
        </w:trPr>
        <w:tc>
          <w:tcPr>
            <w:tcW w:w="3861" w:type="dxa"/>
            <w:shd w:val="clear" w:color="auto" w:fill="FFFFFF"/>
            <w:vAlign w:val="center"/>
            <w:hideMark/>
          </w:tcPr>
          <w:p w14:paraId="58F2856E" w14:textId="77777777" w:rsidR="009E019E" w:rsidRPr="00875EB6" w:rsidRDefault="009E019E" w:rsidP="00F438C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IE" w:eastAsia="en-GB"/>
              </w:rPr>
              <w:t>Overall, I was satisfied with completing questionnaires on the computerized system</w:t>
            </w: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931" w:type="dxa"/>
            <w:shd w:val="clear" w:color="auto" w:fill="FFFFFF"/>
            <w:vAlign w:val="center"/>
            <w:hideMark/>
          </w:tcPr>
          <w:p w14:paraId="6AF5A167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149 </w:t>
            </w:r>
          </w:p>
        </w:tc>
        <w:tc>
          <w:tcPr>
            <w:tcW w:w="890" w:type="dxa"/>
            <w:shd w:val="clear" w:color="auto" w:fill="FFFFFF"/>
            <w:vAlign w:val="center"/>
            <w:hideMark/>
          </w:tcPr>
          <w:p w14:paraId="6C3DE174" w14:textId="77777777" w:rsidR="009E019E" w:rsidRPr="00875EB6" w:rsidRDefault="009E019E" w:rsidP="009E019E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  <w:t>  </w:t>
            </w:r>
          </w:p>
        </w:tc>
        <w:tc>
          <w:tcPr>
            <w:tcW w:w="890" w:type="dxa"/>
            <w:shd w:val="clear" w:color="auto" w:fill="FFFFFF"/>
            <w:vAlign w:val="center"/>
            <w:hideMark/>
          </w:tcPr>
          <w:p w14:paraId="77FE7313" w14:textId="77777777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</w:p>
        </w:tc>
        <w:tc>
          <w:tcPr>
            <w:tcW w:w="890" w:type="dxa"/>
            <w:shd w:val="clear" w:color="auto" w:fill="FFFFFF"/>
            <w:vAlign w:val="bottom"/>
          </w:tcPr>
          <w:p w14:paraId="1CFF14B5" w14:textId="2CEC156B" w:rsidR="009E019E" w:rsidRPr="00875EB6" w:rsidRDefault="009E019E" w:rsidP="009E019E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</w:p>
        </w:tc>
        <w:tc>
          <w:tcPr>
            <w:tcW w:w="890" w:type="dxa"/>
            <w:shd w:val="clear" w:color="auto" w:fill="FFFFFF"/>
            <w:vAlign w:val="center"/>
            <w:hideMark/>
          </w:tcPr>
          <w:p w14:paraId="01A23B50" w14:textId="77777777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</w:p>
        </w:tc>
        <w:tc>
          <w:tcPr>
            <w:tcW w:w="1780" w:type="dxa"/>
            <w:gridSpan w:val="2"/>
            <w:shd w:val="clear" w:color="auto" w:fill="FFFFFF"/>
            <w:vAlign w:val="center"/>
          </w:tcPr>
          <w:p w14:paraId="00CA1715" w14:textId="5917D063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</w:p>
        </w:tc>
      </w:tr>
      <w:tr w:rsidR="009E019E" w:rsidRPr="00875EB6" w14:paraId="3830A7DB" w14:textId="77777777" w:rsidTr="00F438C5">
        <w:trPr>
          <w:trHeight w:val="300"/>
        </w:trPr>
        <w:tc>
          <w:tcPr>
            <w:tcW w:w="3861" w:type="dxa"/>
            <w:shd w:val="clear" w:color="auto" w:fill="FFFFFF"/>
            <w:vAlign w:val="center"/>
            <w:hideMark/>
          </w:tcPr>
          <w:p w14:paraId="471F856B" w14:textId="77777777" w:rsidR="009E019E" w:rsidRPr="00875EB6" w:rsidRDefault="009E019E" w:rsidP="00F438C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Disagree </w:t>
            </w:r>
          </w:p>
        </w:tc>
        <w:tc>
          <w:tcPr>
            <w:tcW w:w="931" w:type="dxa"/>
            <w:vAlign w:val="bottom"/>
            <w:hideMark/>
          </w:tcPr>
          <w:p w14:paraId="1F4E32D0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890" w:type="dxa"/>
            <w:vAlign w:val="center"/>
            <w:hideMark/>
          </w:tcPr>
          <w:p w14:paraId="482D4066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6 </w:t>
            </w:r>
          </w:p>
        </w:tc>
        <w:tc>
          <w:tcPr>
            <w:tcW w:w="890" w:type="dxa"/>
            <w:vAlign w:val="center"/>
          </w:tcPr>
          <w:p w14:paraId="16002058" w14:textId="2F2D46C3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4.0%)</w:t>
            </w:r>
          </w:p>
        </w:tc>
        <w:tc>
          <w:tcPr>
            <w:tcW w:w="890" w:type="dxa"/>
            <w:vAlign w:val="center"/>
            <w:hideMark/>
          </w:tcPr>
          <w:p w14:paraId="4609124B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3 </w:t>
            </w:r>
          </w:p>
        </w:tc>
        <w:tc>
          <w:tcPr>
            <w:tcW w:w="890" w:type="dxa"/>
            <w:vAlign w:val="center"/>
          </w:tcPr>
          <w:p w14:paraId="1DE58E16" w14:textId="0E79D94C" w:rsidR="009E019E" w:rsidRPr="00875EB6" w:rsidRDefault="00A214B7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9E019E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4.3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vAlign w:val="center"/>
            <w:hideMark/>
          </w:tcPr>
          <w:p w14:paraId="69DC7A27" w14:textId="629C0B2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3 </w:t>
            </w:r>
          </w:p>
        </w:tc>
        <w:tc>
          <w:tcPr>
            <w:tcW w:w="890" w:type="dxa"/>
            <w:vAlign w:val="center"/>
          </w:tcPr>
          <w:p w14:paraId="0A88ABBA" w14:textId="5D5EE8F4" w:rsidR="009E019E" w:rsidRPr="00875EB6" w:rsidRDefault="00B72EFF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9E019E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3.8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9E019E" w:rsidRPr="00875EB6" w14:paraId="66741669" w14:textId="77777777" w:rsidTr="00F438C5">
        <w:trPr>
          <w:trHeight w:val="300"/>
        </w:trPr>
        <w:tc>
          <w:tcPr>
            <w:tcW w:w="3861" w:type="dxa"/>
            <w:shd w:val="clear" w:color="auto" w:fill="F2F2F2"/>
            <w:vAlign w:val="center"/>
            <w:hideMark/>
          </w:tcPr>
          <w:p w14:paraId="3DA4599F" w14:textId="77777777" w:rsidR="009E019E" w:rsidRPr="00875EB6" w:rsidRDefault="009E019E" w:rsidP="00F438C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Neither disagree nor agree </w:t>
            </w:r>
          </w:p>
        </w:tc>
        <w:tc>
          <w:tcPr>
            <w:tcW w:w="931" w:type="dxa"/>
            <w:shd w:val="clear" w:color="auto" w:fill="F2F2F2"/>
            <w:vAlign w:val="bottom"/>
            <w:hideMark/>
          </w:tcPr>
          <w:p w14:paraId="650EF32A" w14:textId="77777777" w:rsidR="009E019E" w:rsidRPr="00875EB6" w:rsidRDefault="009E019E" w:rsidP="009E019E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 </w:t>
            </w:r>
          </w:p>
        </w:tc>
        <w:tc>
          <w:tcPr>
            <w:tcW w:w="890" w:type="dxa"/>
            <w:shd w:val="clear" w:color="auto" w:fill="F2F2F2"/>
            <w:vAlign w:val="center"/>
            <w:hideMark/>
          </w:tcPr>
          <w:p w14:paraId="7F887E7D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5 </w:t>
            </w:r>
          </w:p>
        </w:tc>
        <w:tc>
          <w:tcPr>
            <w:tcW w:w="890" w:type="dxa"/>
            <w:shd w:val="clear" w:color="auto" w:fill="F2F2F2"/>
            <w:vAlign w:val="center"/>
          </w:tcPr>
          <w:p w14:paraId="09937A43" w14:textId="6A103C79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3.4%)</w:t>
            </w:r>
          </w:p>
        </w:tc>
        <w:tc>
          <w:tcPr>
            <w:tcW w:w="890" w:type="dxa"/>
            <w:shd w:val="clear" w:color="auto" w:fill="F2F2F2"/>
            <w:vAlign w:val="center"/>
            <w:hideMark/>
          </w:tcPr>
          <w:p w14:paraId="6DCF4E8A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5 </w:t>
            </w:r>
          </w:p>
        </w:tc>
        <w:tc>
          <w:tcPr>
            <w:tcW w:w="890" w:type="dxa"/>
            <w:shd w:val="clear" w:color="auto" w:fill="F2F2F2"/>
            <w:vAlign w:val="center"/>
          </w:tcPr>
          <w:p w14:paraId="79C6144F" w14:textId="3FD01D07" w:rsidR="009E019E" w:rsidRPr="00875EB6" w:rsidRDefault="00A214B7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9E019E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7.2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F2F2F2"/>
            <w:vAlign w:val="center"/>
            <w:hideMark/>
          </w:tcPr>
          <w:p w14:paraId="1696A8BF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0 </w:t>
            </w:r>
          </w:p>
        </w:tc>
        <w:tc>
          <w:tcPr>
            <w:tcW w:w="890" w:type="dxa"/>
            <w:shd w:val="clear" w:color="auto" w:fill="F2F2F2"/>
            <w:vAlign w:val="center"/>
          </w:tcPr>
          <w:p w14:paraId="3F060ED7" w14:textId="325C89DD" w:rsidR="009E019E" w:rsidRPr="00875EB6" w:rsidRDefault="00B72EFF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9E019E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9E019E" w:rsidRPr="00875EB6" w14:paraId="2561EABD" w14:textId="77777777" w:rsidTr="00F438C5">
        <w:trPr>
          <w:trHeight w:val="300"/>
        </w:trPr>
        <w:tc>
          <w:tcPr>
            <w:tcW w:w="3861" w:type="dxa"/>
            <w:shd w:val="clear" w:color="auto" w:fill="FFFFFF"/>
            <w:vAlign w:val="center"/>
            <w:hideMark/>
          </w:tcPr>
          <w:p w14:paraId="0E8C9EDA" w14:textId="77777777" w:rsidR="009E019E" w:rsidRPr="00875EB6" w:rsidRDefault="009E019E" w:rsidP="00F438C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Agree </w:t>
            </w:r>
          </w:p>
        </w:tc>
        <w:tc>
          <w:tcPr>
            <w:tcW w:w="931" w:type="dxa"/>
            <w:vAlign w:val="bottom"/>
            <w:hideMark/>
          </w:tcPr>
          <w:p w14:paraId="43B6C977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890" w:type="dxa"/>
            <w:vAlign w:val="center"/>
            <w:hideMark/>
          </w:tcPr>
          <w:p w14:paraId="2573D1C5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138 </w:t>
            </w:r>
          </w:p>
        </w:tc>
        <w:tc>
          <w:tcPr>
            <w:tcW w:w="890" w:type="dxa"/>
            <w:vAlign w:val="center"/>
          </w:tcPr>
          <w:p w14:paraId="565BC3E1" w14:textId="1B84EC0D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92.6%)</w:t>
            </w:r>
          </w:p>
        </w:tc>
        <w:tc>
          <w:tcPr>
            <w:tcW w:w="890" w:type="dxa"/>
            <w:vAlign w:val="center"/>
            <w:hideMark/>
          </w:tcPr>
          <w:p w14:paraId="7B3C9A89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61 </w:t>
            </w:r>
          </w:p>
        </w:tc>
        <w:tc>
          <w:tcPr>
            <w:tcW w:w="890" w:type="dxa"/>
            <w:vAlign w:val="center"/>
          </w:tcPr>
          <w:p w14:paraId="19766CED" w14:textId="3764E1CE" w:rsidR="009E019E" w:rsidRPr="00875EB6" w:rsidRDefault="00A214B7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9E019E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88.4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vAlign w:val="center"/>
            <w:hideMark/>
          </w:tcPr>
          <w:p w14:paraId="06FFF1A9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77 </w:t>
            </w:r>
          </w:p>
        </w:tc>
        <w:tc>
          <w:tcPr>
            <w:tcW w:w="890" w:type="dxa"/>
            <w:vAlign w:val="center"/>
          </w:tcPr>
          <w:p w14:paraId="6F3D7FEF" w14:textId="32405E64" w:rsidR="009E019E" w:rsidRPr="00875EB6" w:rsidRDefault="00B72EFF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9E019E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96.3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9E019E" w:rsidRPr="00875EB6" w14:paraId="6EA5BCAE" w14:textId="77777777" w:rsidTr="00F438C5">
        <w:trPr>
          <w:trHeight w:val="300"/>
        </w:trPr>
        <w:tc>
          <w:tcPr>
            <w:tcW w:w="3861" w:type="dxa"/>
            <w:shd w:val="clear" w:color="auto" w:fill="FFFFFF"/>
            <w:vAlign w:val="center"/>
            <w:hideMark/>
          </w:tcPr>
          <w:p w14:paraId="38771254" w14:textId="77777777" w:rsidR="009E019E" w:rsidRPr="00875EB6" w:rsidRDefault="009E019E" w:rsidP="00F438C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IE" w:eastAsia="en-GB"/>
              </w:rPr>
              <w:t>I would prefer to complete computerized versions of questionnaires over paper-based versions</w:t>
            </w: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931" w:type="dxa"/>
            <w:shd w:val="clear" w:color="auto" w:fill="FFFFFF"/>
            <w:vAlign w:val="center"/>
            <w:hideMark/>
          </w:tcPr>
          <w:p w14:paraId="4B06E6CC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149 </w:t>
            </w:r>
          </w:p>
        </w:tc>
        <w:tc>
          <w:tcPr>
            <w:tcW w:w="890" w:type="dxa"/>
            <w:shd w:val="clear" w:color="auto" w:fill="FFFFFF"/>
            <w:vAlign w:val="center"/>
            <w:hideMark/>
          </w:tcPr>
          <w:p w14:paraId="62D1087C" w14:textId="77777777" w:rsidR="009E019E" w:rsidRPr="00875EB6" w:rsidRDefault="009E019E" w:rsidP="009E019E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  <w:t>  </w:t>
            </w:r>
          </w:p>
        </w:tc>
        <w:tc>
          <w:tcPr>
            <w:tcW w:w="890" w:type="dxa"/>
            <w:shd w:val="clear" w:color="auto" w:fill="FFFFFF"/>
            <w:vAlign w:val="bottom"/>
            <w:hideMark/>
          </w:tcPr>
          <w:p w14:paraId="57D6375A" w14:textId="77777777" w:rsidR="009E019E" w:rsidRPr="00875EB6" w:rsidRDefault="009E019E" w:rsidP="009E019E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</w:p>
        </w:tc>
        <w:tc>
          <w:tcPr>
            <w:tcW w:w="890" w:type="dxa"/>
            <w:shd w:val="clear" w:color="auto" w:fill="FFFFFF"/>
            <w:vAlign w:val="bottom"/>
          </w:tcPr>
          <w:p w14:paraId="083F57DD" w14:textId="7F8CCE60" w:rsidR="009E019E" w:rsidRPr="00875EB6" w:rsidRDefault="009E019E" w:rsidP="009E019E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</w:p>
        </w:tc>
        <w:tc>
          <w:tcPr>
            <w:tcW w:w="890" w:type="dxa"/>
            <w:shd w:val="clear" w:color="auto" w:fill="FFFFFF"/>
            <w:vAlign w:val="bottom"/>
            <w:hideMark/>
          </w:tcPr>
          <w:p w14:paraId="723100AB" w14:textId="77777777" w:rsidR="009E019E" w:rsidRPr="00875EB6" w:rsidRDefault="009E019E" w:rsidP="009E019E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</w:p>
        </w:tc>
        <w:tc>
          <w:tcPr>
            <w:tcW w:w="1780" w:type="dxa"/>
            <w:gridSpan w:val="2"/>
            <w:shd w:val="clear" w:color="auto" w:fill="FFFFFF"/>
            <w:vAlign w:val="bottom"/>
          </w:tcPr>
          <w:p w14:paraId="011A7276" w14:textId="4B9A1C00" w:rsidR="009E019E" w:rsidRPr="00875EB6" w:rsidRDefault="009E019E" w:rsidP="009E019E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</w:p>
        </w:tc>
      </w:tr>
      <w:tr w:rsidR="009E019E" w:rsidRPr="00875EB6" w14:paraId="73F35403" w14:textId="77777777" w:rsidTr="00F438C5">
        <w:trPr>
          <w:trHeight w:val="300"/>
        </w:trPr>
        <w:tc>
          <w:tcPr>
            <w:tcW w:w="3861" w:type="dxa"/>
            <w:shd w:val="clear" w:color="auto" w:fill="FFFFFF"/>
            <w:vAlign w:val="center"/>
            <w:hideMark/>
          </w:tcPr>
          <w:p w14:paraId="674458AB" w14:textId="77777777" w:rsidR="009E019E" w:rsidRPr="00875EB6" w:rsidRDefault="009E019E" w:rsidP="00F438C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Disagree </w:t>
            </w:r>
          </w:p>
        </w:tc>
        <w:tc>
          <w:tcPr>
            <w:tcW w:w="931" w:type="dxa"/>
            <w:vAlign w:val="bottom"/>
            <w:hideMark/>
          </w:tcPr>
          <w:p w14:paraId="440A8E48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890" w:type="dxa"/>
            <w:vAlign w:val="center"/>
            <w:hideMark/>
          </w:tcPr>
          <w:p w14:paraId="1914BB4D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45 </w:t>
            </w:r>
          </w:p>
        </w:tc>
        <w:tc>
          <w:tcPr>
            <w:tcW w:w="890" w:type="dxa"/>
            <w:vAlign w:val="center"/>
          </w:tcPr>
          <w:p w14:paraId="64014B27" w14:textId="70DA2B36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30.2%)</w:t>
            </w:r>
          </w:p>
        </w:tc>
        <w:tc>
          <w:tcPr>
            <w:tcW w:w="890" w:type="dxa"/>
            <w:vAlign w:val="center"/>
            <w:hideMark/>
          </w:tcPr>
          <w:p w14:paraId="40EB1747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23 </w:t>
            </w:r>
          </w:p>
        </w:tc>
        <w:tc>
          <w:tcPr>
            <w:tcW w:w="890" w:type="dxa"/>
            <w:vAlign w:val="center"/>
          </w:tcPr>
          <w:p w14:paraId="20ACFFB2" w14:textId="4E2BC536" w:rsidR="009E019E" w:rsidRPr="00875EB6" w:rsidRDefault="00A214B7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9E019E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33.3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vAlign w:val="center"/>
            <w:hideMark/>
          </w:tcPr>
          <w:p w14:paraId="0F9512EC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22 </w:t>
            </w:r>
          </w:p>
        </w:tc>
        <w:tc>
          <w:tcPr>
            <w:tcW w:w="890" w:type="dxa"/>
            <w:vAlign w:val="center"/>
          </w:tcPr>
          <w:p w14:paraId="27DA120D" w14:textId="3C1F9360" w:rsidR="009E019E" w:rsidRPr="00875EB6" w:rsidRDefault="00B72EFF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9E019E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7.5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9E019E" w:rsidRPr="00875EB6" w14:paraId="14F9F70F" w14:textId="77777777" w:rsidTr="00F438C5">
        <w:trPr>
          <w:trHeight w:val="300"/>
        </w:trPr>
        <w:tc>
          <w:tcPr>
            <w:tcW w:w="3861" w:type="dxa"/>
            <w:shd w:val="clear" w:color="auto" w:fill="F2F2F2"/>
            <w:vAlign w:val="center"/>
            <w:hideMark/>
          </w:tcPr>
          <w:p w14:paraId="58EAE861" w14:textId="77777777" w:rsidR="009E019E" w:rsidRPr="00875EB6" w:rsidRDefault="009E019E" w:rsidP="00F438C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Neither disagree nor agree </w:t>
            </w:r>
          </w:p>
        </w:tc>
        <w:tc>
          <w:tcPr>
            <w:tcW w:w="931" w:type="dxa"/>
            <w:shd w:val="clear" w:color="auto" w:fill="F2F2F2"/>
            <w:vAlign w:val="bottom"/>
            <w:hideMark/>
          </w:tcPr>
          <w:p w14:paraId="46E1C3A7" w14:textId="77777777" w:rsidR="009E019E" w:rsidRPr="00875EB6" w:rsidRDefault="009E019E" w:rsidP="009E019E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 </w:t>
            </w:r>
          </w:p>
        </w:tc>
        <w:tc>
          <w:tcPr>
            <w:tcW w:w="890" w:type="dxa"/>
            <w:shd w:val="clear" w:color="auto" w:fill="F2F2F2"/>
            <w:vAlign w:val="center"/>
            <w:hideMark/>
          </w:tcPr>
          <w:p w14:paraId="30FAD2C2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20 </w:t>
            </w:r>
          </w:p>
        </w:tc>
        <w:tc>
          <w:tcPr>
            <w:tcW w:w="890" w:type="dxa"/>
            <w:shd w:val="clear" w:color="auto" w:fill="F2F2F2"/>
            <w:vAlign w:val="center"/>
          </w:tcPr>
          <w:p w14:paraId="5E1BC584" w14:textId="511198A9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13.4%)</w:t>
            </w:r>
          </w:p>
        </w:tc>
        <w:tc>
          <w:tcPr>
            <w:tcW w:w="890" w:type="dxa"/>
            <w:shd w:val="clear" w:color="auto" w:fill="F2F2F2"/>
            <w:vAlign w:val="center"/>
            <w:hideMark/>
          </w:tcPr>
          <w:p w14:paraId="12C66D1E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10 </w:t>
            </w:r>
          </w:p>
        </w:tc>
        <w:tc>
          <w:tcPr>
            <w:tcW w:w="890" w:type="dxa"/>
            <w:shd w:val="clear" w:color="auto" w:fill="F2F2F2"/>
            <w:vAlign w:val="center"/>
          </w:tcPr>
          <w:p w14:paraId="6A754FB6" w14:textId="662180AA" w:rsidR="009E019E" w:rsidRPr="00875EB6" w:rsidRDefault="00A214B7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9E019E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4.5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F2F2F2"/>
            <w:vAlign w:val="center"/>
            <w:hideMark/>
          </w:tcPr>
          <w:p w14:paraId="4E7169C2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10 </w:t>
            </w:r>
          </w:p>
        </w:tc>
        <w:tc>
          <w:tcPr>
            <w:tcW w:w="890" w:type="dxa"/>
            <w:shd w:val="clear" w:color="auto" w:fill="F2F2F2"/>
            <w:vAlign w:val="center"/>
          </w:tcPr>
          <w:p w14:paraId="317FF580" w14:textId="352BFA60" w:rsidR="009E019E" w:rsidRPr="00875EB6" w:rsidRDefault="00B72EFF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9E019E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2.5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9E019E" w:rsidRPr="00875EB6" w14:paraId="3E407C0E" w14:textId="77777777" w:rsidTr="00F438C5">
        <w:trPr>
          <w:trHeight w:val="300"/>
        </w:trPr>
        <w:tc>
          <w:tcPr>
            <w:tcW w:w="3861" w:type="dxa"/>
            <w:shd w:val="clear" w:color="auto" w:fill="FFFFFF"/>
            <w:vAlign w:val="center"/>
            <w:hideMark/>
          </w:tcPr>
          <w:p w14:paraId="5487BFD5" w14:textId="77777777" w:rsidR="009E019E" w:rsidRPr="00875EB6" w:rsidRDefault="009E019E" w:rsidP="00F438C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Agree </w:t>
            </w:r>
          </w:p>
        </w:tc>
        <w:tc>
          <w:tcPr>
            <w:tcW w:w="931" w:type="dxa"/>
            <w:vAlign w:val="bottom"/>
            <w:hideMark/>
          </w:tcPr>
          <w:p w14:paraId="76D72FDC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890" w:type="dxa"/>
            <w:vAlign w:val="center"/>
            <w:hideMark/>
          </w:tcPr>
          <w:p w14:paraId="54564F33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84 </w:t>
            </w:r>
          </w:p>
        </w:tc>
        <w:tc>
          <w:tcPr>
            <w:tcW w:w="890" w:type="dxa"/>
            <w:vAlign w:val="center"/>
          </w:tcPr>
          <w:p w14:paraId="3853F0D3" w14:textId="31E65B39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56.4%)</w:t>
            </w:r>
          </w:p>
        </w:tc>
        <w:tc>
          <w:tcPr>
            <w:tcW w:w="890" w:type="dxa"/>
            <w:vAlign w:val="center"/>
            <w:hideMark/>
          </w:tcPr>
          <w:p w14:paraId="6DBCA1E4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36 </w:t>
            </w:r>
          </w:p>
        </w:tc>
        <w:tc>
          <w:tcPr>
            <w:tcW w:w="890" w:type="dxa"/>
            <w:vAlign w:val="center"/>
          </w:tcPr>
          <w:p w14:paraId="074AA9B2" w14:textId="196AE9FE" w:rsidR="009E019E" w:rsidRPr="00875EB6" w:rsidRDefault="00A214B7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9E019E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52.2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vAlign w:val="center"/>
            <w:hideMark/>
          </w:tcPr>
          <w:p w14:paraId="076A6A0F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48 </w:t>
            </w:r>
          </w:p>
        </w:tc>
        <w:tc>
          <w:tcPr>
            <w:tcW w:w="890" w:type="dxa"/>
            <w:vAlign w:val="center"/>
          </w:tcPr>
          <w:p w14:paraId="565CB960" w14:textId="1EE0B8DC" w:rsidR="009E019E" w:rsidRPr="00875EB6" w:rsidRDefault="00B72EFF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9E019E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60.0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9E019E" w:rsidRPr="00875EB6" w14:paraId="5DC8484D" w14:textId="77777777" w:rsidTr="00F438C5">
        <w:trPr>
          <w:trHeight w:val="300"/>
        </w:trPr>
        <w:tc>
          <w:tcPr>
            <w:tcW w:w="3861" w:type="dxa"/>
            <w:shd w:val="clear" w:color="auto" w:fill="FFFFFF"/>
            <w:vAlign w:val="center"/>
            <w:hideMark/>
          </w:tcPr>
          <w:p w14:paraId="4AE3F94E" w14:textId="77777777" w:rsidR="009E019E" w:rsidRPr="00875EB6" w:rsidRDefault="009E019E" w:rsidP="00F438C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IE" w:eastAsia="en-GB"/>
              </w:rPr>
              <w:t>The information (such as on-line help, on-screen messages and other documentation) provided within this system was clear</w:t>
            </w: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931" w:type="dxa"/>
            <w:shd w:val="clear" w:color="auto" w:fill="FFFFFF"/>
            <w:vAlign w:val="center"/>
            <w:hideMark/>
          </w:tcPr>
          <w:p w14:paraId="26E00579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149 </w:t>
            </w:r>
          </w:p>
        </w:tc>
        <w:tc>
          <w:tcPr>
            <w:tcW w:w="890" w:type="dxa"/>
            <w:shd w:val="clear" w:color="auto" w:fill="FFFFFF"/>
            <w:vAlign w:val="center"/>
            <w:hideMark/>
          </w:tcPr>
          <w:p w14:paraId="7B3EA827" w14:textId="77777777" w:rsidR="009E019E" w:rsidRPr="00875EB6" w:rsidRDefault="009E019E" w:rsidP="009E019E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  <w:t>  </w:t>
            </w:r>
          </w:p>
        </w:tc>
        <w:tc>
          <w:tcPr>
            <w:tcW w:w="890" w:type="dxa"/>
            <w:shd w:val="clear" w:color="auto" w:fill="FFFFFF"/>
            <w:vAlign w:val="center"/>
            <w:hideMark/>
          </w:tcPr>
          <w:p w14:paraId="7659E0A0" w14:textId="77777777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</w:p>
        </w:tc>
        <w:tc>
          <w:tcPr>
            <w:tcW w:w="890" w:type="dxa"/>
            <w:shd w:val="clear" w:color="auto" w:fill="FFFFFF"/>
            <w:vAlign w:val="bottom"/>
          </w:tcPr>
          <w:p w14:paraId="2DC5DF06" w14:textId="2C7096E7" w:rsidR="009E019E" w:rsidRPr="00875EB6" w:rsidRDefault="009E019E" w:rsidP="009E019E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</w:p>
        </w:tc>
        <w:tc>
          <w:tcPr>
            <w:tcW w:w="890" w:type="dxa"/>
            <w:shd w:val="clear" w:color="auto" w:fill="FFFFFF"/>
            <w:vAlign w:val="center"/>
            <w:hideMark/>
          </w:tcPr>
          <w:p w14:paraId="427BA04C" w14:textId="77777777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</w:p>
        </w:tc>
        <w:tc>
          <w:tcPr>
            <w:tcW w:w="1780" w:type="dxa"/>
            <w:gridSpan w:val="2"/>
            <w:shd w:val="clear" w:color="auto" w:fill="FFFFFF"/>
            <w:vAlign w:val="center"/>
          </w:tcPr>
          <w:p w14:paraId="1B09B097" w14:textId="31C3E02B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</w:p>
        </w:tc>
      </w:tr>
      <w:tr w:rsidR="009E019E" w:rsidRPr="00875EB6" w14:paraId="435B8CBC" w14:textId="77777777" w:rsidTr="00F438C5">
        <w:trPr>
          <w:trHeight w:val="300"/>
        </w:trPr>
        <w:tc>
          <w:tcPr>
            <w:tcW w:w="3861" w:type="dxa"/>
            <w:shd w:val="clear" w:color="auto" w:fill="FFFFFF"/>
            <w:vAlign w:val="center"/>
            <w:hideMark/>
          </w:tcPr>
          <w:p w14:paraId="678A9BB2" w14:textId="77777777" w:rsidR="009E019E" w:rsidRPr="00875EB6" w:rsidRDefault="009E019E" w:rsidP="00F438C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lastRenderedPageBreak/>
              <w:t>Disagree </w:t>
            </w:r>
          </w:p>
        </w:tc>
        <w:tc>
          <w:tcPr>
            <w:tcW w:w="931" w:type="dxa"/>
            <w:vAlign w:val="bottom"/>
            <w:hideMark/>
          </w:tcPr>
          <w:p w14:paraId="4B83E0D1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890" w:type="dxa"/>
            <w:vAlign w:val="center"/>
            <w:hideMark/>
          </w:tcPr>
          <w:p w14:paraId="5B54A436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3 </w:t>
            </w:r>
          </w:p>
        </w:tc>
        <w:tc>
          <w:tcPr>
            <w:tcW w:w="890" w:type="dxa"/>
            <w:vAlign w:val="center"/>
          </w:tcPr>
          <w:p w14:paraId="1D549402" w14:textId="4316502B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2.0%)</w:t>
            </w:r>
          </w:p>
        </w:tc>
        <w:tc>
          <w:tcPr>
            <w:tcW w:w="890" w:type="dxa"/>
            <w:vAlign w:val="center"/>
            <w:hideMark/>
          </w:tcPr>
          <w:p w14:paraId="42F3FD87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1 </w:t>
            </w:r>
          </w:p>
        </w:tc>
        <w:tc>
          <w:tcPr>
            <w:tcW w:w="890" w:type="dxa"/>
            <w:vAlign w:val="center"/>
          </w:tcPr>
          <w:p w14:paraId="50BEE1A6" w14:textId="3F1AE414" w:rsidR="009E019E" w:rsidRPr="00875EB6" w:rsidRDefault="00A214B7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9E019E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.4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vAlign w:val="center"/>
            <w:hideMark/>
          </w:tcPr>
          <w:p w14:paraId="41B8CE9A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2 </w:t>
            </w:r>
          </w:p>
        </w:tc>
        <w:tc>
          <w:tcPr>
            <w:tcW w:w="890" w:type="dxa"/>
            <w:vAlign w:val="center"/>
          </w:tcPr>
          <w:p w14:paraId="45E37DBD" w14:textId="461DC870" w:rsidR="009E019E" w:rsidRPr="00875EB6" w:rsidRDefault="00B72EFF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9E019E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.5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9E019E" w:rsidRPr="00875EB6" w14:paraId="02873992" w14:textId="77777777" w:rsidTr="00F438C5">
        <w:trPr>
          <w:trHeight w:val="300"/>
        </w:trPr>
        <w:tc>
          <w:tcPr>
            <w:tcW w:w="3861" w:type="dxa"/>
            <w:shd w:val="clear" w:color="auto" w:fill="F2F2F2"/>
            <w:vAlign w:val="center"/>
            <w:hideMark/>
          </w:tcPr>
          <w:p w14:paraId="2A32D04E" w14:textId="77777777" w:rsidR="009E019E" w:rsidRPr="00875EB6" w:rsidRDefault="009E019E" w:rsidP="00F438C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Neither disagree nor agree </w:t>
            </w:r>
          </w:p>
        </w:tc>
        <w:tc>
          <w:tcPr>
            <w:tcW w:w="931" w:type="dxa"/>
            <w:shd w:val="clear" w:color="auto" w:fill="F2F2F2"/>
            <w:vAlign w:val="bottom"/>
            <w:hideMark/>
          </w:tcPr>
          <w:p w14:paraId="7A6E092A" w14:textId="77777777" w:rsidR="009E019E" w:rsidRPr="00875EB6" w:rsidRDefault="009E019E" w:rsidP="009E019E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 </w:t>
            </w:r>
          </w:p>
        </w:tc>
        <w:tc>
          <w:tcPr>
            <w:tcW w:w="890" w:type="dxa"/>
            <w:shd w:val="clear" w:color="auto" w:fill="F2F2F2"/>
            <w:vAlign w:val="center"/>
            <w:hideMark/>
          </w:tcPr>
          <w:p w14:paraId="05119B5C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8 </w:t>
            </w:r>
          </w:p>
        </w:tc>
        <w:tc>
          <w:tcPr>
            <w:tcW w:w="890" w:type="dxa"/>
            <w:shd w:val="clear" w:color="auto" w:fill="F2F2F2"/>
            <w:vAlign w:val="center"/>
          </w:tcPr>
          <w:p w14:paraId="6A627F60" w14:textId="24F7029C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5.4%)</w:t>
            </w:r>
          </w:p>
        </w:tc>
        <w:tc>
          <w:tcPr>
            <w:tcW w:w="890" w:type="dxa"/>
            <w:shd w:val="clear" w:color="auto" w:fill="F2F2F2"/>
            <w:vAlign w:val="center"/>
            <w:hideMark/>
          </w:tcPr>
          <w:p w14:paraId="12E23D21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8 </w:t>
            </w:r>
          </w:p>
        </w:tc>
        <w:tc>
          <w:tcPr>
            <w:tcW w:w="890" w:type="dxa"/>
            <w:shd w:val="clear" w:color="auto" w:fill="F2F2F2"/>
            <w:vAlign w:val="center"/>
          </w:tcPr>
          <w:p w14:paraId="5FBD6E19" w14:textId="56FB861F" w:rsidR="009E019E" w:rsidRPr="00875EB6" w:rsidRDefault="00A214B7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9E019E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1.6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F2F2F2"/>
            <w:vAlign w:val="center"/>
            <w:hideMark/>
          </w:tcPr>
          <w:p w14:paraId="374C0D42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0 </w:t>
            </w:r>
          </w:p>
        </w:tc>
        <w:tc>
          <w:tcPr>
            <w:tcW w:w="890" w:type="dxa"/>
            <w:shd w:val="clear" w:color="auto" w:fill="F2F2F2"/>
            <w:vAlign w:val="center"/>
          </w:tcPr>
          <w:p w14:paraId="0135A853" w14:textId="7024F0B4" w:rsidR="009E019E" w:rsidRPr="00875EB6" w:rsidRDefault="00B72EFF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9E019E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9E019E" w:rsidRPr="00875EB6" w14:paraId="6FFB77A4" w14:textId="77777777" w:rsidTr="00F438C5">
        <w:trPr>
          <w:trHeight w:val="300"/>
        </w:trPr>
        <w:tc>
          <w:tcPr>
            <w:tcW w:w="3861" w:type="dxa"/>
            <w:shd w:val="clear" w:color="auto" w:fill="FFFFFF"/>
            <w:vAlign w:val="center"/>
            <w:hideMark/>
          </w:tcPr>
          <w:p w14:paraId="18B8391C" w14:textId="77777777" w:rsidR="009E019E" w:rsidRPr="00875EB6" w:rsidRDefault="009E019E" w:rsidP="00F438C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Agree </w:t>
            </w:r>
          </w:p>
        </w:tc>
        <w:tc>
          <w:tcPr>
            <w:tcW w:w="931" w:type="dxa"/>
            <w:vAlign w:val="bottom"/>
            <w:hideMark/>
          </w:tcPr>
          <w:p w14:paraId="6E73A672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890" w:type="dxa"/>
            <w:vAlign w:val="center"/>
            <w:hideMark/>
          </w:tcPr>
          <w:p w14:paraId="01BB54CA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138 </w:t>
            </w:r>
          </w:p>
        </w:tc>
        <w:tc>
          <w:tcPr>
            <w:tcW w:w="890" w:type="dxa"/>
            <w:vAlign w:val="center"/>
          </w:tcPr>
          <w:p w14:paraId="65C5489A" w14:textId="33FA892F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92.6%)</w:t>
            </w:r>
          </w:p>
        </w:tc>
        <w:tc>
          <w:tcPr>
            <w:tcW w:w="890" w:type="dxa"/>
            <w:vAlign w:val="center"/>
            <w:hideMark/>
          </w:tcPr>
          <w:p w14:paraId="6C833323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60 </w:t>
            </w:r>
          </w:p>
        </w:tc>
        <w:tc>
          <w:tcPr>
            <w:tcW w:w="890" w:type="dxa"/>
            <w:vAlign w:val="center"/>
          </w:tcPr>
          <w:p w14:paraId="5C7F34A7" w14:textId="0322B3EE" w:rsidR="009E019E" w:rsidRPr="00875EB6" w:rsidRDefault="00A214B7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9E019E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87.0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vAlign w:val="center"/>
            <w:hideMark/>
          </w:tcPr>
          <w:p w14:paraId="203829BC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78 </w:t>
            </w:r>
          </w:p>
        </w:tc>
        <w:tc>
          <w:tcPr>
            <w:tcW w:w="890" w:type="dxa"/>
            <w:vAlign w:val="center"/>
          </w:tcPr>
          <w:p w14:paraId="1713DC69" w14:textId="49926597" w:rsidR="009E019E" w:rsidRPr="00875EB6" w:rsidRDefault="00A214B7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9E019E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97.5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9E019E" w:rsidRPr="00875EB6" w14:paraId="73BBE489" w14:textId="77777777" w:rsidTr="00F438C5">
        <w:trPr>
          <w:trHeight w:val="300"/>
        </w:trPr>
        <w:tc>
          <w:tcPr>
            <w:tcW w:w="3861" w:type="dxa"/>
            <w:shd w:val="clear" w:color="auto" w:fill="FFFFFF"/>
            <w:vAlign w:val="center"/>
            <w:hideMark/>
          </w:tcPr>
          <w:p w14:paraId="1D29C411" w14:textId="77777777" w:rsidR="009E019E" w:rsidRPr="00875EB6" w:rsidRDefault="009E019E" w:rsidP="00F438C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IE" w:eastAsia="en-GB"/>
              </w:rPr>
              <w:t>In general, the time it took me to complete the computerized questionnaires on the ePRO system was reasonable</w:t>
            </w: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931" w:type="dxa"/>
            <w:shd w:val="clear" w:color="auto" w:fill="FFFFFF"/>
            <w:vAlign w:val="center"/>
            <w:hideMark/>
          </w:tcPr>
          <w:p w14:paraId="665392D2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149 </w:t>
            </w:r>
          </w:p>
        </w:tc>
        <w:tc>
          <w:tcPr>
            <w:tcW w:w="890" w:type="dxa"/>
            <w:shd w:val="clear" w:color="auto" w:fill="FFFFFF"/>
            <w:vAlign w:val="center"/>
            <w:hideMark/>
          </w:tcPr>
          <w:p w14:paraId="2F34698B" w14:textId="77777777" w:rsidR="009E019E" w:rsidRPr="00875EB6" w:rsidRDefault="009E019E" w:rsidP="009E019E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  <w:t>  </w:t>
            </w:r>
          </w:p>
        </w:tc>
        <w:tc>
          <w:tcPr>
            <w:tcW w:w="890" w:type="dxa"/>
            <w:shd w:val="clear" w:color="auto" w:fill="FFFFFF"/>
            <w:vAlign w:val="center"/>
            <w:hideMark/>
          </w:tcPr>
          <w:p w14:paraId="60C41688" w14:textId="77777777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</w:p>
        </w:tc>
        <w:tc>
          <w:tcPr>
            <w:tcW w:w="890" w:type="dxa"/>
            <w:shd w:val="clear" w:color="auto" w:fill="FFFFFF"/>
            <w:vAlign w:val="bottom"/>
          </w:tcPr>
          <w:p w14:paraId="08C1B884" w14:textId="2FE0DE7C" w:rsidR="009E019E" w:rsidRPr="00875EB6" w:rsidRDefault="009E019E" w:rsidP="009E019E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</w:p>
        </w:tc>
        <w:tc>
          <w:tcPr>
            <w:tcW w:w="890" w:type="dxa"/>
            <w:shd w:val="clear" w:color="auto" w:fill="FFFFFF"/>
            <w:vAlign w:val="center"/>
            <w:hideMark/>
          </w:tcPr>
          <w:p w14:paraId="499ED1B7" w14:textId="77777777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</w:p>
        </w:tc>
        <w:tc>
          <w:tcPr>
            <w:tcW w:w="1780" w:type="dxa"/>
            <w:gridSpan w:val="2"/>
            <w:shd w:val="clear" w:color="auto" w:fill="FFFFFF"/>
            <w:vAlign w:val="center"/>
          </w:tcPr>
          <w:p w14:paraId="0AD04A37" w14:textId="3D643DAC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</w:p>
        </w:tc>
      </w:tr>
      <w:tr w:rsidR="009E019E" w:rsidRPr="00875EB6" w14:paraId="4B3DE1E3" w14:textId="77777777" w:rsidTr="00F438C5">
        <w:trPr>
          <w:trHeight w:val="300"/>
        </w:trPr>
        <w:tc>
          <w:tcPr>
            <w:tcW w:w="3861" w:type="dxa"/>
            <w:shd w:val="clear" w:color="auto" w:fill="FFFFFF"/>
            <w:vAlign w:val="center"/>
            <w:hideMark/>
          </w:tcPr>
          <w:p w14:paraId="0A3B63B1" w14:textId="77777777" w:rsidR="009E019E" w:rsidRPr="00875EB6" w:rsidRDefault="009E019E" w:rsidP="00F438C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Disagree </w:t>
            </w:r>
          </w:p>
        </w:tc>
        <w:tc>
          <w:tcPr>
            <w:tcW w:w="931" w:type="dxa"/>
            <w:vAlign w:val="bottom"/>
            <w:hideMark/>
          </w:tcPr>
          <w:p w14:paraId="236C43CF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890" w:type="dxa"/>
            <w:vAlign w:val="center"/>
            <w:hideMark/>
          </w:tcPr>
          <w:p w14:paraId="407CEDE4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3 </w:t>
            </w:r>
          </w:p>
        </w:tc>
        <w:tc>
          <w:tcPr>
            <w:tcW w:w="890" w:type="dxa"/>
            <w:vAlign w:val="center"/>
          </w:tcPr>
          <w:p w14:paraId="0B72331F" w14:textId="17B396D2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2.0%)</w:t>
            </w:r>
          </w:p>
        </w:tc>
        <w:tc>
          <w:tcPr>
            <w:tcW w:w="890" w:type="dxa"/>
            <w:vAlign w:val="center"/>
            <w:hideMark/>
          </w:tcPr>
          <w:p w14:paraId="3E4770B2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1 </w:t>
            </w:r>
          </w:p>
        </w:tc>
        <w:tc>
          <w:tcPr>
            <w:tcW w:w="890" w:type="dxa"/>
            <w:vAlign w:val="center"/>
          </w:tcPr>
          <w:p w14:paraId="371FD459" w14:textId="487DB950" w:rsidR="009E019E" w:rsidRPr="00875EB6" w:rsidRDefault="00A214B7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9E019E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.4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vAlign w:val="center"/>
            <w:hideMark/>
          </w:tcPr>
          <w:p w14:paraId="2AF70B24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2 </w:t>
            </w:r>
          </w:p>
        </w:tc>
        <w:tc>
          <w:tcPr>
            <w:tcW w:w="890" w:type="dxa"/>
            <w:vAlign w:val="center"/>
          </w:tcPr>
          <w:p w14:paraId="5B223AFD" w14:textId="3F368E31" w:rsidR="009E019E" w:rsidRPr="00875EB6" w:rsidRDefault="00A214B7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9E019E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.5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9E019E" w:rsidRPr="00875EB6" w14:paraId="326A8105" w14:textId="77777777" w:rsidTr="00F438C5">
        <w:trPr>
          <w:trHeight w:val="300"/>
        </w:trPr>
        <w:tc>
          <w:tcPr>
            <w:tcW w:w="3861" w:type="dxa"/>
            <w:shd w:val="clear" w:color="auto" w:fill="F2F2F2"/>
            <w:vAlign w:val="center"/>
            <w:hideMark/>
          </w:tcPr>
          <w:p w14:paraId="200FA379" w14:textId="77777777" w:rsidR="009E019E" w:rsidRPr="00875EB6" w:rsidRDefault="009E019E" w:rsidP="00F438C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Neither disagree nor agree </w:t>
            </w:r>
          </w:p>
        </w:tc>
        <w:tc>
          <w:tcPr>
            <w:tcW w:w="931" w:type="dxa"/>
            <w:shd w:val="clear" w:color="auto" w:fill="F2F2F2"/>
            <w:vAlign w:val="bottom"/>
            <w:hideMark/>
          </w:tcPr>
          <w:p w14:paraId="12FF22EA" w14:textId="77777777" w:rsidR="009E019E" w:rsidRPr="00875EB6" w:rsidRDefault="009E019E" w:rsidP="009E019E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 </w:t>
            </w:r>
          </w:p>
        </w:tc>
        <w:tc>
          <w:tcPr>
            <w:tcW w:w="890" w:type="dxa"/>
            <w:shd w:val="clear" w:color="auto" w:fill="F2F2F2"/>
            <w:vAlign w:val="center"/>
            <w:hideMark/>
          </w:tcPr>
          <w:p w14:paraId="72E709FA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7 </w:t>
            </w:r>
          </w:p>
        </w:tc>
        <w:tc>
          <w:tcPr>
            <w:tcW w:w="890" w:type="dxa"/>
            <w:shd w:val="clear" w:color="auto" w:fill="F2F2F2"/>
            <w:vAlign w:val="center"/>
          </w:tcPr>
          <w:p w14:paraId="60EB2932" w14:textId="27AF2F56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4.7%)</w:t>
            </w:r>
          </w:p>
        </w:tc>
        <w:tc>
          <w:tcPr>
            <w:tcW w:w="890" w:type="dxa"/>
            <w:shd w:val="clear" w:color="auto" w:fill="F2F2F2"/>
            <w:vAlign w:val="center"/>
            <w:hideMark/>
          </w:tcPr>
          <w:p w14:paraId="6E5A0395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5 </w:t>
            </w:r>
          </w:p>
        </w:tc>
        <w:tc>
          <w:tcPr>
            <w:tcW w:w="890" w:type="dxa"/>
            <w:shd w:val="clear" w:color="auto" w:fill="F2F2F2"/>
            <w:vAlign w:val="center"/>
          </w:tcPr>
          <w:p w14:paraId="38985A3A" w14:textId="67893FF9" w:rsidR="009E019E" w:rsidRPr="00875EB6" w:rsidRDefault="00A214B7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9E019E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7.2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F2F2F2"/>
            <w:vAlign w:val="center"/>
            <w:hideMark/>
          </w:tcPr>
          <w:p w14:paraId="1574DCDF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2 </w:t>
            </w:r>
          </w:p>
        </w:tc>
        <w:tc>
          <w:tcPr>
            <w:tcW w:w="890" w:type="dxa"/>
            <w:shd w:val="clear" w:color="auto" w:fill="F2F2F2"/>
            <w:vAlign w:val="center"/>
          </w:tcPr>
          <w:p w14:paraId="47CA2E99" w14:textId="4DDFC4AA" w:rsidR="009E019E" w:rsidRPr="00875EB6" w:rsidRDefault="00A214B7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9E019E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.5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9E019E" w:rsidRPr="00875EB6" w14:paraId="6B210F34" w14:textId="77777777" w:rsidTr="00F438C5">
        <w:trPr>
          <w:trHeight w:val="300"/>
        </w:trPr>
        <w:tc>
          <w:tcPr>
            <w:tcW w:w="3861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AE463B3" w14:textId="77777777" w:rsidR="009E019E" w:rsidRPr="00875EB6" w:rsidRDefault="009E019E" w:rsidP="00F438C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Agree 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bottom"/>
            <w:hideMark/>
          </w:tcPr>
          <w:p w14:paraId="66D19D6C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  <w:hideMark/>
          </w:tcPr>
          <w:p w14:paraId="7ABF2399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139 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12911872" w14:textId="549408DA" w:rsidR="009E019E" w:rsidRPr="00875EB6" w:rsidRDefault="009E019E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93.3%)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  <w:hideMark/>
          </w:tcPr>
          <w:p w14:paraId="31F47B88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63 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63638994" w14:textId="12B55607" w:rsidR="009E019E" w:rsidRPr="00875EB6" w:rsidRDefault="00A214B7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9E019E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91.3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  <w:hideMark/>
          </w:tcPr>
          <w:p w14:paraId="45152607" w14:textId="77777777" w:rsidR="009E019E" w:rsidRPr="00875EB6" w:rsidRDefault="009E019E" w:rsidP="009E019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76 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7CA1ED7F" w14:textId="35E9264A" w:rsidR="009E019E" w:rsidRPr="00875EB6" w:rsidRDefault="00A214B7" w:rsidP="00B72EF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9E019E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95.0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8D6A03" w:rsidRPr="00875EB6" w14:paraId="16B48A65" w14:textId="77777777" w:rsidTr="00F438C5">
        <w:trPr>
          <w:trHeight w:val="300"/>
        </w:trPr>
        <w:tc>
          <w:tcPr>
            <w:tcW w:w="10132" w:type="dxa"/>
            <w:gridSpan w:val="8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6E5137A6" w14:textId="77777777" w:rsidR="008D6A03" w:rsidRPr="00875EB6" w:rsidRDefault="008D6A03" w:rsidP="008D6A0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  <w:vertAlign w:val="superscript"/>
                <w:lang w:val="en-IE" w:eastAsia="en-GB"/>
              </w:rPr>
            </w:pPr>
          </w:p>
          <w:p w14:paraId="2EB95311" w14:textId="29A6862B" w:rsidR="008D6A03" w:rsidRPr="00875EB6" w:rsidRDefault="008D6A03" w:rsidP="008D6A0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F438C5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IE" w:eastAsia="en-GB"/>
              </w:rPr>
              <w:t>*</w:t>
            </w:r>
            <w:r w:rsidR="00875EB6" w:rsidRPr="00F438C5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IE" w:eastAsia="en-GB"/>
              </w:rPr>
              <w:t xml:space="preserve"> </w:t>
            </w:r>
            <w:r w:rsidRPr="00F438C5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IE" w:eastAsia="en-GB"/>
              </w:rPr>
              <w:t>Responses from a five-point Likert scale were collapsed into three categories: 'agree' (combining strongly agree and somewhat agree), 'neither disagree nor agree,' and 'disagree' (combining somewhat disagree and strongly disagree). </w:t>
            </w:r>
          </w:p>
        </w:tc>
      </w:tr>
    </w:tbl>
    <w:p w14:paraId="6E120F67" w14:textId="14649D0B" w:rsidR="008D6A03" w:rsidRPr="00875EB6" w:rsidRDefault="008D6A03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5AF2AA60" w14:textId="77777777" w:rsidR="002B7C7A" w:rsidRPr="00875EB6" w:rsidRDefault="002B7C7A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64468C6D" w14:textId="77777777" w:rsidR="002B7C7A" w:rsidRPr="00875EB6" w:rsidRDefault="002B7C7A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13682033" w14:textId="77777777" w:rsidR="002B7C7A" w:rsidRPr="00875EB6" w:rsidRDefault="002B7C7A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677CF302" w14:textId="77777777" w:rsidR="000E55B1" w:rsidRPr="00875EB6" w:rsidRDefault="000E55B1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33ACBBB5" w14:textId="77777777" w:rsidR="000E55B1" w:rsidRPr="00875EB6" w:rsidRDefault="000E55B1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66592173" w14:textId="77777777" w:rsidR="0033471A" w:rsidRDefault="0033471A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6B6BE6FF" w14:textId="77777777" w:rsidR="00875EB6" w:rsidRDefault="00875EB6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2E65DF7A" w14:textId="77777777" w:rsidR="00875EB6" w:rsidRDefault="00875EB6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19A000F9" w14:textId="77777777" w:rsidR="00875EB6" w:rsidRDefault="00875EB6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2A5BF7BE" w14:textId="77777777" w:rsidR="00875EB6" w:rsidRDefault="00875EB6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0BA4CC32" w14:textId="77777777" w:rsidR="00875EB6" w:rsidRDefault="00875EB6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71E153D8" w14:textId="77777777" w:rsidR="00875EB6" w:rsidRDefault="00875EB6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675C8DF0" w14:textId="77777777" w:rsidR="00875EB6" w:rsidRDefault="00875EB6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6F1F8053" w14:textId="77777777" w:rsidR="00875EB6" w:rsidRDefault="00875EB6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3AC0A9FB" w14:textId="77777777" w:rsidR="00875EB6" w:rsidRDefault="00875EB6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6C05E728" w14:textId="77777777" w:rsidR="00875EB6" w:rsidRDefault="00875EB6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43FFB05D" w14:textId="77777777" w:rsidR="00875EB6" w:rsidRDefault="00875EB6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64A3B519" w14:textId="77777777" w:rsidR="00875EB6" w:rsidRDefault="00875EB6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57D9ABE4" w14:textId="77777777" w:rsidR="00875EB6" w:rsidRDefault="00875EB6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383E25B1" w14:textId="77777777" w:rsidR="00875EB6" w:rsidRDefault="00875EB6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72580ACE" w14:textId="77777777" w:rsidR="00875EB6" w:rsidRDefault="00875EB6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3652D425" w14:textId="77777777" w:rsidR="00875EB6" w:rsidRDefault="00875EB6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22A77F7B" w14:textId="77777777" w:rsidR="00875EB6" w:rsidRDefault="00875EB6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364649F4" w14:textId="77777777" w:rsidR="00875EB6" w:rsidRDefault="00875EB6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465F5BD6" w14:textId="77777777" w:rsidR="00875EB6" w:rsidRDefault="00875EB6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2F27F18A" w14:textId="77777777" w:rsidR="00875EB6" w:rsidRDefault="00875EB6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3F0D3029" w14:textId="77777777" w:rsidR="00875EB6" w:rsidRDefault="00875EB6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4FFB5A90" w14:textId="77777777" w:rsidR="00875EB6" w:rsidRDefault="00875EB6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19662ACE" w14:textId="77777777" w:rsidR="00875EB6" w:rsidRDefault="00875EB6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27028507" w14:textId="77777777" w:rsidR="00875EB6" w:rsidRDefault="00875EB6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352D16A8" w14:textId="77777777" w:rsidR="00875EB6" w:rsidRDefault="00875EB6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0FF6F727" w14:textId="77777777" w:rsidR="00875EB6" w:rsidRDefault="00875EB6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59D7E1D1" w14:textId="77777777" w:rsidR="00875EB6" w:rsidRDefault="00875EB6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547C2A22" w14:textId="77777777" w:rsidR="00875EB6" w:rsidRDefault="00875EB6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6F889E8B" w14:textId="77777777" w:rsidR="00875EB6" w:rsidRDefault="00875EB6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480B2DDE" w14:textId="77777777" w:rsidR="00875EB6" w:rsidRDefault="00875EB6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36EF2C9C" w14:textId="77777777" w:rsidR="00875EB6" w:rsidRDefault="00875EB6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5FBB21D0" w14:textId="77777777" w:rsidR="00875EB6" w:rsidRDefault="00875EB6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77608A34" w14:textId="77777777" w:rsidR="00875EB6" w:rsidRPr="00875EB6" w:rsidRDefault="00875EB6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01D788BA" w14:textId="77777777" w:rsidR="000E55B1" w:rsidRPr="00875EB6" w:rsidRDefault="000E55B1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75CD79E9" w14:textId="77777777" w:rsidR="002B7C7A" w:rsidRPr="00875EB6" w:rsidRDefault="002B7C7A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0CC2CE86" w14:textId="77777777" w:rsidR="002B7C7A" w:rsidRPr="00875EB6" w:rsidRDefault="002B7C7A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tbl>
      <w:tblPr>
        <w:tblW w:w="10652" w:type="dxa"/>
        <w:tblInd w:w="-4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0"/>
        <w:gridCol w:w="701"/>
        <w:gridCol w:w="1282"/>
        <w:gridCol w:w="868"/>
        <w:gridCol w:w="711"/>
      </w:tblGrid>
      <w:tr w:rsidR="0033471A" w:rsidRPr="00875EB6" w14:paraId="09534C2F" w14:textId="301B19BB" w:rsidTr="00F438C5">
        <w:trPr>
          <w:gridAfter w:val="1"/>
          <w:wAfter w:w="711" w:type="dxa"/>
          <w:trHeight w:val="241"/>
        </w:trPr>
        <w:tc>
          <w:tcPr>
            <w:tcW w:w="7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5E5D762" w14:textId="3AD61FA3" w:rsidR="0033471A" w:rsidRPr="00875EB6" w:rsidRDefault="0033471A" w:rsidP="008D6A0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E" w:eastAsia="en-GB"/>
              </w:rPr>
              <w:lastRenderedPageBreak/>
              <w:t>Level of satisfaction with core elements of LYSA intervention in the Experimental Arm, over the past 12 months:</w:t>
            </w: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D8492E9" w14:textId="77777777" w:rsidR="0033471A" w:rsidRPr="00875EB6" w:rsidRDefault="0033471A" w:rsidP="008D6A0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IE" w:eastAsia="en-GB"/>
              </w:rPr>
              <w:t>N</w:t>
            </w: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21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AB6F034" w14:textId="162F9A07" w:rsidR="0033471A" w:rsidRPr="00875EB6" w:rsidRDefault="0033471A" w:rsidP="008D6A0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IE" w:eastAsia="en-GB"/>
              </w:rPr>
              <w:t>N = 79 (%)</w:t>
            </w:r>
          </w:p>
        </w:tc>
      </w:tr>
      <w:tr w:rsidR="0033471A" w:rsidRPr="00875EB6" w14:paraId="7DC75E61" w14:textId="08FD971A" w:rsidTr="00F438C5">
        <w:trPr>
          <w:gridAfter w:val="1"/>
          <w:wAfter w:w="711" w:type="dxa"/>
          <w:trHeight w:val="241"/>
        </w:trPr>
        <w:tc>
          <w:tcPr>
            <w:tcW w:w="7090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5B9E6A5C" w14:textId="77777777" w:rsidR="0033471A" w:rsidRPr="00875EB6" w:rsidRDefault="0033471A" w:rsidP="008D6A0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IE" w:eastAsia="en-GB"/>
              </w:rPr>
              <w:t>The assessments of my symptoms, quality of life, and diet/nutrition</w:t>
            </w: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67634099" w14:textId="3B34BADC" w:rsidR="0033471A" w:rsidRPr="00875EB6" w:rsidRDefault="0033471A" w:rsidP="0033471A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79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65B221CB" w14:textId="70F16C3A" w:rsidR="0033471A" w:rsidRPr="00875EB6" w:rsidRDefault="0033471A" w:rsidP="0033471A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FFFFF"/>
          </w:tcPr>
          <w:p w14:paraId="039A7CD7" w14:textId="77777777" w:rsidR="0033471A" w:rsidRPr="00875EB6" w:rsidRDefault="0033471A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</w:pPr>
          </w:p>
        </w:tc>
      </w:tr>
      <w:tr w:rsidR="005750C3" w:rsidRPr="00875EB6" w14:paraId="32EA8CF3" w14:textId="36BF2757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FFFFF"/>
            <w:vAlign w:val="center"/>
            <w:hideMark/>
          </w:tcPr>
          <w:p w14:paraId="647CB62F" w14:textId="77777777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Disagree </w:t>
            </w:r>
          </w:p>
        </w:tc>
        <w:tc>
          <w:tcPr>
            <w:tcW w:w="701" w:type="dxa"/>
            <w:vAlign w:val="center"/>
            <w:hideMark/>
          </w:tcPr>
          <w:p w14:paraId="1F660829" w14:textId="78D1D2E5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</w:p>
        </w:tc>
        <w:tc>
          <w:tcPr>
            <w:tcW w:w="1282" w:type="dxa"/>
            <w:vAlign w:val="center"/>
            <w:hideMark/>
          </w:tcPr>
          <w:p w14:paraId="2853D3A1" w14:textId="249495B3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0</w:t>
            </w:r>
          </w:p>
        </w:tc>
        <w:tc>
          <w:tcPr>
            <w:tcW w:w="868" w:type="dxa"/>
            <w:vAlign w:val="center"/>
          </w:tcPr>
          <w:p w14:paraId="5E550347" w14:textId="0B8890D1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0.0%)</w:t>
            </w:r>
          </w:p>
        </w:tc>
      </w:tr>
      <w:tr w:rsidR="005750C3" w:rsidRPr="00875EB6" w14:paraId="4268DBC8" w14:textId="75AAE59D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2F2F2"/>
            <w:vAlign w:val="center"/>
            <w:hideMark/>
          </w:tcPr>
          <w:p w14:paraId="6B2E085D" w14:textId="77777777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Neither disagree nor agree </w:t>
            </w:r>
          </w:p>
        </w:tc>
        <w:tc>
          <w:tcPr>
            <w:tcW w:w="701" w:type="dxa"/>
            <w:shd w:val="clear" w:color="auto" w:fill="F2F2F2"/>
            <w:vAlign w:val="center"/>
            <w:hideMark/>
          </w:tcPr>
          <w:p w14:paraId="6003B991" w14:textId="733FCD44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</w:t>
            </w:r>
          </w:p>
        </w:tc>
        <w:tc>
          <w:tcPr>
            <w:tcW w:w="1282" w:type="dxa"/>
            <w:shd w:val="clear" w:color="auto" w:fill="F2F2F2"/>
            <w:vAlign w:val="center"/>
            <w:hideMark/>
          </w:tcPr>
          <w:p w14:paraId="09F2CB2B" w14:textId="71B2905A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1</w:t>
            </w:r>
          </w:p>
        </w:tc>
        <w:tc>
          <w:tcPr>
            <w:tcW w:w="868" w:type="dxa"/>
            <w:shd w:val="clear" w:color="auto" w:fill="F2F2F2"/>
            <w:vAlign w:val="center"/>
          </w:tcPr>
          <w:p w14:paraId="38379DCA" w14:textId="516738DA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1.3%)</w:t>
            </w:r>
          </w:p>
        </w:tc>
      </w:tr>
      <w:tr w:rsidR="005750C3" w:rsidRPr="00875EB6" w14:paraId="139F3427" w14:textId="213FE538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FFFFF"/>
            <w:vAlign w:val="center"/>
            <w:hideMark/>
          </w:tcPr>
          <w:p w14:paraId="4BC4531C" w14:textId="77777777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Agree </w:t>
            </w:r>
          </w:p>
        </w:tc>
        <w:tc>
          <w:tcPr>
            <w:tcW w:w="701" w:type="dxa"/>
            <w:vAlign w:val="center"/>
            <w:hideMark/>
          </w:tcPr>
          <w:p w14:paraId="45B52FA4" w14:textId="6A58C70D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</w:p>
        </w:tc>
        <w:tc>
          <w:tcPr>
            <w:tcW w:w="1282" w:type="dxa"/>
            <w:vAlign w:val="center"/>
            <w:hideMark/>
          </w:tcPr>
          <w:p w14:paraId="52F17195" w14:textId="6AD92F63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78</w:t>
            </w:r>
          </w:p>
        </w:tc>
        <w:tc>
          <w:tcPr>
            <w:tcW w:w="868" w:type="dxa"/>
            <w:vAlign w:val="center"/>
          </w:tcPr>
          <w:p w14:paraId="2B494A3F" w14:textId="221D3AED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98.7%)</w:t>
            </w:r>
          </w:p>
        </w:tc>
      </w:tr>
      <w:tr w:rsidR="0033471A" w:rsidRPr="00875EB6" w14:paraId="75E0ACA9" w14:textId="0B3FAB8F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FFFFF"/>
            <w:vAlign w:val="center"/>
            <w:hideMark/>
          </w:tcPr>
          <w:p w14:paraId="5DA07988" w14:textId="77777777" w:rsidR="0033471A" w:rsidRPr="00875EB6" w:rsidRDefault="0033471A" w:rsidP="008D6A0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IE" w:eastAsia="en-GB"/>
              </w:rPr>
              <w:t>The Treatment Summary and Care Plan I received at the first Clinic visit</w:t>
            </w: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701" w:type="dxa"/>
            <w:shd w:val="clear" w:color="auto" w:fill="FFFFFF"/>
            <w:vAlign w:val="center"/>
            <w:hideMark/>
          </w:tcPr>
          <w:p w14:paraId="70634D8A" w14:textId="28FBD7DC" w:rsidR="0033471A" w:rsidRPr="00875EB6" w:rsidRDefault="0033471A" w:rsidP="0033471A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79</w:t>
            </w:r>
          </w:p>
        </w:tc>
        <w:tc>
          <w:tcPr>
            <w:tcW w:w="1282" w:type="dxa"/>
            <w:shd w:val="clear" w:color="auto" w:fill="FFFFFF"/>
            <w:vAlign w:val="center"/>
            <w:hideMark/>
          </w:tcPr>
          <w:p w14:paraId="2CA29FFE" w14:textId="6094E62A" w:rsidR="0033471A" w:rsidRPr="00875EB6" w:rsidRDefault="0033471A" w:rsidP="0033471A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</w:t>
            </w:r>
          </w:p>
        </w:tc>
        <w:tc>
          <w:tcPr>
            <w:tcW w:w="868" w:type="dxa"/>
            <w:shd w:val="clear" w:color="auto" w:fill="FFFFFF"/>
          </w:tcPr>
          <w:p w14:paraId="24A53C28" w14:textId="77777777" w:rsidR="0033471A" w:rsidRPr="00875EB6" w:rsidRDefault="0033471A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</w:p>
        </w:tc>
      </w:tr>
      <w:tr w:rsidR="005750C3" w:rsidRPr="00875EB6" w14:paraId="04C3422A" w14:textId="2195CA2C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FFFFF"/>
            <w:vAlign w:val="center"/>
            <w:hideMark/>
          </w:tcPr>
          <w:p w14:paraId="474CC3FC" w14:textId="77777777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Disagree </w:t>
            </w:r>
          </w:p>
        </w:tc>
        <w:tc>
          <w:tcPr>
            <w:tcW w:w="701" w:type="dxa"/>
            <w:vAlign w:val="center"/>
            <w:hideMark/>
          </w:tcPr>
          <w:p w14:paraId="6707664C" w14:textId="4B4ED1E4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</w:p>
        </w:tc>
        <w:tc>
          <w:tcPr>
            <w:tcW w:w="1282" w:type="dxa"/>
            <w:vAlign w:val="center"/>
            <w:hideMark/>
          </w:tcPr>
          <w:p w14:paraId="21EC63F4" w14:textId="29D7029A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0</w:t>
            </w:r>
          </w:p>
        </w:tc>
        <w:tc>
          <w:tcPr>
            <w:tcW w:w="868" w:type="dxa"/>
            <w:vAlign w:val="center"/>
          </w:tcPr>
          <w:p w14:paraId="0A79CEA8" w14:textId="4B1EA9D4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0.0%)</w:t>
            </w:r>
          </w:p>
        </w:tc>
      </w:tr>
      <w:tr w:rsidR="005750C3" w:rsidRPr="00875EB6" w14:paraId="424FB8E0" w14:textId="4F6298BB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2F2F2"/>
            <w:vAlign w:val="center"/>
            <w:hideMark/>
          </w:tcPr>
          <w:p w14:paraId="51CDF36A" w14:textId="77777777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Neither disagree nor agree </w:t>
            </w:r>
          </w:p>
        </w:tc>
        <w:tc>
          <w:tcPr>
            <w:tcW w:w="701" w:type="dxa"/>
            <w:shd w:val="clear" w:color="auto" w:fill="F2F2F2"/>
            <w:vAlign w:val="center"/>
            <w:hideMark/>
          </w:tcPr>
          <w:p w14:paraId="64FFFF26" w14:textId="388BA191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</w:t>
            </w:r>
          </w:p>
        </w:tc>
        <w:tc>
          <w:tcPr>
            <w:tcW w:w="1282" w:type="dxa"/>
            <w:shd w:val="clear" w:color="auto" w:fill="F2F2F2"/>
            <w:vAlign w:val="center"/>
            <w:hideMark/>
          </w:tcPr>
          <w:p w14:paraId="4BEC463F" w14:textId="5FC2066C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1</w:t>
            </w:r>
          </w:p>
        </w:tc>
        <w:tc>
          <w:tcPr>
            <w:tcW w:w="868" w:type="dxa"/>
            <w:shd w:val="clear" w:color="auto" w:fill="F2F2F2"/>
            <w:vAlign w:val="center"/>
          </w:tcPr>
          <w:p w14:paraId="148A1694" w14:textId="4C531563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1.3%)</w:t>
            </w:r>
          </w:p>
        </w:tc>
      </w:tr>
      <w:tr w:rsidR="005750C3" w:rsidRPr="00875EB6" w14:paraId="483EA34A" w14:textId="4ADF5F39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FFFFF"/>
            <w:vAlign w:val="center"/>
            <w:hideMark/>
          </w:tcPr>
          <w:p w14:paraId="077448FD" w14:textId="77777777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Agree </w:t>
            </w:r>
          </w:p>
        </w:tc>
        <w:tc>
          <w:tcPr>
            <w:tcW w:w="701" w:type="dxa"/>
            <w:vAlign w:val="center"/>
            <w:hideMark/>
          </w:tcPr>
          <w:p w14:paraId="1320BCB3" w14:textId="317D59C4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</w:p>
        </w:tc>
        <w:tc>
          <w:tcPr>
            <w:tcW w:w="1282" w:type="dxa"/>
            <w:vAlign w:val="center"/>
            <w:hideMark/>
          </w:tcPr>
          <w:p w14:paraId="69F3C7A3" w14:textId="30E989B3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78</w:t>
            </w:r>
          </w:p>
        </w:tc>
        <w:tc>
          <w:tcPr>
            <w:tcW w:w="868" w:type="dxa"/>
            <w:vAlign w:val="center"/>
          </w:tcPr>
          <w:p w14:paraId="7654EB70" w14:textId="02159C4D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98.7%)</w:t>
            </w:r>
          </w:p>
        </w:tc>
      </w:tr>
      <w:tr w:rsidR="0033471A" w:rsidRPr="00875EB6" w14:paraId="556EACFF" w14:textId="0E9F6BE2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FFFFF"/>
            <w:vAlign w:val="center"/>
            <w:hideMark/>
          </w:tcPr>
          <w:p w14:paraId="260B1704" w14:textId="77777777" w:rsidR="0033471A" w:rsidRPr="00875EB6" w:rsidRDefault="0033471A" w:rsidP="008D6A0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IE" w:eastAsia="en-GB"/>
              </w:rPr>
              <w:t>The information and advice I received to manage my symptoms/concerns</w:t>
            </w: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701" w:type="dxa"/>
            <w:shd w:val="clear" w:color="auto" w:fill="FFFFFF"/>
            <w:vAlign w:val="center"/>
            <w:hideMark/>
          </w:tcPr>
          <w:p w14:paraId="127EB2B9" w14:textId="0A54552C" w:rsidR="0033471A" w:rsidRPr="00875EB6" w:rsidRDefault="0033471A" w:rsidP="0033471A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79</w:t>
            </w:r>
          </w:p>
        </w:tc>
        <w:tc>
          <w:tcPr>
            <w:tcW w:w="1282" w:type="dxa"/>
            <w:shd w:val="clear" w:color="auto" w:fill="FFFFFF"/>
            <w:vAlign w:val="center"/>
            <w:hideMark/>
          </w:tcPr>
          <w:p w14:paraId="219B1483" w14:textId="605434DA" w:rsidR="0033471A" w:rsidRPr="00875EB6" w:rsidRDefault="0033471A" w:rsidP="0033471A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</w:t>
            </w:r>
          </w:p>
        </w:tc>
        <w:tc>
          <w:tcPr>
            <w:tcW w:w="868" w:type="dxa"/>
            <w:shd w:val="clear" w:color="auto" w:fill="FFFFFF"/>
          </w:tcPr>
          <w:p w14:paraId="14FA6B2F" w14:textId="77777777" w:rsidR="0033471A" w:rsidRPr="00875EB6" w:rsidRDefault="0033471A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</w:p>
        </w:tc>
      </w:tr>
      <w:tr w:rsidR="005750C3" w:rsidRPr="00875EB6" w14:paraId="04F4E4BC" w14:textId="338A7FE5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FFFFF"/>
            <w:vAlign w:val="center"/>
            <w:hideMark/>
          </w:tcPr>
          <w:p w14:paraId="11EF9073" w14:textId="77777777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Disagree </w:t>
            </w:r>
          </w:p>
        </w:tc>
        <w:tc>
          <w:tcPr>
            <w:tcW w:w="701" w:type="dxa"/>
            <w:vAlign w:val="center"/>
            <w:hideMark/>
          </w:tcPr>
          <w:p w14:paraId="2E854F24" w14:textId="197C6E0F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</w:p>
        </w:tc>
        <w:tc>
          <w:tcPr>
            <w:tcW w:w="1282" w:type="dxa"/>
            <w:vAlign w:val="center"/>
            <w:hideMark/>
          </w:tcPr>
          <w:p w14:paraId="4B39D6DE" w14:textId="5596E747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0</w:t>
            </w:r>
          </w:p>
        </w:tc>
        <w:tc>
          <w:tcPr>
            <w:tcW w:w="868" w:type="dxa"/>
            <w:vAlign w:val="center"/>
          </w:tcPr>
          <w:p w14:paraId="635930F5" w14:textId="06997868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0.0%)</w:t>
            </w:r>
          </w:p>
        </w:tc>
      </w:tr>
      <w:tr w:rsidR="005750C3" w:rsidRPr="00875EB6" w14:paraId="102F2657" w14:textId="3CD07329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2F2F2"/>
            <w:vAlign w:val="center"/>
            <w:hideMark/>
          </w:tcPr>
          <w:p w14:paraId="41F7AADB" w14:textId="77777777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Neither disagree nor agree </w:t>
            </w:r>
          </w:p>
        </w:tc>
        <w:tc>
          <w:tcPr>
            <w:tcW w:w="701" w:type="dxa"/>
            <w:shd w:val="clear" w:color="auto" w:fill="F2F2F2"/>
            <w:vAlign w:val="center"/>
            <w:hideMark/>
          </w:tcPr>
          <w:p w14:paraId="556273FE" w14:textId="1933609E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</w:t>
            </w:r>
          </w:p>
        </w:tc>
        <w:tc>
          <w:tcPr>
            <w:tcW w:w="1282" w:type="dxa"/>
            <w:shd w:val="clear" w:color="auto" w:fill="F2F2F2"/>
            <w:vAlign w:val="center"/>
            <w:hideMark/>
          </w:tcPr>
          <w:p w14:paraId="3D08A859" w14:textId="630E4E5C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0</w:t>
            </w:r>
          </w:p>
        </w:tc>
        <w:tc>
          <w:tcPr>
            <w:tcW w:w="868" w:type="dxa"/>
            <w:shd w:val="clear" w:color="auto" w:fill="F2F2F2"/>
            <w:vAlign w:val="center"/>
          </w:tcPr>
          <w:p w14:paraId="23DEAFEF" w14:textId="2895B1D1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0.0%)</w:t>
            </w:r>
          </w:p>
        </w:tc>
      </w:tr>
      <w:tr w:rsidR="005750C3" w:rsidRPr="00875EB6" w14:paraId="687584AB" w14:textId="5CA7C9B3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FFFFF"/>
            <w:vAlign w:val="center"/>
            <w:hideMark/>
          </w:tcPr>
          <w:p w14:paraId="7BDEA06F" w14:textId="77777777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Agree </w:t>
            </w:r>
          </w:p>
        </w:tc>
        <w:tc>
          <w:tcPr>
            <w:tcW w:w="701" w:type="dxa"/>
            <w:vAlign w:val="center"/>
            <w:hideMark/>
          </w:tcPr>
          <w:p w14:paraId="26BDB172" w14:textId="36E10BC5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</w:p>
        </w:tc>
        <w:tc>
          <w:tcPr>
            <w:tcW w:w="1282" w:type="dxa"/>
            <w:vAlign w:val="center"/>
            <w:hideMark/>
          </w:tcPr>
          <w:p w14:paraId="564D2446" w14:textId="728D5111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79</w:t>
            </w:r>
          </w:p>
        </w:tc>
        <w:tc>
          <w:tcPr>
            <w:tcW w:w="868" w:type="dxa"/>
            <w:vAlign w:val="center"/>
          </w:tcPr>
          <w:p w14:paraId="2BF1BF0E" w14:textId="7817B105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100.0%)</w:t>
            </w:r>
          </w:p>
        </w:tc>
      </w:tr>
      <w:tr w:rsidR="0033471A" w:rsidRPr="00875EB6" w14:paraId="7076D731" w14:textId="4B4C48B3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FFFFF"/>
            <w:vAlign w:val="center"/>
            <w:hideMark/>
          </w:tcPr>
          <w:p w14:paraId="7F6F7BE5" w14:textId="77777777" w:rsidR="0033471A" w:rsidRPr="00875EB6" w:rsidRDefault="0033471A" w:rsidP="008D6A0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IE" w:eastAsia="en-GB"/>
              </w:rPr>
              <w:t>The access to the care/services I needed to deal with my symptoms/concerns</w:t>
            </w: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701" w:type="dxa"/>
            <w:shd w:val="clear" w:color="auto" w:fill="FFFFFF"/>
            <w:vAlign w:val="center"/>
            <w:hideMark/>
          </w:tcPr>
          <w:p w14:paraId="72F0EFFB" w14:textId="326BE479" w:rsidR="0033471A" w:rsidRPr="00875EB6" w:rsidRDefault="0033471A" w:rsidP="0033471A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79</w:t>
            </w:r>
          </w:p>
        </w:tc>
        <w:tc>
          <w:tcPr>
            <w:tcW w:w="1282" w:type="dxa"/>
            <w:shd w:val="clear" w:color="auto" w:fill="FFFFFF"/>
            <w:vAlign w:val="center"/>
            <w:hideMark/>
          </w:tcPr>
          <w:p w14:paraId="203370B0" w14:textId="7028D3FD" w:rsidR="0033471A" w:rsidRPr="00875EB6" w:rsidRDefault="0033471A" w:rsidP="0033471A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</w:t>
            </w:r>
          </w:p>
        </w:tc>
        <w:tc>
          <w:tcPr>
            <w:tcW w:w="868" w:type="dxa"/>
            <w:shd w:val="clear" w:color="auto" w:fill="FFFFFF"/>
          </w:tcPr>
          <w:p w14:paraId="488DC7C1" w14:textId="77777777" w:rsidR="0033471A" w:rsidRPr="00875EB6" w:rsidRDefault="0033471A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</w:p>
        </w:tc>
      </w:tr>
      <w:tr w:rsidR="005750C3" w:rsidRPr="00875EB6" w14:paraId="220797A7" w14:textId="290F0075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FFFFF"/>
            <w:vAlign w:val="center"/>
            <w:hideMark/>
          </w:tcPr>
          <w:p w14:paraId="1A2A690A" w14:textId="77777777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Disagree </w:t>
            </w:r>
          </w:p>
        </w:tc>
        <w:tc>
          <w:tcPr>
            <w:tcW w:w="701" w:type="dxa"/>
            <w:vAlign w:val="center"/>
            <w:hideMark/>
          </w:tcPr>
          <w:p w14:paraId="680C703C" w14:textId="69598F89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</w:p>
        </w:tc>
        <w:tc>
          <w:tcPr>
            <w:tcW w:w="1282" w:type="dxa"/>
            <w:vAlign w:val="center"/>
            <w:hideMark/>
          </w:tcPr>
          <w:p w14:paraId="403A9233" w14:textId="2BE479ED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0</w:t>
            </w:r>
          </w:p>
        </w:tc>
        <w:tc>
          <w:tcPr>
            <w:tcW w:w="868" w:type="dxa"/>
            <w:vAlign w:val="center"/>
          </w:tcPr>
          <w:p w14:paraId="3F91475E" w14:textId="4F6BFAA7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0.0%)</w:t>
            </w:r>
          </w:p>
        </w:tc>
      </w:tr>
      <w:tr w:rsidR="005750C3" w:rsidRPr="00875EB6" w14:paraId="434414B7" w14:textId="34101E53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2F2F2"/>
            <w:vAlign w:val="center"/>
            <w:hideMark/>
          </w:tcPr>
          <w:p w14:paraId="1851B571" w14:textId="77777777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Neither disagree nor agree </w:t>
            </w:r>
          </w:p>
        </w:tc>
        <w:tc>
          <w:tcPr>
            <w:tcW w:w="701" w:type="dxa"/>
            <w:shd w:val="clear" w:color="auto" w:fill="F2F2F2"/>
            <w:vAlign w:val="center"/>
            <w:hideMark/>
          </w:tcPr>
          <w:p w14:paraId="11AA6660" w14:textId="772635F0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</w:t>
            </w:r>
          </w:p>
        </w:tc>
        <w:tc>
          <w:tcPr>
            <w:tcW w:w="1282" w:type="dxa"/>
            <w:shd w:val="clear" w:color="auto" w:fill="F2F2F2"/>
            <w:vAlign w:val="center"/>
            <w:hideMark/>
          </w:tcPr>
          <w:p w14:paraId="51263ECD" w14:textId="0FF024E9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6</w:t>
            </w:r>
          </w:p>
        </w:tc>
        <w:tc>
          <w:tcPr>
            <w:tcW w:w="868" w:type="dxa"/>
            <w:shd w:val="clear" w:color="auto" w:fill="F2F2F2"/>
            <w:vAlign w:val="center"/>
          </w:tcPr>
          <w:p w14:paraId="696823B3" w14:textId="32E03B5A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7.6%)</w:t>
            </w:r>
          </w:p>
        </w:tc>
      </w:tr>
      <w:tr w:rsidR="005750C3" w:rsidRPr="00875EB6" w14:paraId="648BF64C" w14:textId="242B3A4F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FFFFF"/>
            <w:vAlign w:val="center"/>
            <w:hideMark/>
          </w:tcPr>
          <w:p w14:paraId="25DB8CF2" w14:textId="77777777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Agree </w:t>
            </w:r>
          </w:p>
        </w:tc>
        <w:tc>
          <w:tcPr>
            <w:tcW w:w="701" w:type="dxa"/>
            <w:vAlign w:val="center"/>
            <w:hideMark/>
          </w:tcPr>
          <w:p w14:paraId="72BAD8EF" w14:textId="0AC4C7B4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</w:p>
        </w:tc>
        <w:tc>
          <w:tcPr>
            <w:tcW w:w="1282" w:type="dxa"/>
            <w:vAlign w:val="center"/>
            <w:hideMark/>
          </w:tcPr>
          <w:p w14:paraId="05212B6F" w14:textId="3A2DFBB0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73</w:t>
            </w:r>
          </w:p>
        </w:tc>
        <w:tc>
          <w:tcPr>
            <w:tcW w:w="868" w:type="dxa"/>
            <w:vAlign w:val="center"/>
          </w:tcPr>
          <w:p w14:paraId="2968B68D" w14:textId="5FB4E333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92.4%)</w:t>
            </w:r>
          </w:p>
        </w:tc>
      </w:tr>
      <w:tr w:rsidR="0033471A" w:rsidRPr="00875EB6" w14:paraId="42C67871" w14:textId="3D40B7DA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FFFFF"/>
            <w:vAlign w:val="center"/>
            <w:hideMark/>
          </w:tcPr>
          <w:p w14:paraId="6874AB8E" w14:textId="77777777" w:rsidR="0033471A" w:rsidRPr="00875EB6" w:rsidRDefault="0033471A" w:rsidP="008D6A0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IE" w:eastAsia="en-GB"/>
              </w:rPr>
              <w:t>The timeliness of access to follow-up care/support services I received</w:t>
            </w: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701" w:type="dxa"/>
            <w:shd w:val="clear" w:color="auto" w:fill="FFFFFF"/>
            <w:vAlign w:val="center"/>
            <w:hideMark/>
          </w:tcPr>
          <w:p w14:paraId="5EE660A4" w14:textId="111D6ABA" w:rsidR="0033471A" w:rsidRPr="00875EB6" w:rsidRDefault="0033471A" w:rsidP="0033471A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79</w:t>
            </w:r>
          </w:p>
        </w:tc>
        <w:tc>
          <w:tcPr>
            <w:tcW w:w="1282" w:type="dxa"/>
            <w:shd w:val="clear" w:color="auto" w:fill="FFFFFF"/>
            <w:vAlign w:val="center"/>
            <w:hideMark/>
          </w:tcPr>
          <w:p w14:paraId="47166FA9" w14:textId="3094289B" w:rsidR="0033471A" w:rsidRPr="00875EB6" w:rsidRDefault="0033471A" w:rsidP="0033471A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</w:t>
            </w:r>
          </w:p>
        </w:tc>
        <w:tc>
          <w:tcPr>
            <w:tcW w:w="868" w:type="dxa"/>
            <w:shd w:val="clear" w:color="auto" w:fill="FFFFFF"/>
          </w:tcPr>
          <w:p w14:paraId="76DA0C52" w14:textId="77777777" w:rsidR="0033471A" w:rsidRPr="00875EB6" w:rsidRDefault="0033471A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</w:p>
        </w:tc>
      </w:tr>
      <w:tr w:rsidR="005750C3" w:rsidRPr="00875EB6" w14:paraId="1623A54F" w14:textId="08C4A509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FFFFF"/>
            <w:vAlign w:val="center"/>
            <w:hideMark/>
          </w:tcPr>
          <w:p w14:paraId="53075CEB" w14:textId="77777777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Disagree </w:t>
            </w:r>
          </w:p>
        </w:tc>
        <w:tc>
          <w:tcPr>
            <w:tcW w:w="701" w:type="dxa"/>
            <w:vAlign w:val="center"/>
            <w:hideMark/>
          </w:tcPr>
          <w:p w14:paraId="5C84835A" w14:textId="3EE67D47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</w:p>
        </w:tc>
        <w:tc>
          <w:tcPr>
            <w:tcW w:w="1282" w:type="dxa"/>
            <w:vAlign w:val="center"/>
            <w:hideMark/>
          </w:tcPr>
          <w:p w14:paraId="62B007AF" w14:textId="2B60E4C3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0</w:t>
            </w:r>
          </w:p>
        </w:tc>
        <w:tc>
          <w:tcPr>
            <w:tcW w:w="868" w:type="dxa"/>
            <w:vAlign w:val="center"/>
          </w:tcPr>
          <w:p w14:paraId="7AFBED8F" w14:textId="09B5AAA2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0.0%)</w:t>
            </w:r>
          </w:p>
        </w:tc>
      </w:tr>
      <w:tr w:rsidR="005750C3" w:rsidRPr="00875EB6" w14:paraId="5C358F0E" w14:textId="6B5FBC88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2F2F2"/>
            <w:vAlign w:val="center"/>
            <w:hideMark/>
          </w:tcPr>
          <w:p w14:paraId="70898E47" w14:textId="77777777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Neither disagree nor agree </w:t>
            </w:r>
          </w:p>
        </w:tc>
        <w:tc>
          <w:tcPr>
            <w:tcW w:w="701" w:type="dxa"/>
            <w:shd w:val="clear" w:color="auto" w:fill="F2F2F2"/>
            <w:vAlign w:val="center"/>
            <w:hideMark/>
          </w:tcPr>
          <w:p w14:paraId="68243E0A" w14:textId="3F34C9C2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</w:t>
            </w:r>
          </w:p>
        </w:tc>
        <w:tc>
          <w:tcPr>
            <w:tcW w:w="1282" w:type="dxa"/>
            <w:shd w:val="clear" w:color="auto" w:fill="F2F2F2"/>
            <w:vAlign w:val="center"/>
            <w:hideMark/>
          </w:tcPr>
          <w:p w14:paraId="516CF666" w14:textId="672CE4CD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8</w:t>
            </w:r>
          </w:p>
        </w:tc>
        <w:tc>
          <w:tcPr>
            <w:tcW w:w="868" w:type="dxa"/>
            <w:shd w:val="clear" w:color="auto" w:fill="F2F2F2"/>
            <w:vAlign w:val="center"/>
          </w:tcPr>
          <w:p w14:paraId="52D098ED" w14:textId="0B9D139A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10.1%)</w:t>
            </w:r>
          </w:p>
        </w:tc>
      </w:tr>
      <w:tr w:rsidR="005750C3" w:rsidRPr="00875EB6" w14:paraId="5ABDAD65" w14:textId="43767193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FFFFF"/>
            <w:vAlign w:val="center"/>
            <w:hideMark/>
          </w:tcPr>
          <w:p w14:paraId="0DBDEA6D" w14:textId="77777777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Agree </w:t>
            </w:r>
          </w:p>
        </w:tc>
        <w:tc>
          <w:tcPr>
            <w:tcW w:w="701" w:type="dxa"/>
            <w:vAlign w:val="center"/>
            <w:hideMark/>
          </w:tcPr>
          <w:p w14:paraId="49D6FF02" w14:textId="405277B2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</w:p>
        </w:tc>
        <w:tc>
          <w:tcPr>
            <w:tcW w:w="1282" w:type="dxa"/>
            <w:vAlign w:val="center"/>
            <w:hideMark/>
          </w:tcPr>
          <w:p w14:paraId="5801DE65" w14:textId="36C6BEBB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71</w:t>
            </w:r>
          </w:p>
        </w:tc>
        <w:tc>
          <w:tcPr>
            <w:tcW w:w="868" w:type="dxa"/>
            <w:vAlign w:val="center"/>
          </w:tcPr>
          <w:p w14:paraId="31EFED6B" w14:textId="08887C57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89.9%)</w:t>
            </w:r>
          </w:p>
        </w:tc>
      </w:tr>
      <w:tr w:rsidR="0033471A" w:rsidRPr="00875EB6" w14:paraId="17A4B450" w14:textId="62CFE094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FFFFF"/>
            <w:vAlign w:val="center"/>
            <w:hideMark/>
          </w:tcPr>
          <w:p w14:paraId="39B1DA54" w14:textId="77777777" w:rsidR="0033471A" w:rsidRPr="00875EB6" w:rsidRDefault="0033471A" w:rsidP="008D6A0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IE" w:eastAsia="en-GB"/>
              </w:rPr>
              <w:t>The level of follow-up support I received from the Clinic’s healthcare providers</w:t>
            </w: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701" w:type="dxa"/>
            <w:shd w:val="clear" w:color="auto" w:fill="FFFFFF"/>
            <w:vAlign w:val="center"/>
            <w:hideMark/>
          </w:tcPr>
          <w:p w14:paraId="77118BCC" w14:textId="018FE853" w:rsidR="0033471A" w:rsidRPr="00875EB6" w:rsidRDefault="0033471A" w:rsidP="0033471A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79</w:t>
            </w:r>
          </w:p>
        </w:tc>
        <w:tc>
          <w:tcPr>
            <w:tcW w:w="1282" w:type="dxa"/>
            <w:shd w:val="clear" w:color="auto" w:fill="FFFFFF"/>
            <w:vAlign w:val="center"/>
            <w:hideMark/>
          </w:tcPr>
          <w:p w14:paraId="772D15A8" w14:textId="08D06A35" w:rsidR="0033471A" w:rsidRPr="00875EB6" w:rsidRDefault="0033471A" w:rsidP="0033471A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</w:t>
            </w:r>
          </w:p>
        </w:tc>
        <w:tc>
          <w:tcPr>
            <w:tcW w:w="868" w:type="dxa"/>
            <w:shd w:val="clear" w:color="auto" w:fill="FFFFFF"/>
          </w:tcPr>
          <w:p w14:paraId="5BE78041" w14:textId="77777777" w:rsidR="0033471A" w:rsidRPr="00875EB6" w:rsidRDefault="0033471A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</w:p>
        </w:tc>
      </w:tr>
      <w:tr w:rsidR="005750C3" w:rsidRPr="00875EB6" w14:paraId="50440C36" w14:textId="62FBF122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FFFFF"/>
            <w:vAlign w:val="center"/>
            <w:hideMark/>
          </w:tcPr>
          <w:p w14:paraId="24A6124B" w14:textId="77777777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Disagree </w:t>
            </w:r>
          </w:p>
        </w:tc>
        <w:tc>
          <w:tcPr>
            <w:tcW w:w="701" w:type="dxa"/>
            <w:vAlign w:val="center"/>
            <w:hideMark/>
          </w:tcPr>
          <w:p w14:paraId="121887B0" w14:textId="3E87339E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</w:p>
        </w:tc>
        <w:tc>
          <w:tcPr>
            <w:tcW w:w="1282" w:type="dxa"/>
            <w:vAlign w:val="center"/>
            <w:hideMark/>
          </w:tcPr>
          <w:p w14:paraId="521A2681" w14:textId="63D41ADC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0</w:t>
            </w:r>
          </w:p>
        </w:tc>
        <w:tc>
          <w:tcPr>
            <w:tcW w:w="868" w:type="dxa"/>
            <w:vAlign w:val="center"/>
          </w:tcPr>
          <w:p w14:paraId="765E8974" w14:textId="430CDB32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0.0%)</w:t>
            </w:r>
          </w:p>
        </w:tc>
      </w:tr>
      <w:tr w:rsidR="005750C3" w:rsidRPr="00875EB6" w14:paraId="2F102F09" w14:textId="5EA0CB35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2F2F2"/>
            <w:vAlign w:val="center"/>
            <w:hideMark/>
          </w:tcPr>
          <w:p w14:paraId="5D955C4A" w14:textId="77777777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Neither disagree nor agree </w:t>
            </w:r>
          </w:p>
        </w:tc>
        <w:tc>
          <w:tcPr>
            <w:tcW w:w="701" w:type="dxa"/>
            <w:shd w:val="clear" w:color="auto" w:fill="F2F2F2"/>
            <w:vAlign w:val="center"/>
            <w:hideMark/>
          </w:tcPr>
          <w:p w14:paraId="46027992" w14:textId="5B176614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</w:t>
            </w:r>
          </w:p>
        </w:tc>
        <w:tc>
          <w:tcPr>
            <w:tcW w:w="1282" w:type="dxa"/>
            <w:shd w:val="clear" w:color="auto" w:fill="F2F2F2"/>
            <w:vAlign w:val="center"/>
            <w:hideMark/>
          </w:tcPr>
          <w:p w14:paraId="67FEA516" w14:textId="2BB3E648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2</w:t>
            </w:r>
          </w:p>
        </w:tc>
        <w:tc>
          <w:tcPr>
            <w:tcW w:w="868" w:type="dxa"/>
            <w:shd w:val="clear" w:color="auto" w:fill="F2F2F2"/>
            <w:vAlign w:val="center"/>
          </w:tcPr>
          <w:p w14:paraId="59A08825" w14:textId="016133C4" w:rsidR="005750C3" w:rsidRPr="00875EB6" w:rsidRDefault="00875EB6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5750C3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.5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5750C3" w:rsidRPr="00875EB6" w14:paraId="1FB661DB" w14:textId="1E3A88E0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FFFFF"/>
            <w:vAlign w:val="center"/>
            <w:hideMark/>
          </w:tcPr>
          <w:p w14:paraId="1AE93148" w14:textId="77777777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Agree </w:t>
            </w:r>
          </w:p>
        </w:tc>
        <w:tc>
          <w:tcPr>
            <w:tcW w:w="701" w:type="dxa"/>
            <w:vAlign w:val="center"/>
            <w:hideMark/>
          </w:tcPr>
          <w:p w14:paraId="7F1455CB" w14:textId="2F9629E8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</w:p>
        </w:tc>
        <w:tc>
          <w:tcPr>
            <w:tcW w:w="1282" w:type="dxa"/>
            <w:vAlign w:val="center"/>
            <w:hideMark/>
          </w:tcPr>
          <w:p w14:paraId="4A2C4741" w14:textId="2ED26347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77</w:t>
            </w:r>
          </w:p>
        </w:tc>
        <w:tc>
          <w:tcPr>
            <w:tcW w:w="868" w:type="dxa"/>
            <w:vAlign w:val="center"/>
          </w:tcPr>
          <w:p w14:paraId="46A1B491" w14:textId="1C02662C" w:rsidR="005750C3" w:rsidRPr="00875EB6" w:rsidRDefault="00875EB6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5750C3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97.5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33471A" w:rsidRPr="00875EB6" w14:paraId="1950A074" w14:textId="09C230BF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FFFFF"/>
            <w:vAlign w:val="center"/>
            <w:hideMark/>
          </w:tcPr>
          <w:p w14:paraId="32D4CED9" w14:textId="77777777" w:rsidR="0033471A" w:rsidRPr="00875EB6" w:rsidRDefault="0033471A" w:rsidP="008D6A0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IE" w:eastAsia="en-GB"/>
              </w:rPr>
              <w:t>The one-to-one consultation sessions I had with the Clinic’s Nurse</w:t>
            </w: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701" w:type="dxa"/>
            <w:shd w:val="clear" w:color="auto" w:fill="FFFFFF"/>
            <w:vAlign w:val="center"/>
            <w:hideMark/>
          </w:tcPr>
          <w:p w14:paraId="29102ED4" w14:textId="583764E5" w:rsidR="0033471A" w:rsidRPr="00875EB6" w:rsidRDefault="0033471A" w:rsidP="0033471A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79</w:t>
            </w:r>
          </w:p>
        </w:tc>
        <w:tc>
          <w:tcPr>
            <w:tcW w:w="1282" w:type="dxa"/>
            <w:shd w:val="clear" w:color="auto" w:fill="FFFFFF"/>
            <w:vAlign w:val="center"/>
            <w:hideMark/>
          </w:tcPr>
          <w:p w14:paraId="6CE1463E" w14:textId="602697AE" w:rsidR="0033471A" w:rsidRPr="00875EB6" w:rsidRDefault="0033471A" w:rsidP="0033471A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</w:t>
            </w:r>
          </w:p>
        </w:tc>
        <w:tc>
          <w:tcPr>
            <w:tcW w:w="868" w:type="dxa"/>
            <w:shd w:val="clear" w:color="auto" w:fill="FFFFFF"/>
          </w:tcPr>
          <w:p w14:paraId="79D4C9AD" w14:textId="77777777" w:rsidR="0033471A" w:rsidRPr="00875EB6" w:rsidRDefault="0033471A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</w:p>
        </w:tc>
      </w:tr>
      <w:tr w:rsidR="005750C3" w:rsidRPr="00875EB6" w14:paraId="4989B133" w14:textId="13DC1451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FFFFF"/>
            <w:vAlign w:val="center"/>
            <w:hideMark/>
          </w:tcPr>
          <w:p w14:paraId="45283338" w14:textId="77777777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Disagree </w:t>
            </w:r>
          </w:p>
        </w:tc>
        <w:tc>
          <w:tcPr>
            <w:tcW w:w="701" w:type="dxa"/>
            <w:vAlign w:val="center"/>
            <w:hideMark/>
          </w:tcPr>
          <w:p w14:paraId="3241C436" w14:textId="4395DD08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</w:p>
        </w:tc>
        <w:tc>
          <w:tcPr>
            <w:tcW w:w="1282" w:type="dxa"/>
            <w:vAlign w:val="center"/>
            <w:hideMark/>
          </w:tcPr>
          <w:p w14:paraId="20110F6E" w14:textId="674D482E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0</w:t>
            </w:r>
          </w:p>
        </w:tc>
        <w:tc>
          <w:tcPr>
            <w:tcW w:w="868" w:type="dxa"/>
            <w:vAlign w:val="center"/>
          </w:tcPr>
          <w:p w14:paraId="7D042889" w14:textId="2E48A4E3" w:rsidR="005750C3" w:rsidRPr="00875EB6" w:rsidRDefault="00875EB6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5750C3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5750C3" w:rsidRPr="00875EB6" w14:paraId="29D2B7E7" w14:textId="54EC3F04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2F2F2"/>
            <w:vAlign w:val="center"/>
            <w:hideMark/>
          </w:tcPr>
          <w:p w14:paraId="425FBAE2" w14:textId="77777777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Neither disagree nor agree </w:t>
            </w:r>
          </w:p>
        </w:tc>
        <w:tc>
          <w:tcPr>
            <w:tcW w:w="701" w:type="dxa"/>
            <w:shd w:val="clear" w:color="auto" w:fill="F2F2F2"/>
            <w:vAlign w:val="center"/>
            <w:hideMark/>
          </w:tcPr>
          <w:p w14:paraId="6D914345" w14:textId="1AD70978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</w:t>
            </w:r>
          </w:p>
        </w:tc>
        <w:tc>
          <w:tcPr>
            <w:tcW w:w="1282" w:type="dxa"/>
            <w:shd w:val="clear" w:color="auto" w:fill="F2F2F2"/>
            <w:vAlign w:val="center"/>
            <w:hideMark/>
          </w:tcPr>
          <w:p w14:paraId="78CE9FBB" w14:textId="469304A1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0</w:t>
            </w:r>
          </w:p>
        </w:tc>
        <w:tc>
          <w:tcPr>
            <w:tcW w:w="868" w:type="dxa"/>
            <w:shd w:val="clear" w:color="auto" w:fill="F2F2F2"/>
            <w:vAlign w:val="center"/>
          </w:tcPr>
          <w:p w14:paraId="063A5373" w14:textId="4088461B" w:rsidR="005750C3" w:rsidRPr="00875EB6" w:rsidRDefault="00875EB6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5750C3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5750C3" w:rsidRPr="00875EB6" w14:paraId="21026AAF" w14:textId="174DE4A2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FFFFF"/>
            <w:vAlign w:val="center"/>
            <w:hideMark/>
          </w:tcPr>
          <w:p w14:paraId="13E5F336" w14:textId="77777777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Agree </w:t>
            </w:r>
          </w:p>
        </w:tc>
        <w:tc>
          <w:tcPr>
            <w:tcW w:w="701" w:type="dxa"/>
            <w:vAlign w:val="center"/>
            <w:hideMark/>
          </w:tcPr>
          <w:p w14:paraId="77B00D5F" w14:textId="11256BA2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</w:p>
        </w:tc>
        <w:tc>
          <w:tcPr>
            <w:tcW w:w="1282" w:type="dxa"/>
            <w:vAlign w:val="center"/>
            <w:hideMark/>
          </w:tcPr>
          <w:p w14:paraId="37FDDC8A" w14:textId="639EE2D7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79</w:t>
            </w:r>
          </w:p>
        </w:tc>
        <w:tc>
          <w:tcPr>
            <w:tcW w:w="868" w:type="dxa"/>
            <w:vAlign w:val="center"/>
          </w:tcPr>
          <w:p w14:paraId="2248E5EF" w14:textId="6FD06D28" w:rsidR="005750C3" w:rsidRPr="00875EB6" w:rsidRDefault="00875EB6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5750C3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00.0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33471A" w:rsidRPr="00875EB6" w14:paraId="2DB8BA1A" w14:textId="70ED931C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FFFFF"/>
            <w:vAlign w:val="center"/>
            <w:hideMark/>
          </w:tcPr>
          <w:p w14:paraId="74C3792A" w14:textId="77777777" w:rsidR="0033471A" w:rsidRPr="00875EB6" w:rsidRDefault="0033471A" w:rsidP="008D6A0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IE" w:eastAsia="en-GB"/>
              </w:rPr>
              <w:t>The one-to-one consultation sessions I had with the Clinic’s Dietitian</w:t>
            </w: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701" w:type="dxa"/>
            <w:shd w:val="clear" w:color="auto" w:fill="FFFFFF"/>
            <w:vAlign w:val="center"/>
            <w:hideMark/>
          </w:tcPr>
          <w:p w14:paraId="0A0C25F0" w14:textId="61714CC3" w:rsidR="0033471A" w:rsidRPr="00875EB6" w:rsidRDefault="0033471A" w:rsidP="0033471A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79</w:t>
            </w:r>
          </w:p>
        </w:tc>
        <w:tc>
          <w:tcPr>
            <w:tcW w:w="1282" w:type="dxa"/>
            <w:shd w:val="clear" w:color="auto" w:fill="FFFFFF"/>
            <w:vAlign w:val="center"/>
            <w:hideMark/>
          </w:tcPr>
          <w:p w14:paraId="0F182E66" w14:textId="529ABBF1" w:rsidR="0033471A" w:rsidRPr="00875EB6" w:rsidRDefault="0033471A" w:rsidP="0033471A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</w:t>
            </w:r>
          </w:p>
        </w:tc>
        <w:tc>
          <w:tcPr>
            <w:tcW w:w="868" w:type="dxa"/>
            <w:shd w:val="clear" w:color="auto" w:fill="FFFFFF"/>
          </w:tcPr>
          <w:p w14:paraId="65318E82" w14:textId="77777777" w:rsidR="0033471A" w:rsidRPr="00875EB6" w:rsidRDefault="0033471A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</w:p>
        </w:tc>
      </w:tr>
      <w:tr w:rsidR="005750C3" w:rsidRPr="00875EB6" w14:paraId="3667C013" w14:textId="1BDECD14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FFFFF"/>
            <w:vAlign w:val="center"/>
            <w:hideMark/>
          </w:tcPr>
          <w:p w14:paraId="22C83005" w14:textId="77777777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Disagree </w:t>
            </w:r>
          </w:p>
        </w:tc>
        <w:tc>
          <w:tcPr>
            <w:tcW w:w="701" w:type="dxa"/>
            <w:vAlign w:val="center"/>
            <w:hideMark/>
          </w:tcPr>
          <w:p w14:paraId="74E6E89C" w14:textId="1528E3FF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</w:p>
        </w:tc>
        <w:tc>
          <w:tcPr>
            <w:tcW w:w="1282" w:type="dxa"/>
            <w:vAlign w:val="center"/>
            <w:hideMark/>
          </w:tcPr>
          <w:p w14:paraId="59769CBC" w14:textId="5CBF6023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1</w:t>
            </w:r>
          </w:p>
        </w:tc>
        <w:tc>
          <w:tcPr>
            <w:tcW w:w="868" w:type="dxa"/>
            <w:vAlign w:val="center"/>
          </w:tcPr>
          <w:p w14:paraId="4D6E2991" w14:textId="417A321D" w:rsidR="005750C3" w:rsidRPr="00875EB6" w:rsidRDefault="00875EB6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5750C3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.3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5750C3" w:rsidRPr="00875EB6" w14:paraId="32654CE8" w14:textId="0175706F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2F2F2"/>
            <w:vAlign w:val="center"/>
            <w:hideMark/>
          </w:tcPr>
          <w:p w14:paraId="45406255" w14:textId="77777777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Neither disagree nor agree </w:t>
            </w:r>
          </w:p>
        </w:tc>
        <w:tc>
          <w:tcPr>
            <w:tcW w:w="701" w:type="dxa"/>
            <w:shd w:val="clear" w:color="auto" w:fill="F2F2F2"/>
            <w:vAlign w:val="center"/>
            <w:hideMark/>
          </w:tcPr>
          <w:p w14:paraId="52093104" w14:textId="34D808E4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</w:t>
            </w:r>
          </w:p>
        </w:tc>
        <w:tc>
          <w:tcPr>
            <w:tcW w:w="1282" w:type="dxa"/>
            <w:shd w:val="clear" w:color="auto" w:fill="F2F2F2"/>
            <w:vAlign w:val="center"/>
            <w:hideMark/>
          </w:tcPr>
          <w:p w14:paraId="45AA5400" w14:textId="5ED9D510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0</w:t>
            </w:r>
          </w:p>
        </w:tc>
        <w:tc>
          <w:tcPr>
            <w:tcW w:w="868" w:type="dxa"/>
            <w:shd w:val="clear" w:color="auto" w:fill="F2F2F2"/>
            <w:vAlign w:val="center"/>
          </w:tcPr>
          <w:p w14:paraId="1167111E" w14:textId="6D53AD04" w:rsidR="005750C3" w:rsidRPr="00875EB6" w:rsidRDefault="00875EB6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5750C3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5750C3" w:rsidRPr="00875EB6" w14:paraId="023C2AB5" w14:textId="016C0B69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FFFFF"/>
            <w:vAlign w:val="center"/>
            <w:hideMark/>
          </w:tcPr>
          <w:p w14:paraId="73443001" w14:textId="77777777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lastRenderedPageBreak/>
              <w:t>Agree </w:t>
            </w:r>
          </w:p>
        </w:tc>
        <w:tc>
          <w:tcPr>
            <w:tcW w:w="701" w:type="dxa"/>
            <w:vAlign w:val="center"/>
            <w:hideMark/>
          </w:tcPr>
          <w:p w14:paraId="19F27A65" w14:textId="65CFB687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</w:p>
        </w:tc>
        <w:tc>
          <w:tcPr>
            <w:tcW w:w="1282" w:type="dxa"/>
            <w:vAlign w:val="center"/>
            <w:hideMark/>
          </w:tcPr>
          <w:p w14:paraId="064E3B0E" w14:textId="6C9A5293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78</w:t>
            </w:r>
          </w:p>
        </w:tc>
        <w:tc>
          <w:tcPr>
            <w:tcW w:w="868" w:type="dxa"/>
            <w:vAlign w:val="center"/>
          </w:tcPr>
          <w:p w14:paraId="28FE7D02" w14:textId="22E25818" w:rsidR="005750C3" w:rsidRPr="00875EB6" w:rsidRDefault="00875EB6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5750C3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98.7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33471A" w:rsidRPr="00875EB6" w14:paraId="198D0D89" w14:textId="0593FFD4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FFFFF"/>
            <w:vAlign w:val="center"/>
            <w:hideMark/>
          </w:tcPr>
          <w:p w14:paraId="593F1215" w14:textId="77777777" w:rsidR="0033471A" w:rsidRPr="00875EB6" w:rsidRDefault="0033471A" w:rsidP="008D6A0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IE" w:eastAsia="en-GB"/>
              </w:rPr>
              <w:t>Individualised nutritional advice/counselling I received from the Clinic’s Dietitian</w:t>
            </w: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701" w:type="dxa"/>
            <w:shd w:val="clear" w:color="auto" w:fill="FFFFFF"/>
            <w:vAlign w:val="center"/>
            <w:hideMark/>
          </w:tcPr>
          <w:p w14:paraId="63A58F8A" w14:textId="775EC311" w:rsidR="0033471A" w:rsidRPr="00875EB6" w:rsidRDefault="0033471A" w:rsidP="0033471A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79</w:t>
            </w:r>
          </w:p>
        </w:tc>
        <w:tc>
          <w:tcPr>
            <w:tcW w:w="1282" w:type="dxa"/>
            <w:shd w:val="clear" w:color="auto" w:fill="FFFFFF"/>
            <w:vAlign w:val="center"/>
            <w:hideMark/>
          </w:tcPr>
          <w:p w14:paraId="61807ECB" w14:textId="096E5226" w:rsidR="0033471A" w:rsidRPr="00875EB6" w:rsidRDefault="0033471A" w:rsidP="0033471A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</w:t>
            </w:r>
          </w:p>
        </w:tc>
        <w:tc>
          <w:tcPr>
            <w:tcW w:w="868" w:type="dxa"/>
            <w:shd w:val="clear" w:color="auto" w:fill="FFFFFF"/>
          </w:tcPr>
          <w:p w14:paraId="19CA0C82" w14:textId="77777777" w:rsidR="0033471A" w:rsidRPr="00875EB6" w:rsidRDefault="0033471A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</w:p>
        </w:tc>
      </w:tr>
      <w:tr w:rsidR="005750C3" w:rsidRPr="00875EB6" w14:paraId="3639FDC1" w14:textId="39D58C95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FFFFF"/>
            <w:vAlign w:val="center"/>
            <w:hideMark/>
          </w:tcPr>
          <w:p w14:paraId="534D07CD" w14:textId="77777777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Disagree </w:t>
            </w:r>
          </w:p>
        </w:tc>
        <w:tc>
          <w:tcPr>
            <w:tcW w:w="701" w:type="dxa"/>
            <w:vAlign w:val="center"/>
            <w:hideMark/>
          </w:tcPr>
          <w:p w14:paraId="4D3124CE" w14:textId="68522FBA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</w:p>
        </w:tc>
        <w:tc>
          <w:tcPr>
            <w:tcW w:w="1282" w:type="dxa"/>
            <w:vAlign w:val="center"/>
            <w:hideMark/>
          </w:tcPr>
          <w:p w14:paraId="715DCACD" w14:textId="33FDEE0E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0</w:t>
            </w:r>
          </w:p>
        </w:tc>
        <w:tc>
          <w:tcPr>
            <w:tcW w:w="868" w:type="dxa"/>
            <w:vAlign w:val="center"/>
          </w:tcPr>
          <w:p w14:paraId="507F10A3" w14:textId="066670C2" w:rsidR="005750C3" w:rsidRPr="00875EB6" w:rsidRDefault="00875EB6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5750C3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5750C3" w:rsidRPr="00875EB6" w14:paraId="2F6744B5" w14:textId="25620F7E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2F2F2"/>
            <w:vAlign w:val="center"/>
            <w:hideMark/>
          </w:tcPr>
          <w:p w14:paraId="69C8A283" w14:textId="77777777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Neither disagree nor disagree </w:t>
            </w:r>
          </w:p>
        </w:tc>
        <w:tc>
          <w:tcPr>
            <w:tcW w:w="701" w:type="dxa"/>
            <w:shd w:val="clear" w:color="auto" w:fill="F2F2F2"/>
            <w:vAlign w:val="center"/>
            <w:hideMark/>
          </w:tcPr>
          <w:p w14:paraId="510F6DC8" w14:textId="2FA24FC0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</w:t>
            </w:r>
          </w:p>
        </w:tc>
        <w:tc>
          <w:tcPr>
            <w:tcW w:w="1282" w:type="dxa"/>
            <w:shd w:val="clear" w:color="auto" w:fill="F2F2F2"/>
            <w:vAlign w:val="center"/>
            <w:hideMark/>
          </w:tcPr>
          <w:p w14:paraId="57F3649A" w14:textId="00DA493A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3</w:t>
            </w:r>
          </w:p>
        </w:tc>
        <w:tc>
          <w:tcPr>
            <w:tcW w:w="868" w:type="dxa"/>
            <w:shd w:val="clear" w:color="auto" w:fill="F2F2F2"/>
            <w:vAlign w:val="center"/>
          </w:tcPr>
          <w:p w14:paraId="3DF91A15" w14:textId="612D60AB" w:rsidR="005750C3" w:rsidRPr="00875EB6" w:rsidRDefault="00875EB6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5750C3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3.8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5750C3" w:rsidRPr="00875EB6" w14:paraId="5739B22F" w14:textId="782EF51B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FFFFF"/>
            <w:vAlign w:val="center"/>
            <w:hideMark/>
          </w:tcPr>
          <w:p w14:paraId="27C3A8A6" w14:textId="77777777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Agree </w:t>
            </w:r>
          </w:p>
        </w:tc>
        <w:tc>
          <w:tcPr>
            <w:tcW w:w="701" w:type="dxa"/>
            <w:vAlign w:val="center"/>
            <w:hideMark/>
          </w:tcPr>
          <w:p w14:paraId="1829BA6E" w14:textId="5137ECB1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</w:p>
        </w:tc>
        <w:tc>
          <w:tcPr>
            <w:tcW w:w="1282" w:type="dxa"/>
            <w:vAlign w:val="center"/>
            <w:hideMark/>
          </w:tcPr>
          <w:p w14:paraId="13E1C470" w14:textId="69802C19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76</w:t>
            </w:r>
          </w:p>
        </w:tc>
        <w:tc>
          <w:tcPr>
            <w:tcW w:w="868" w:type="dxa"/>
            <w:vAlign w:val="center"/>
          </w:tcPr>
          <w:p w14:paraId="3C7E04C5" w14:textId="1CC70B57" w:rsidR="005750C3" w:rsidRPr="00875EB6" w:rsidRDefault="00875EB6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5750C3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96.2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33471A" w:rsidRPr="00875EB6" w14:paraId="4984BDF3" w14:textId="5FC2C83E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FFFFF"/>
            <w:vAlign w:val="center"/>
            <w:hideMark/>
          </w:tcPr>
          <w:p w14:paraId="5B75A970" w14:textId="77777777" w:rsidR="0033471A" w:rsidRPr="00875EB6" w:rsidRDefault="0033471A" w:rsidP="008D6A0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IE" w:eastAsia="en-GB"/>
              </w:rPr>
              <w:t>Using the computerised system of electronic surveys (ePROs) to collect symptom and quality of life information</w:t>
            </w: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701" w:type="dxa"/>
            <w:shd w:val="clear" w:color="auto" w:fill="FFFFFF"/>
            <w:vAlign w:val="center"/>
            <w:hideMark/>
          </w:tcPr>
          <w:p w14:paraId="4BF20AE6" w14:textId="7528B2AA" w:rsidR="0033471A" w:rsidRPr="00875EB6" w:rsidRDefault="0033471A" w:rsidP="0033471A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79</w:t>
            </w:r>
          </w:p>
        </w:tc>
        <w:tc>
          <w:tcPr>
            <w:tcW w:w="1282" w:type="dxa"/>
            <w:shd w:val="clear" w:color="auto" w:fill="FFFFFF"/>
            <w:vAlign w:val="center"/>
            <w:hideMark/>
          </w:tcPr>
          <w:p w14:paraId="1F98F1E6" w14:textId="355B2011" w:rsidR="0033471A" w:rsidRPr="00875EB6" w:rsidRDefault="0033471A" w:rsidP="0033471A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</w:t>
            </w:r>
          </w:p>
        </w:tc>
        <w:tc>
          <w:tcPr>
            <w:tcW w:w="868" w:type="dxa"/>
            <w:shd w:val="clear" w:color="auto" w:fill="FFFFFF"/>
          </w:tcPr>
          <w:p w14:paraId="4E88E8C2" w14:textId="77777777" w:rsidR="0033471A" w:rsidRPr="00875EB6" w:rsidRDefault="0033471A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</w:p>
        </w:tc>
      </w:tr>
      <w:tr w:rsidR="005750C3" w:rsidRPr="00875EB6" w14:paraId="5C5C3B61" w14:textId="6D239E43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FFFFF"/>
            <w:vAlign w:val="center"/>
            <w:hideMark/>
          </w:tcPr>
          <w:p w14:paraId="0477F25E" w14:textId="77777777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Disagree </w:t>
            </w:r>
          </w:p>
        </w:tc>
        <w:tc>
          <w:tcPr>
            <w:tcW w:w="701" w:type="dxa"/>
            <w:vAlign w:val="center"/>
            <w:hideMark/>
          </w:tcPr>
          <w:p w14:paraId="0899A085" w14:textId="03E9ECD8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</w:p>
        </w:tc>
        <w:tc>
          <w:tcPr>
            <w:tcW w:w="1282" w:type="dxa"/>
            <w:vAlign w:val="center"/>
            <w:hideMark/>
          </w:tcPr>
          <w:p w14:paraId="08AFD3C7" w14:textId="402FC494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0</w:t>
            </w:r>
          </w:p>
        </w:tc>
        <w:tc>
          <w:tcPr>
            <w:tcW w:w="868" w:type="dxa"/>
            <w:vAlign w:val="center"/>
          </w:tcPr>
          <w:p w14:paraId="0A7B6A7A" w14:textId="08930423" w:rsidR="005750C3" w:rsidRPr="00875EB6" w:rsidRDefault="00875EB6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5750C3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5750C3" w:rsidRPr="00875EB6" w14:paraId="1D3C2B7D" w14:textId="35EEA5E4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2F2F2"/>
            <w:vAlign w:val="center"/>
            <w:hideMark/>
          </w:tcPr>
          <w:p w14:paraId="595EDA05" w14:textId="77777777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Neither disagree nor agree </w:t>
            </w:r>
          </w:p>
        </w:tc>
        <w:tc>
          <w:tcPr>
            <w:tcW w:w="701" w:type="dxa"/>
            <w:shd w:val="clear" w:color="auto" w:fill="F2F2F2"/>
            <w:vAlign w:val="center"/>
            <w:hideMark/>
          </w:tcPr>
          <w:p w14:paraId="26DECD3B" w14:textId="03953EC1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</w:t>
            </w:r>
          </w:p>
        </w:tc>
        <w:tc>
          <w:tcPr>
            <w:tcW w:w="1282" w:type="dxa"/>
            <w:shd w:val="clear" w:color="auto" w:fill="F2F2F2"/>
            <w:vAlign w:val="center"/>
            <w:hideMark/>
          </w:tcPr>
          <w:p w14:paraId="4C741AFD" w14:textId="0F95358D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2</w:t>
            </w:r>
          </w:p>
        </w:tc>
        <w:tc>
          <w:tcPr>
            <w:tcW w:w="868" w:type="dxa"/>
            <w:shd w:val="clear" w:color="auto" w:fill="F2F2F2"/>
            <w:vAlign w:val="center"/>
          </w:tcPr>
          <w:p w14:paraId="1F5EF85E" w14:textId="5C79D0E0" w:rsidR="005750C3" w:rsidRPr="00875EB6" w:rsidRDefault="00875EB6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5750C3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.5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5750C3" w:rsidRPr="00875EB6" w14:paraId="44092EE5" w14:textId="19A1E73E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FFFFF"/>
            <w:vAlign w:val="center"/>
            <w:hideMark/>
          </w:tcPr>
          <w:p w14:paraId="285D0A24" w14:textId="77777777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Agree </w:t>
            </w:r>
          </w:p>
        </w:tc>
        <w:tc>
          <w:tcPr>
            <w:tcW w:w="701" w:type="dxa"/>
            <w:vAlign w:val="center"/>
            <w:hideMark/>
          </w:tcPr>
          <w:p w14:paraId="145AD59B" w14:textId="6A3427FB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</w:p>
        </w:tc>
        <w:tc>
          <w:tcPr>
            <w:tcW w:w="1282" w:type="dxa"/>
            <w:vAlign w:val="center"/>
            <w:hideMark/>
          </w:tcPr>
          <w:p w14:paraId="7BC15C91" w14:textId="6DEEA624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77</w:t>
            </w:r>
          </w:p>
        </w:tc>
        <w:tc>
          <w:tcPr>
            <w:tcW w:w="868" w:type="dxa"/>
            <w:vAlign w:val="center"/>
          </w:tcPr>
          <w:p w14:paraId="7330F596" w14:textId="1BF67CE7" w:rsidR="005750C3" w:rsidRPr="00875EB6" w:rsidRDefault="00875EB6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5750C3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97.5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33471A" w:rsidRPr="00875EB6" w14:paraId="044B97E0" w14:textId="013E6AAB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FFFFF"/>
            <w:vAlign w:val="center"/>
            <w:hideMark/>
          </w:tcPr>
          <w:p w14:paraId="2F58E993" w14:textId="77777777" w:rsidR="0033471A" w:rsidRPr="00875EB6" w:rsidRDefault="0033471A" w:rsidP="008D6A0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IE" w:eastAsia="en-GB"/>
              </w:rPr>
              <w:t>My overall experience of participating in this Women’s Survivorship Study</w:t>
            </w: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701" w:type="dxa"/>
            <w:shd w:val="clear" w:color="auto" w:fill="FFFFFF"/>
            <w:vAlign w:val="center"/>
            <w:hideMark/>
          </w:tcPr>
          <w:p w14:paraId="010572D7" w14:textId="7768AABC" w:rsidR="0033471A" w:rsidRPr="00875EB6" w:rsidRDefault="0033471A" w:rsidP="0033471A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79</w:t>
            </w:r>
          </w:p>
        </w:tc>
        <w:tc>
          <w:tcPr>
            <w:tcW w:w="1282" w:type="dxa"/>
            <w:shd w:val="clear" w:color="auto" w:fill="FFFFFF"/>
            <w:vAlign w:val="center"/>
            <w:hideMark/>
          </w:tcPr>
          <w:p w14:paraId="49134BB1" w14:textId="056AF1A6" w:rsidR="0033471A" w:rsidRPr="00875EB6" w:rsidRDefault="0033471A" w:rsidP="0033471A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</w:t>
            </w:r>
          </w:p>
        </w:tc>
        <w:tc>
          <w:tcPr>
            <w:tcW w:w="868" w:type="dxa"/>
            <w:shd w:val="clear" w:color="auto" w:fill="FFFFFF"/>
          </w:tcPr>
          <w:p w14:paraId="528EDDB0" w14:textId="77777777" w:rsidR="0033471A" w:rsidRPr="00875EB6" w:rsidRDefault="0033471A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</w:p>
        </w:tc>
      </w:tr>
      <w:tr w:rsidR="005750C3" w:rsidRPr="00875EB6" w14:paraId="5B430B51" w14:textId="28DB91B4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FFFFF"/>
            <w:vAlign w:val="center"/>
            <w:hideMark/>
          </w:tcPr>
          <w:p w14:paraId="630E31C2" w14:textId="77777777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Disagree </w:t>
            </w:r>
          </w:p>
        </w:tc>
        <w:tc>
          <w:tcPr>
            <w:tcW w:w="701" w:type="dxa"/>
            <w:vAlign w:val="center"/>
            <w:hideMark/>
          </w:tcPr>
          <w:p w14:paraId="3297C0F6" w14:textId="72C530D0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</w:p>
        </w:tc>
        <w:tc>
          <w:tcPr>
            <w:tcW w:w="1282" w:type="dxa"/>
            <w:vAlign w:val="center"/>
            <w:hideMark/>
          </w:tcPr>
          <w:p w14:paraId="02D25CE9" w14:textId="11EE8EA8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0</w:t>
            </w:r>
          </w:p>
        </w:tc>
        <w:tc>
          <w:tcPr>
            <w:tcW w:w="868" w:type="dxa"/>
            <w:vAlign w:val="center"/>
          </w:tcPr>
          <w:p w14:paraId="0A7164CF" w14:textId="6E7F47FF" w:rsidR="005750C3" w:rsidRPr="00875EB6" w:rsidRDefault="00875EB6" w:rsidP="005750C3">
            <w:pPr>
              <w:spacing w:after="0" w:line="480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5750C3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5750C3" w:rsidRPr="00875EB6" w14:paraId="7F007D57" w14:textId="74192A8A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2F2F2"/>
            <w:vAlign w:val="center"/>
            <w:hideMark/>
          </w:tcPr>
          <w:p w14:paraId="361616DE" w14:textId="77777777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Neither disagree nor agree </w:t>
            </w:r>
          </w:p>
        </w:tc>
        <w:tc>
          <w:tcPr>
            <w:tcW w:w="701" w:type="dxa"/>
            <w:shd w:val="clear" w:color="auto" w:fill="F2F2F2"/>
            <w:vAlign w:val="center"/>
            <w:hideMark/>
          </w:tcPr>
          <w:p w14:paraId="08781779" w14:textId="07E37683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</w:t>
            </w:r>
          </w:p>
        </w:tc>
        <w:tc>
          <w:tcPr>
            <w:tcW w:w="1282" w:type="dxa"/>
            <w:shd w:val="clear" w:color="auto" w:fill="F2F2F2"/>
            <w:vAlign w:val="center"/>
            <w:hideMark/>
          </w:tcPr>
          <w:p w14:paraId="022921C0" w14:textId="3C462AE6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0</w:t>
            </w:r>
          </w:p>
        </w:tc>
        <w:tc>
          <w:tcPr>
            <w:tcW w:w="868" w:type="dxa"/>
            <w:shd w:val="clear" w:color="auto" w:fill="F2F2F2"/>
            <w:vAlign w:val="center"/>
          </w:tcPr>
          <w:p w14:paraId="0481D2D1" w14:textId="4656C72F" w:rsidR="005750C3" w:rsidRPr="00875EB6" w:rsidRDefault="00875EB6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5750C3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5750C3" w:rsidRPr="00875EB6" w14:paraId="07A7128B" w14:textId="6A2F1747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FFFFF"/>
            <w:vAlign w:val="center"/>
            <w:hideMark/>
          </w:tcPr>
          <w:p w14:paraId="50D57475" w14:textId="77777777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Agree </w:t>
            </w:r>
          </w:p>
        </w:tc>
        <w:tc>
          <w:tcPr>
            <w:tcW w:w="701" w:type="dxa"/>
            <w:vAlign w:val="center"/>
            <w:hideMark/>
          </w:tcPr>
          <w:p w14:paraId="27E19508" w14:textId="6AE892F1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</w:p>
        </w:tc>
        <w:tc>
          <w:tcPr>
            <w:tcW w:w="1282" w:type="dxa"/>
            <w:vAlign w:val="center"/>
            <w:hideMark/>
          </w:tcPr>
          <w:p w14:paraId="141F164C" w14:textId="775A1C23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79</w:t>
            </w:r>
          </w:p>
        </w:tc>
        <w:tc>
          <w:tcPr>
            <w:tcW w:w="868" w:type="dxa"/>
            <w:vAlign w:val="center"/>
          </w:tcPr>
          <w:p w14:paraId="2B9CF7BB" w14:textId="29745400" w:rsidR="005750C3" w:rsidRPr="00875EB6" w:rsidRDefault="00875EB6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5750C3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00.0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33471A" w:rsidRPr="00875EB6" w14:paraId="759BC51C" w14:textId="37B80AEA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FFFFF"/>
            <w:vAlign w:val="center"/>
            <w:hideMark/>
          </w:tcPr>
          <w:p w14:paraId="2F7F0310" w14:textId="77777777" w:rsidR="0033471A" w:rsidRPr="00875EB6" w:rsidRDefault="0033471A" w:rsidP="008D6A0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IE" w:eastAsia="en-GB"/>
              </w:rPr>
              <w:t>My Personalized Symptom Pathway Plan(s)</w:t>
            </w: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701" w:type="dxa"/>
            <w:shd w:val="clear" w:color="auto" w:fill="FFFFFF"/>
            <w:vAlign w:val="center"/>
            <w:hideMark/>
          </w:tcPr>
          <w:p w14:paraId="36A548DE" w14:textId="56F65CD4" w:rsidR="0033471A" w:rsidRPr="00875EB6" w:rsidRDefault="0033471A" w:rsidP="0033471A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79</w:t>
            </w:r>
          </w:p>
        </w:tc>
        <w:tc>
          <w:tcPr>
            <w:tcW w:w="1282" w:type="dxa"/>
            <w:shd w:val="clear" w:color="auto" w:fill="FFFFFF"/>
            <w:vAlign w:val="center"/>
            <w:hideMark/>
          </w:tcPr>
          <w:p w14:paraId="7DE92E22" w14:textId="4454236E" w:rsidR="0033471A" w:rsidRPr="00875EB6" w:rsidRDefault="0033471A" w:rsidP="0033471A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</w:t>
            </w:r>
          </w:p>
        </w:tc>
        <w:tc>
          <w:tcPr>
            <w:tcW w:w="868" w:type="dxa"/>
            <w:shd w:val="clear" w:color="auto" w:fill="FFFFFF"/>
          </w:tcPr>
          <w:p w14:paraId="2A877B2A" w14:textId="77777777" w:rsidR="0033471A" w:rsidRPr="00875EB6" w:rsidRDefault="0033471A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</w:p>
        </w:tc>
      </w:tr>
      <w:tr w:rsidR="005750C3" w:rsidRPr="00875EB6" w14:paraId="6BCEAC19" w14:textId="495D93FC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FFFFF"/>
            <w:vAlign w:val="center"/>
            <w:hideMark/>
          </w:tcPr>
          <w:p w14:paraId="73E5BFA0" w14:textId="77777777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Disagree </w:t>
            </w:r>
          </w:p>
        </w:tc>
        <w:tc>
          <w:tcPr>
            <w:tcW w:w="701" w:type="dxa"/>
            <w:vAlign w:val="center"/>
            <w:hideMark/>
          </w:tcPr>
          <w:p w14:paraId="4FF55216" w14:textId="6AE01ACF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</w:p>
        </w:tc>
        <w:tc>
          <w:tcPr>
            <w:tcW w:w="1282" w:type="dxa"/>
            <w:vAlign w:val="center"/>
            <w:hideMark/>
          </w:tcPr>
          <w:p w14:paraId="115B04AA" w14:textId="32716DF6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0</w:t>
            </w:r>
          </w:p>
        </w:tc>
        <w:tc>
          <w:tcPr>
            <w:tcW w:w="868" w:type="dxa"/>
            <w:vAlign w:val="center"/>
          </w:tcPr>
          <w:p w14:paraId="26030FC7" w14:textId="6F0F0DCE" w:rsidR="005750C3" w:rsidRPr="00875EB6" w:rsidRDefault="00875EB6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5750C3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5750C3" w:rsidRPr="00875EB6" w14:paraId="5BC85B05" w14:textId="2692485B" w:rsidTr="00F438C5">
        <w:trPr>
          <w:gridAfter w:val="1"/>
          <w:wAfter w:w="711" w:type="dxa"/>
          <w:trHeight w:val="241"/>
        </w:trPr>
        <w:tc>
          <w:tcPr>
            <w:tcW w:w="7090" w:type="dxa"/>
            <w:shd w:val="clear" w:color="auto" w:fill="F2F2F2"/>
            <w:vAlign w:val="center"/>
            <w:hideMark/>
          </w:tcPr>
          <w:p w14:paraId="72AD19B7" w14:textId="77777777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Neither disagree nor agree </w:t>
            </w:r>
          </w:p>
        </w:tc>
        <w:tc>
          <w:tcPr>
            <w:tcW w:w="701" w:type="dxa"/>
            <w:shd w:val="clear" w:color="auto" w:fill="F2F2F2"/>
            <w:vAlign w:val="center"/>
            <w:hideMark/>
          </w:tcPr>
          <w:p w14:paraId="75C06B34" w14:textId="44944C76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</w:t>
            </w:r>
          </w:p>
        </w:tc>
        <w:tc>
          <w:tcPr>
            <w:tcW w:w="1282" w:type="dxa"/>
            <w:shd w:val="clear" w:color="auto" w:fill="F2F2F2"/>
            <w:vAlign w:val="center"/>
            <w:hideMark/>
          </w:tcPr>
          <w:p w14:paraId="71DD8F1E" w14:textId="08461965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2</w:t>
            </w:r>
          </w:p>
        </w:tc>
        <w:tc>
          <w:tcPr>
            <w:tcW w:w="868" w:type="dxa"/>
            <w:shd w:val="clear" w:color="auto" w:fill="F2F2F2"/>
            <w:vAlign w:val="center"/>
          </w:tcPr>
          <w:p w14:paraId="54EE989C" w14:textId="7C4C6E5D" w:rsidR="005750C3" w:rsidRPr="00875EB6" w:rsidRDefault="00875EB6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5750C3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.5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5750C3" w:rsidRPr="00875EB6" w14:paraId="7EEB1E79" w14:textId="0458C2D8" w:rsidTr="00F438C5">
        <w:trPr>
          <w:gridAfter w:val="1"/>
          <w:wAfter w:w="711" w:type="dxa"/>
          <w:trHeight w:val="241"/>
        </w:trPr>
        <w:tc>
          <w:tcPr>
            <w:tcW w:w="7090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058C907" w14:textId="77777777" w:rsidR="005750C3" w:rsidRPr="00875EB6" w:rsidRDefault="005750C3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Agree 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vAlign w:val="center"/>
            <w:hideMark/>
          </w:tcPr>
          <w:p w14:paraId="5924CED5" w14:textId="0448F8F5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  <w:hideMark/>
          </w:tcPr>
          <w:p w14:paraId="741FB18B" w14:textId="7E838A7E" w:rsidR="005750C3" w:rsidRPr="00875EB6" w:rsidRDefault="005750C3" w:rsidP="005750C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77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5C377FF4" w14:textId="0A0FD3B3" w:rsidR="005750C3" w:rsidRPr="00875EB6" w:rsidRDefault="00875EB6" w:rsidP="005750C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5750C3"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97.5%</w:t>
            </w:r>
            <w:r w:rsidRPr="00875EB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33471A" w:rsidRPr="00875EB6" w14:paraId="01FC13DD" w14:textId="295BE6E3" w:rsidTr="00F438C5">
        <w:trPr>
          <w:trHeight w:val="241"/>
        </w:trPr>
        <w:tc>
          <w:tcPr>
            <w:tcW w:w="9941" w:type="dxa"/>
            <w:gridSpan w:val="4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1FD32340" w14:textId="6E95B5B6" w:rsidR="0033471A" w:rsidRPr="00F438C5" w:rsidRDefault="0033471A" w:rsidP="008D6A0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IE" w:eastAsia="en-GB"/>
              </w:rPr>
            </w:pPr>
            <w:r w:rsidRPr="00F438C5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IE" w:eastAsia="en-GB"/>
              </w:rPr>
              <w:t>*</w:t>
            </w:r>
            <w:r w:rsidR="00F438C5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IE" w:eastAsia="en-GB"/>
              </w:rPr>
              <w:t xml:space="preserve"> </w:t>
            </w:r>
            <w:r w:rsidRPr="00F438C5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IE" w:eastAsia="en-GB"/>
              </w:rPr>
              <w:t>Responses from a five-point Likert scale were collapsed into three categories: 'agree' (combining strongly agree and somewhat agree), 'neither disagree nor agree,' and 'disagree' (combining somewhat disagree and strongly disagree). </w:t>
            </w:r>
          </w:p>
        </w:tc>
        <w:tc>
          <w:tcPr>
            <w:tcW w:w="711" w:type="dxa"/>
            <w:shd w:val="clear" w:color="auto" w:fill="FFFFFF"/>
          </w:tcPr>
          <w:p w14:paraId="45B5523B" w14:textId="77777777" w:rsidR="0033471A" w:rsidRPr="00875EB6" w:rsidRDefault="0033471A" w:rsidP="008D6A0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  <w:vertAlign w:val="superscript"/>
                <w:lang w:val="en-IE" w:eastAsia="en-GB"/>
              </w:rPr>
            </w:pPr>
          </w:p>
        </w:tc>
      </w:tr>
    </w:tbl>
    <w:p w14:paraId="34EB4149" w14:textId="59533A8F" w:rsidR="008D6A03" w:rsidRDefault="008D6A03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664AADB7" w14:textId="77777777" w:rsidR="00E63AD5" w:rsidRDefault="00E63AD5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7D89C422" w14:textId="77777777" w:rsidR="00E63AD5" w:rsidRDefault="00E63AD5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208033A7" w14:textId="77777777" w:rsidR="00E63AD5" w:rsidRDefault="00E63AD5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4A080AB9" w14:textId="77777777" w:rsidR="00E63AD5" w:rsidRDefault="00E63AD5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05809154" w14:textId="77777777" w:rsidR="00E63AD5" w:rsidRDefault="00E63AD5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1DECDA55" w14:textId="77777777" w:rsidR="00E63AD5" w:rsidRDefault="00E63AD5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3B519533" w14:textId="77777777" w:rsidR="00E63AD5" w:rsidRDefault="00E63AD5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71A0D53D" w14:textId="77777777" w:rsidR="00E63AD5" w:rsidRDefault="00E63AD5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168E0602" w14:textId="77777777" w:rsidR="00E63AD5" w:rsidRDefault="00E63AD5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664E379B" w14:textId="77777777" w:rsidR="00E63AD5" w:rsidRDefault="00E63AD5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6E2F8AB5" w14:textId="77777777" w:rsidR="00E63AD5" w:rsidRDefault="00E63AD5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7B0DB9CA" w14:textId="77777777" w:rsidR="00E63AD5" w:rsidRDefault="00E63AD5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2E0FABAC" w14:textId="77777777" w:rsidR="00E63AD5" w:rsidRDefault="00E63AD5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02489D88" w14:textId="77777777" w:rsidR="00E63AD5" w:rsidRDefault="00E63AD5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663FF97E" w14:textId="77777777" w:rsidR="00E63AD5" w:rsidRDefault="00E63AD5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79E39602" w14:textId="77777777" w:rsidR="00E63AD5" w:rsidRDefault="00E63AD5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0B09A63B" w14:textId="77777777" w:rsidR="00E63AD5" w:rsidRDefault="00E63AD5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47A61F91" w14:textId="77777777" w:rsidR="00E63AD5" w:rsidRDefault="00E63AD5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21E53E83" w14:textId="77777777" w:rsidR="00E63AD5" w:rsidRDefault="00E63AD5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63BF23D9" w14:textId="77777777" w:rsidR="00E63AD5" w:rsidRDefault="00E63AD5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46E2FB14" w14:textId="77777777" w:rsidR="00E63AD5" w:rsidRDefault="00E63AD5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4D016949" w14:textId="77777777" w:rsidR="00E63AD5" w:rsidRDefault="00E63AD5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55A2C854" w14:textId="77777777" w:rsidR="00E63AD5" w:rsidRDefault="00E63AD5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p w14:paraId="6001439A" w14:textId="77777777" w:rsidR="00E63AD5" w:rsidRPr="00875EB6" w:rsidRDefault="00E63AD5" w:rsidP="008D6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IE" w:eastAsia="en-GB"/>
        </w:rPr>
      </w:pPr>
    </w:p>
    <w:tbl>
      <w:tblPr>
        <w:tblW w:w="9918" w:type="dxa"/>
        <w:tblInd w:w="-5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02"/>
        <w:gridCol w:w="948"/>
        <w:gridCol w:w="1417"/>
        <w:gridCol w:w="851"/>
      </w:tblGrid>
      <w:tr w:rsidR="00E63AD5" w:rsidRPr="00875EB6" w14:paraId="349DDC45" w14:textId="314C8A57" w:rsidTr="00F438C5">
        <w:trPr>
          <w:trHeight w:val="299"/>
        </w:trPr>
        <w:tc>
          <w:tcPr>
            <w:tcW w:w="6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0344E2F" w14:textId="1DD3A769" w:rsidR="00E63AD5" w:rsidRPr="00875EB6" w:rsidRDefault="00E63AD5" w:rsidP="009140AD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E" w:eastAsia="en-GB"/>
              </w:rPr>
              <w:lastRenderedPageBreak/>
              <w:t xml:space="preserve">Level of satisfaction with core elements of th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E" w:eastAsia="en-GB"/>
              </w:rPr>
              <w:t>LYSA Trial</w:t>
            </w:r>
            <w:r w:rsidRPr="00875E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E" w:eastAsia="en-GB"/>
              </w:rPr>
              <w:t xml:space="preserve"> in the Active Comparator Arm, over the past 12 months:</w:t>
            </w: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1A8318C" w14:textId="77777777" w:rsidR="00E63AD5" w:rsidRPr="00875EB6" w:rsidRDefault="00E63AD5" w:rsidP="009140A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IE" w:eastAsia="en-GB"/>
              </w:rPr>
              <w:t>N</w:t>
            </w: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063EF90" w14:textId="675225FC" w:rsidR="00E63AD5" w:rsidRPr="00875EB6" w:rsidRDefault="00E63AD5" w:rsidP="009140A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IE" w:eastAsia="en-GB"/>
              </w:rPr>
              <w:t>N = 70</w:t>
            </w:r>
            <w:r w:rsidRPr="00875EB6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  <w:vertAlign w:val="superscript"/>
                <w:lang w:val="en-IE" w:eastAsia="en-GB"/>
              </w:rPr>
              <w:t>1</w:t>
            </w: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(%)</w:t>
            </w:r>
          </w:p>
        </w:tc>
      </w:tr>
      <w:tr w:rsidR="00E63AD5" w:rsidRPr="00875EB6" w14:paraId="2F8F15CB" w14:textId="6E4CEBB1" w:rsidTr="00F438C5">
        <w:trPr>
          <w:trHeight w:val="299"/>
        </w:trPr>
        <w:tc>
          <w:tcPr>
            <w:tcW w:w="6702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271808D4" w14:textId="77777777" w:rsidR="00E63AD5" w:rsidRPr="00875EB6" w:rsidRDefault="00E63AD5" w:rsidP="009140AD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IE" w:eastAsia="en-GB"/>
              </w:rPr>
              <w:t>The assessments of my symptoms, quality of life, and diet/nutrition</w:t>
            </w: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6017649C" w14:textId="77777777" w:rsidR="00E63AD5" w:rsidRPr="00875EB6" w:rsidRDefault="00E63AD5" w:rsidP="009140A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70 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7C7BAC54" w14:textId="77777777" w:rsidR="00E63AD5" w:rsidRPr="00875EB6" w:rsidRDefault="00E63AD5" w:rsidP="009140AD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 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</w:tcPr>
          <w:p w14:paraId="17FAD6E5" w14:textId="77777777" w:rsidR="00E63AD5" w:rsidRPr="00875EB6" w:rsidRDefault="00E63AD5" w:rsidP="009140AD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</w:pPr>
          </w:p>
        </w:tc>
      </w:tr>
      <w:tr w:rsidR="00E63AD5" w:rsidRPr="00875EB6" w14:paraId="076D1D0D" w14:textId="03926796" w:rsidTr="00F438C5">
        <w:trPr>
          <w:trHeight w:val="299"/>
        </w:trPr>
        <w:tc>
          <w:tcPr>
            <w:tcW w:w="6702" w:type="dxa"/>
            <w:shd w:val="clear" w:color="auto" w:fill="FFFFFF"/>
            <w:vAlign w:val="center"/>
            <w:hideMark/>
          </w:tcPr>
          <w:p w14:paraId="1F43C937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Disagree </w:t>
            </w:r>
          </w:p>
        </w:tc>
        <w:tc>
          <w:tcPr>
            <w:tcW w:w="948" w:type="dxa"/>
            <w:vAlign w:val="bottom"/>
            <w:hideMark/>
          </w:tcPr>
          <w:p w14:paraId="068B0CDD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1417" w:type="dxa"/>
            <w:vAlign w:val="center"/>
            <w:hideMark/>
          </w:tcPr>
          <w:p w14:paraId="1F793182" w14:textId="77777777" w:rsidR="00E63AD5" w:rsidRPr="00875EB6" w:rsidRDefault="00E63AD5" w:rsidP="00E63A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3 </w:t>
            </w:r>
          </w:p>
        </w:tc>
        <w:tc>
          <w:tcPr>
            <w:tcW w:w="851" w:type="dxa"/>
            <w:vAlign w:val="center"/>
          </w:tcPr>
          <w:p w14:paraId="229C8710" w14:textId="31B735CB" w:rsidR="00E63AD5" w:rsidRPr="00CF57D0" w:rsidRDefault="00CF57D0" w:rsidP="00CF57D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E63AD5" w:rsidRPr="00CF57D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4.3%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E63AD5" w:rsidRPr="00875EB6" w14:paraId="3FA9A5A4" w14:textId="7AE717FB" w:rsidTr="00F438C5">
        <w:trPr>
          <w:trHeight w:val="299"/>
        </w:trPr>
        <w:tc>
          <w:tcPr>
            <w:tcW w:w="6702" w:type="dxa"/>
            <w:shd w:val="clear" w:color="auto" w:fill="F2F2F2"/>
            <w:vAlign w:val="center"/>
            <w:hideMark/>
          </w:tcPr>
          <w:p w14:paraId="00002084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Neither disagree nor agree </w:t>
            </w:r>
          </w:p>
        </w:tc>
        <w:tc>
          <w:tcPr>
            <w:tcW w:w="948" w:type="dxa"/>
            <w:shd w:val="clear" w:color="auto" w:fill="F2F2F2"/>
            <w:vAlign w:val="bottom"/>
            <w:hideMark/>
          </w:tcPr>
          <w:p w14:paraId="1FEC228D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 </w:t>
            </w:r>
          </w:p>
        </w:tc>
        <w:tc>
          <w:tcPr>
            <w:tcW w:w="1417" w:type="dxa"/>
            <w:shd w:val="clear" w:color="auto" w:fill="F2F2F2"/>
            <w:vAlign w:val="center"/>
            <w:hideMark/>
          </w:tcPr>
          <w:p w14:paraId="40F63059" w14:textId="77777777" w:rsidR="00E63AD5" w:rsidRPr="00875EB6" w:rsidRDefault="00E63AD5" w:rsidP="00E63A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6 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0E8FE7FB" w14:textId="3BCB1D66" w:rsidR="00E63AD5" w:rsidRPr="00CF57D0" w:rsidRDefault="00CF57D0" w:rsidP="00CF57D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E63AD5" w:rsidRPr="00CF57D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8.6%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E63AD5" w:rsidRPr="00875EB6" w14:paraId="789F308E" w14:textId="245AD121" w:rsidTr="00F438C5">
        <w:trPr>
          <w:trHeight w:val="299"/>
        </w:trPr>
        <w:tc>
          <w:tcPr>
            <w:tcW w:w="6702" w:type="dxa"/>
            <w:shd w:val="clear" w:color="auto" w:fill="FFFFFF"/>
            <w:vAlign w:val="center"/>
            <w:hideMark/>
          </w:tcPr>
          <w:p w14:paraId="6A446037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Agree </w:t>
            </w:r>
          </w:p>
        </w:tc>
        <w:tc>
          <w:tcPr>
            <w:tcW w:w="948" w:type="dxa"/>
            <w:vAlign w:val="bottom"/>
            <w:hideMark/>
          </w:tcPr>
          <w:p w14:paraId="5C2BFD70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1417" w:type="dxa"/>
            <w:vAlign w:val="center"/>
            <w:hideMark/>
          </w:tcPr>
          <w:p w14:paraId="1EA69B44" w14:textId="77777777" w:rsidR="00E63AD5" w:rsidRPr="00875EB6" w:rsidRDefault="00E63AD5" w:rsidP="00E63A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61 </w:t>
            </w:r>
          </w:p>
        </w:tc>
        <w:tc>
          <w:tcPr>
            <w:tcW w:w="851" w:type="dxa"/>
            <w:vAlign w:val="center"/>
          </w:tcPr>
          <w:p w14:paraId="4B15AEC9" w14:textId="29763776" w:rsidR="00E63AD5" w:rsidRPr="00CF57D0" w:rsidRDefault="00CF57D0" w:rsidP="00CF57D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E63AD5" w:rsidRPr="00CF57D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87.1%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E63AD5" w:rsidRPr="00875EB6" w14:paraId="7AED913A" w14:textId="52C97C92" w:rsidTr="00F438C5">
        <w:trPr>
          <w:trHeight w:val="299"/>
        </w:trPr>
        <w:tc>
          <w:tcPr>
            <w:tcW w:w="6702" w:type="dxa"/>
            <w:shd w:val="clear" w:color="auto" w:fill="FFFFFF"/>
            <w:vAlign w:val="center"/>
            <w:hideMark/>
          </w:tcPr>
          <w:p w14:paraId="0E16A1EA" w14:textId="77777777" w:rsidR="00E63AD5" w:rsidRPr="00875EB6" w:rsidRDefault="00E63AD5" w:rsidP="009140AD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IE" w:eastAsia="en-GB"/>
              </w:rPr>
              <w:t>The Treatment Summary and Care Plan I received at the first Clinic visit</w:t>
            </w: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948" w:type="dxa"/>
            <w:shd w:val="clear" w:color="auto" w:fill="FFFFFF"/>
            <w:vAlign w:val="center"/>
            <w:hideMark/>
          </w:tcPr>
          <w:p w14:paraId="154E37E5" w14:textId="77777777" w:rsidR="00E63AD5" w:rsidRPr="00875EB6" w:rsidRDefault="00E63AD5" w:rsidP="009140A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70 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74C31445" w14:textId="77777777" w:rsidR="00E63AD5" w:rsidRPr="00875EB6" w:rsidRDefault="00E63AD5" w:rsidP="009140A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 </w:t>
            </w:r>
          </w:p>
        </w:tc>
        <w:tc>
          <w:tcPr>
            <w:tcW w:w="851" w:type="dxa"/>
            <w:shd w:val="clear" w:color="auto" w:fill="FFFFFF"/>
          </w:tcPr>
          <w:p w14:paraId="16BCC455" w14:textId="77777777" w:rsidR="00E63AD5" w:rsidRPr="00CF57D0" w:rsidRDefault="00E63AD5" w:rsidP="00CF57D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</w:p>
        </w:tc>
      </w:tr>
      <w:tr w:rsidR="00E63AD5" w:rsidRPr="00875EB6" w14:paraId="124AD3AE" w14:textId="4A8D3F1A" w:rsidTr="00F438C5">
        <w:trPr>
          <w:trHeight w:val="299"/>
        </w:trPr>
        <w:tc>
          <w:tcPr>
            <w:tcW w:w="6702" w:type="dxa"/>
            <w:shd w:val="clear" w:color="auto" w:fill="FFFFFF"/>
            <w:vAlign w:val="center"/>
            <w:hideMark/>
          </w:tcPr>
          <w:p w14:paraId="06E94926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Disagree </w:t>
            </w:r>
          </w:p>
        </w:tc>
        <w:tc>
          <w:tcPr>
            <w:tcW w:w="948" w:type="dxa"/>
            <w:vAlign w:val="bottom"/>
            <w:hideMark/>
          </w:tcPr>
          <w:p w14:paraId="3EA7D9A6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1417" w:type="dxa"/>
            <w:vAlign w:val="center"/>
            <w:hideMark/>
          </w:tcPr>
          <w:p w14:paraId="48557A8A" w14:textId="77777777" w:rsidR="00E63AD5" w:rsidRPr="00875EB6" w:rsidRDefault="00E63AD5" w:rsidP="00E63A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2 </w:t>
            </w:r>
          </w:p>
        </w:tc>
        <w:tc>
          <w:tcPr>
            <w:tcW w:w="851" w:type="dxa"/>
            <w:vAlign w:val="center"/>
          </w:tcPr>
          <w:p w14:paraId="27BA98D8" w14:textId="5A740D15" w:rsidR="00E63AD5" w:rsidRPr="00CF57D0" w:rsidRDefault="00CF57D0" w:rsidP="00CF57D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E63AD5" w:rsidRPr="00CF57D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.9%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E63AD5" w:rsidRPr="00875EB6" w14:paraId="13FCC6FE" w14:textId="7A36F579" w:rsidTr="00F438C5">
        <w:trPr>
          <w:trHeight w:val="299"/>
        </w:trPr>
        <w:tc>
          <w:tcPr>
            <w:tcW w:w="6702" w:type="dxa"/>
            <w:shd w:val="clear" w:color="auto" w:fill="F2F2F2"/>
            <w:vAlign w:val="center"/>
            <w:hideMark/>
          </w:tcPr>
          <w:p w14:paraId="5BA781FE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Neither disagree nor agree </w:t>
            </w:r>
          </w:p>
        </w:tc>
        <w:tc>
          <w:tcPr>
            <w:tcW w:w="948" w:type="dxa"/>
            <w:shd w:val="clear" w:color="auto" w:fill="F2F2F2"/>
            <w:vAlign w:val="bottom"/>
            <w:hideMark/>
          </w:tcPr>
          <w:p w14:paraId="4432C790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 </w:t>
            </w:r>
          </w:p>
        </w:tc>
        <w:tc>
          <w:tcPr>
            <w:tcW w:w="1417" w:type="dxa"/>
            <w:shd w:val="clear" w:color="auto" w:fill="F2F2F2"/>
            <w:vAlign w:val="center"/>
            <w:hideMark/>
          </w:tcPr>
          <w:p w14:paraId="6B1EB46E" w14:textId="77777777" w:rsidR="00E63AD5" w:rsidRPr="00875EB6" w:rsidRDefault="00E63AD5" w:rsidP="00E63A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8 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29742ACE" w14:textId="34AAEED6" w:rsidR="00E63AD5" w:rsidRPr="00CF57D0" w:rsidRDefault="00CF57D0" w:rsidP="00CF57D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E63AD5" w:rsidRPr="00CF57D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1.4%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E63AD5" w:rsidRPr="00875EB6" w14:paraId="0A69DB36" w14:textId="066351FA" w:rsidTr="00F438C5">
        <w:trPr>
          <w:trHeight w:val="299"/>
        </w:trPr>
        <w:tc>
          <w:tcPr>
            <w:tcW w:w="6702" w:type="dxa"/>
            <w:shd w:val="clear" w:color="auto" w:fill="FFFFFF"/>
            <w:vAlign w:val="center"/>
            <w:hideMark/>
          </w:tcPr>
          <w:p w14:paraId="636AA875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Agree </w:t>
            </w:r>
          </w:p>
        </w:tc>
        <w:tc>
          <w:tcPr>
            <w:tcW w:w="948" w:type="dxa"/>
            <w:vAlign w:val="bottom"/>
            <w:hideMark/>
          </w:tcPr>
          <w:p w14:paraId="0DCD7476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1417" w:type="dxa"/>
            <w:vAlign w:val="center"/>
            <w:hideMark/>
          </w:tcPr>
          <w:p w14:paraId="1DF9922F" w14:textId="77777777" w:rsidR="00E63AD5" w:rsidRPr="00875EB6" w:rsidRDefault="00E63AD5" w:rsidP="00E63A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60 </w:t>
            </w:r>
          </w:p>
        </w:tc>
        <w:tc>
          <w:tcPr>
            <w:tcW w:w="851" w:type="dxa"/>
            <w:vAlign w:val="center"/>
          </w:tcPr>
          <w:p w14:paraId="2B4CA203" w14:textId="42E566F0" w:rsidR="00E63AD5" w:rsidRPr="00CF57D0" w:rsidRDefault="00CF57D0" w:rsidP="00CF57D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E63AD5" w:rsidRPr="00CF57D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85.7%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E63AD5" w:rsidRPr="00875EB6" w14:paraId="32F33FB1" w14:textId="20245D15" w:rsidTr="00F438C5">
        <w:trPr>
          <w:trHeight w:val="299"/>
        </w:trPr>
        <w:tc>
          <w:tcPr>
            <w:tcW w:w="6702" w:type="dxa"/>
            <w:shd w:val="clear" w:color="auto" w:fill="FFFFFF"/>
            <w:vAlign w:val="center"/>
            <w:hideMark/>
          </w:tcPr>
          <w:p w14:paraId="1A0B5AB2" w14:textId="77777777" w:rsidR="00E63AD5" w:rsidRPr="00875EB6" w:rsidRDefault="00E63AD5" w:rsidP="009140AD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IE" w:eastAsia="en-GB"/>
              </w:rPr>
              <w:t>The information and advice I received to manage my symptoms/concerns</w:t>
            </w: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948" w:type="dxa"/>
            <w:shd w:val="clear" w:color="auto" w:fill="FFFFFF"/>
            <w:vAlign w:val="center"/>
            <w:hideMark/>
          </w:tcPr>
          <w:p w14:paraId="40A31B5B" w14:textId="77777777" w:rsidR="00E63AD5" w:rsidRPr="00875EB6" w:rsidRDefault="00E63AD5" w:rsidP="009140A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70 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4C5D50D8" w14:textId="77777777" w:rsidR="00E63AD5" w:rsidRPr="00875EB6" w:rsidRDefault="00E63AD5" w:rsidP="009140A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 </w:t>
            </w:r>
          </w:p>
        </w:tc>
        <w:tc>
          <w:tcPr>
            <w:tcW w:w="851" w:type="dxa"/>
            <w:shd w:val="clear" w:color="auto" w:fill="FFFFFF"/>
          </w:tcPr>
          <w:p w14:paraId="2E13B583" w14:textId="77777777" w:rsidR="00E63AD5" w:rsidRPr="00CF57D0" w:rsidRDefault="00E63AD5" w:rsidP="00CF57D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</w:p>
        </w:tc>
      </w:tr>
      <w:tr w:rsidR="00E63AD5" w:rsidRPr="00875EB6" w14:paraId="3A2960C3" w14:textId="49AAA2A5" w:rsidTr="00F438C5">
        <w:trPr>
          <w:trHeight w:val="299"/>
        </w:trPr>
        <w:tc>
          <w:tcPr>
            <w:tcW w:w="6702" w:type="dxa"/>
            <w:shd w:val="clear" w:color="auto" w:fill="FFFFFF"/>
            <w:vAlign w:val="center"/>
            <w:hideMark/>
          </w:tcPr>
          <w:p w14:paraId="38DF3F3F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Disagree </w:t>
            </w:r>
          </w:p>
        </w:tc>
        <w:tc>
          <w:tcPr>
            <w:tcW w:w="948" w:type="dxa"/>
            <w:vAlign w:val="bottom"/>
            <w:hideMark/>
          </w:tcPr>
          <w:p w14:paraId="678A1479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1417" w:type="dxa"/>
            <w:vAlign w:val="center"/>
            <w:hideMark/>
          </w:tcPr>
          <w:p w14:paraId="374055D3" w14:textId="77777777" w:rsidR="00E63AD5" w:rsidRPr="00875EB6" w:rsidRDefault="00E63AD5" w:rsidP="00E63A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3 </w:t>
            </w:r>
          </w:p>
        </w:tc>
        <w:tc>
          <w:tcPr>
            <w:tcW w:w="851" w:type="dxa"/>
            <w:vAlign w:val="center"/>
          </w:tcPr>
          <w:p w14:paraId="322E6850" w14:textId="39AD8506" w:rsidR="00E63AD5" w:rsidRPr="00CF57D0" w:rsidRDefault="00CF57D0" w:rsidP="00CF57D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E63AD5" w:rsidRPr="00CF57D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4.3%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E63AD5" w:rsidRPr="00875EB6" w14:paraId="00C9AB5D" w14:textId="01EEC1B5" w:rsidTr="00F438C5">
        <w:trPr>
          <w:trHeight w:val="299"/>
        </w:trPr>
        <w:tc>
          <w:tcPr>
            <w:tcW w:w="6702" w:type="dxa"/>
            <w:shd w:val="clear" w:color="auto" w:fill="F2F2F2"/>
            <w:vAlign w:val="center"/>
            <w:hideMark/>
          </w:tcPr>
          <w:p w14:paraId="6071DBE6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Neither disagree nor agree </w:t>
            </w:r>
          </w:p>
        </w:tc>
        <w:tc>
          <w:tcPr>
            <w:tcW w:w="948" w:type="dxa"/>
            <w:shd w:val="clear" w:color="auto" w:fill="F2F2F2"/>
            <w:vAlign w:val="bottom"/>
            <w:hideMark/>
          </w:tcPr>
          <w:p w14:paraId="0B0DF634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 </w:t>
            </w:r>
          </w:p>
        </w:tc>
        <w:tc>
          <w:tcPr>
            <w:tcW w:w="1417" w:type="dxa"/>
            <w:shd w:val="clear" w:color="auto" w:fill="F2F2F2"/>
            <w:vAlign w:val="center"/>
            <w:hideMark/>
          </w:tcPr>
          <w:p w14:paraId="31AACEBB" w14:textId="77777777" w:rsidR="00E63AD5" w:rsidRPr="00875EB6" w:rsidRDefault="00E63AD5" w:rsidP="00E63A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7 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3F89FD0B" w14:textId="16825AF1" w:rsidR="00E63AD5" w:rsidRPr="00CF57D0" w:rsidRDefault="00CF57D0" w:rsidP="00CF57D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E63AD5" w:rsidRPr="00CF57D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0.0%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E63AD5" w:rsidRPr="00875EB6" w14:paraId="01473B46" w14:textId="539A0FB9" w:rsidTr="00F438C5">
        <w:trPr>
          <w:trHeight w:val="299"/>
        </w:trPr>
        <w:tc>
          <w:tcPr>
            <w:tcW w:w="6702" w:type="dxa"/>
            <w:shd w:val="clear" w:color="auto" w:fill="FFFFFF"/>
            <w:vAlign w:val="center"/>
            <w:hideMark/>
          </w:tcPr>
          <w:p w14:paraId="53BFB094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Agree </w:t>
            </w:r>
          </w:p>
        </w:tc>
        <w:tc>
          <w:tcPr>
            <w:tcW w:w="948" w:type="dxa"/>
            <w:vAlign w:val="bottom"/>
            <w:hideMark/>
          </w:tcPr>
          <w:p w14:paraId="7BE5F488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1417" w:type="dxa"/>
            <w:vAlign w:val="center"/>
            <w:hideMark/>
          </w:tcPr>
          <w:p w14:paraId="3FE2F7BF" w14:textId="77777777" w:rsidR="00E63AD5" w:rsidRPr="00875EB6" w:rsidRDefault="00E63AD5" w:rsidP="00E63A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60 </w:t>
            </w:r>
          </w:p>
        </w:tc>
        <w:tc>
          <w:tcPr>
            <w:tcW w:w="851" w:type="dxa"/>
            <w:vAlign w:val="center"/>
          </w:tcPr>
          <w:p w14:paraId="585A0465" w14:textId="4D2C8C17" w:rsidR="00E63AD5" w:rsidRPr="00CF57D0" w:rsidRDefault="00CF57D0" w:rsidP="00CF57D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E63AD5" w:rsidRPr="00CF57D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85.7%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E63AD5" w:rsidRPr="00875EB6" w14:paraId="568198EB" w14:textId="27FDD560" w:rsidTr="00F438C5">
        <w:trPr>
          <w:trHeight w:val="299"/>
        </w:trPr>
        <w:tc>
          <w:tcPr>
            <w:tcW w:w="6702" w:type="dxa"/>
            <w:shd w:val="clear" w:color="auto" w:fill="FFFFFF"/>
            <w:vAlign w:val="center"/>
            <w:hideMark/>
          </w:tcPr>
          <w:p w14:paraId="24B99A96" w14:textId="77777777" w:rsidR="00E63AD5" w:rsidRPr="00875EB6" w:rsidRDefault="00E63AD5" w:rsidP="009140AD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IE" w:eastAsia="en-GB"/>
              </w:rPr>
              <w:t>The access to the care/services I needed to deal with my symptoms/concerns</w:t>
            </w: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948" w:type="dxa"/>
            <w:shd w:val="clear" w:color="auto" w:fill="FFFFFF"/>
            <w:vAlign w:val="center"/>
            <w:hideMark/>
          </w:tcPr>
          <w:p w14:paraId="7F6C4222" w14:textId="77777777" w:rsidR="00E63AD5" w:rsidRPr="00875EB6" w:rsidRDefault="00E63AD5" w:rsidP="009140A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70 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77320F4B" w14:textId="77777777" w:rsidR="00E63AD5" w:rsidRPr="00875EB6" w:rsidRDefault="00E63AD5" w:rsidP="009140A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 </w:t>
            </w:r>
          </w:p>
        </w:tc>
        <w:tc>
          <w:tcPr>
            <w:tcW w:w="851" w:type="dxa"/>
            <w:shd w:val="clear" w:color="auto" w:fill="FFFFFF"/>
          </w:tcPr>
          <w:p w14:paraId="4FEF9060" w14:textId="77777777" w:rsidR="00E63AD5" w:rsidRPr="00CF57D0" w:rsidRDefault="00E63AD5" w:rsidP="00CF57D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</w:p>
        </w:tc>
      </w:tr>
      <w:tr w:rsidR="00E63AD5" w:rsidRPr="00875EB6" w14:paraId="6017C7EC" w14:textId="5FD78415" w:rsidTr="00F438C5">
        <w:trPr>
          <w:trHeight w:val="299"/>
        </w:trPr>
        <w:tc>
          <w:tcPr>
            <w:tcW w:w="6702" w:type="dxa"/>
            <w:shd w:val="clear" w:color="auto" w:fill="FFFFFF"/>
            <w:vAlign w:val="center"/>
            <w:hideMark/>
          </w:tcPr>
          <w:p w14:paraId="44D46622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Disagree </w:t>
            </w:r>
          </w:p>
        </w:tc>
        <w:tc>
          <w:tcPr>
            <w:tcW w:w="948" w:type="dxa"/>
            <w:vAlign w:val="bottom"/>
            <w:hideMark/>
          </w:tcPr>
          <w:p w14:paraId="235EFC5F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1417" w:type="dxa"/>
            <w:vAlign w:val="center"/>
            <w:hideMark/>
          </w:tcPr>
          <w:p w14:paraId="0E049012" w14:textId="77777777" w:rsidR="00E63AD5" w:rsidRPr="00875EB6" w:rsidRDefault="00E63AD5" w:rsidP="00E63A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6 </w:t>
            </w:r>
          </w:p>
        </w:tc>
        <w:tc>
          <w:tcPr>
            <w:tcW w:w="851" w:type="dxa"/>
            <w:vAlign w:val="center"/>
          </w:tcPr>
          <w:p w14:paraId="69F2F26B" w14:textId="4AD8C525" w:rsidR="00E63AD5" w:rsidRPr="00CF57D0" w:rsidRDefault="0006328A" w:rsidP="00CF57D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E63AD5" w:rsidRPr="00CF57D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8.6%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E63AD5" w:rsidRPr="00875EB6" w14:paraId="70949527" w14:textId="53DD5A1B" w:rsidTr="00F438C5">
        <w:trPr>
          <w:trHeight w:val="299"/>
        </w:trPr>
        <w:tc>
          <w:tcPr>
            <w:tcW w:w="6702" w:type="dxa"/>
            <w:shd w:val="clear" w:color="auto" w:fill="F2F2F2"/>
            <w:vAlign w:val="center"/>
            <w:hideMark/>
          </w:tcPr>
          <w:p w14:paraId="0B5D8A38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Neither disagree nor agree </w:t>
            </w:r>
          </w:p>
        </w:tc>
        <w:tc>
          <w:tcPr>
            <w:tcW w:w="948" w:type="dxa"/>
            <w:shd w:val="clear" w:color="auto" w:fill="F2F2F2"/>
            <w:vAlign w:val="bottom"/>
            <w:hideMark/>
          </w:tcPr>
          <w:p w14:paraId="1E8C45E3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 </w:t>
            </w:r>
          </w:p>
        </w:tc>
        <w:tc>
          <w:tcPr>
            <w:tcW w:w="1417" w:type="dxa"/>
            <w:shd w:val="clear" w:color="auto" w:fill="F2F2F2"/>
            <w:vAlign w:val="center"/>
            <w:hideMark/>
          </w:tcPr>
          <w:p w14:paraId="0661CA25" w14:textId="77777777" w:rsidR="00E63AD5" w:rsidRPr="00875EB6" w:rsidRDefault="00E63AD5" w:rsidP="00E63A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9 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6DD69480" w14:textId="74371C06" w:rsidR="00E63AD5" w:rsidRPr="00CF57D0" w:rsidRDefault="0006328A" w:rsidP="00CF57D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E63AD5" w:rsidRPr="00CF57D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2.9%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E63AD5" w:rsidRPr="00875EB6" w14:paraId="4EEC9083" w14:textId="5D24B953" w:rsidTr="00F438C5">
        <w:trPr>
          <w:trHeight w:val="299"/>
        </w:trPr>
        <w:tc>
          <w:tcPr>
            <w:tcW w:w="6702" w:type="dxa"/>
            <w:shd w:val="clear" w:color="auto" w:fill="FFFFFF"/>
            <w:vAlign w:val="center"/>
            <w:hideMark/>
          </w:tcPr>
          <w:p w14:paraId="0F2ADD5A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Agree </w:t>
            </w:r>
          </w:p>
        </w:tc>
        <w:tc>
          <w:tcPr>
            <w:tcW w:w="948" w:type="dxa"/>
            <w:vAlign w:val="bottom"/>
            <w:hideMark/>
          </w:tcPr>
          <w:p w14:paraId="7A7A73A0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1417" w:type="dxa"/>
            <w:vAlign w:val="center"/>
            <w:hideMark/>
          </w:tcPr>
          <w:p w14:paraId="46B2A83A" w14:textId="77777777" w:rsidR="00E63AD5" w:rsidRPr="00875EB6" w:rsidRDefault="00E63AD5" w:rsidP="00E63A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55 </w:t>
            </w:r>
          </w:p>
        </w:tc>
        <w:tc>
          <w:tcPr>
            <w:tcW w:w="851" w:type="dxa"/>
            <w:vAlign w:val="center"/>
          </w:tcPr>
          <w:p w14:paraId="64E691B9" w14:textId="512ED781" w:rsidR="00E63AD5" w:rsidRPr="00CF57D0" w:rsidRDefault="0006328A" w:rsidP="00CF57D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E63AD5" w:rsidRPr="00CF57D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78.6%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E63AD5" w:rsidRPr="00875EB6" w14:paraId="1419121E" w14:textId="2DC47954" w:rsidTr="00F438C5">
        <w:trPr>
          <w:trHeight w:val="299"/>
        </w:trPr>
        <w:tc>
          <w:tcPr>
            <w:tcW w:w="6702" w:type="dxa"/>
            <w:shd w:val="clear" w:color="auto" w:fill="FFFFFF"/>
            <w:vAlign w:val="center"/>
            <w:hideMark/>
          </w:tcPr>
          <w:p w14:paraId="6470CA74" w14:textId="77777777" w:rsidR="00E63AD5" w:rsidRPr="00875EB6" w:rsidRDefault="00E63AD5" w:rsidP="009140AD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IE" w:eastAsia="en-GB"/>
              </w:rPr>
              <w:t>The timeliness of access to follow-up care/support services I received</w:t>
            </w: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948" w:type="dxa"/>
            <w:shd w:val="clear" w:color="auto" w:fill="FFFFFF"/>
            <w:vAlign w:val="center"/>
            <w:hideMark/>
          </w:tcPr>
          <w:p w14:paraId="5613AE50" w14:textId="77777777" w:rsidR="00E63AD5" w:rsidRPr="00875EB6" w:rsidRDefault="00E63AD5" w:rsidP="009140A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70 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4C131BA9" w14:textId="77777777" w:rsidR="00E63AD5" w:rsidRPr="00875EB6" w:rsidRDefault="00E63AD5" w:rsidP="009140A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 </w:t>
            </w:r>
          </w:p>
        </w:tc>
        <w:tc>
          <w:tcPr>
            <w:tcW w:w="851" w:type="dxa"/>
            <w:shd w:val="clear" w:color="auto" w:fill="FFFFFF"/>
          </w:tcPr>
          <w:p w14:paraId="656F602F" w14:textId="77777777" w:rsidR="00E63AD5" w:rsidRPr="00CF57D0" w:rsidRDefault="00E63AD5" w:rsidP="00CF57D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</w:p>
        </w:tc>
      </w:tr>
      <w:tr w:rsidR="00E63AD5" w:rsidRPr="00875EB6" w14:paraId="6B2C076D" w14:textId="42F8B063" w:rsidTr="00F438C5">
        <w:trPr>
          <w:trHeight w:val="299"/>
        </w:trPr>
        <w:tc>
          <w:tcPr>
            <w:tcW w:w="6702" w:type="dxa"/>
            <w:shd w:val="clear" w:color="auto" w:fill="FFFFFF"/>
            <w:vAlign w:val="center"/>
            <w:hideMark/>
          </w:tcPr>
          <w:p w14:paraId="20D8B5B5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Disagree </w:t>
            </w:r>
          </w:p>
        </w:tc>
        <w:tc>
          <w:tcPr>
            <w:tcW w:w="948" w:type="dxa"/>
            <w:vAlign w:val="bottom"/>
            <w:hideMark/>
          </w:tcPr>
          <w:p w14:paraId="34BFAC0F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1417" w:type="dxa"/>
            <w:vAlign w:val="center"/>
            <w:hideMark/>
          </w:tcPr>
          <w:p w14:paraId="383883FB" w14:textId="77777777" w:rsidR="00E63AD5" w:rsidRPr="00875EB6" w:rsidRDefault="00E63AD5" w:rsidP="00E63A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5 </w:t>
            </w:r>
          </w:p>
        </w:tc>
        <w:tc>
          <w:tcPr>
            <w:tcW w:w="851" w:type="dxa"/>
            <w:vAlign w:val="center"/>
          </w:tcPr>
          <w:p w14:paraId="59939E87" w14:textId="79B829CE" w:rsidR="00E63AD5" w:rsidRPr="00CF57D0" w:rsidRDefault="0006328A" w:rsidP="00CF57D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E63AD5" w:rsidRPr="00CF57D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7.1%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E63AD5" w:rsidRPr="00875EB6" w14:paraId="6566231F" w14:textId="11A0F72E" w:rsidTr="00F438C5">
        <w:trPr>
          <w:trHeight w:val="299"/>
        </w:trPr>
        <w:tc>
          <w:tcPr>
            <w:tcW w:w="6702" w:type="dxa"/>
            <w:shd w:val="clear" w:color="auto" w:fill="F2F2F2"/>
            <w:vAlign w:val="center"/>
            <w:hideMark/>
          </w:tcPr>
          <w:p w14:paraId="1325D93C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Neither disagree nor agree </w:t>
            </w:r>
          </w:p>
        </w:tc>
        <w:tc>
          <w:tcPr>
            <w:tcW w:w="948" w:type="dxa"/>
            <w:shd w:val="clear" w:color="auto" w:fill="F2F2F2"/>
            <w:vAlign w:val="bottom"/>
            <w:hideMark/>
          </w:tcPr>
          <w:p w14:paraId="2E0B9735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 </w:t>
            </w:r>
          </w:p>
        </w:tc>
        <w:tc>
          <w:tcPr>
            <w:tcW w:w="1417" w:type="dxa"/>
            <w:shd w:val="clear" w:color="auto" w:fill="F2F2F2"/>
            <w:vAlign w:val="center"/>
            <w:hideMark/>
          </w:tcPr>
          <w:p w14:paraId="0DB49FE1" w14:textId="77777777" w:rsidR="00E63AD5" w:rsidRPr="00875EB6" w:rsidRDefault="00E63AD5" w:rsidP="00E63A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13 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67375A9A" w14:textId="1C51813E" w:rsidR="00E63AD5" w:rsidRPr="00CF57D0" w:rsidRDefault="0006328A" w:rsidP="00CF57D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E63AD5" w:rsidRPr="00CF57D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8.6%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E63AD5" w:rsidRPr="00875EB6" w14:paraId="3ABBA7FD" w14:textId="2A525F9D" w:rsidTr="00F438C5">
        <w:trPr>
          <w:trHeight w:val="299"/>
        </w:trPr>
        <w:tc>
          <w:tcPr>
            <w:tcW w:w="6702" w:type="dxa"/>
            <w:shd w:val="clear" w:color="auto" w:fill="FFFFFF"/>
            <w:vAlign w:val="center"/>
            <w:hideMark/>
          </w:tcPr>
          <w:p w14:paraId="1A5E58CC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Agree </w:t>
            </w:r>
          </w:p>
        </w:tc>
        <w:tc>
          <w:tcPr>
            <w:tcW w:w="948" w:type="dxa"/>
            <w:vAlign w:val="bottom"/>
            <w:hideMark/>
          </w:tcPr>
          <w:p w14:paraId="3081393E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1417" w:type="dxa"/>
            <w:vAlign w:val="center"/>
            <w:hideMark/>
          </w:tcPr>
          <w:p w14:paraId="687DBCAA" w14:textId="77777777" w:rsidR="00E63AD5" w:rsidRPr="00875EB6" w:rsidRDefault="00E63AD5" w:rsidP="00E63A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52 </w:t>
            </w:r>
          </w:p>
        </w:tc>
        <w:tc>
          <w:tcPr>
            <w:tcW w:w="851" w:type="dxa"/>
            <w:vAlign w:val="center"/>
          </w:tcPr>
          <w:p w14:paraId="352AD26B" w14:textId="612F502C" w:rsidR="00E63AD5" w:rsidRPr="00CF57D0" w:rsidRDefault="0006328A" w:rsidP="00CF57D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E63AD5" w:rsidRPr="00CF57D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74.3%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E63AD5" w:rsidRPr="00875EB6" w14:paraId="0EB662F0" w14:textId="3335AFBB" w:rsidTr="00F438C5">
        <w:trPr>
          <w:trHeight w:val="299"/>
        </w:trPr>
        <w:tc>
          <w:tcPr>
            <w:tcW w:w="6702" w:type="dxa"/>
            <w:shd w:val="clear" w:color="auto" w:fill="FFFFFF"/>
            <w:vAlign w:val="center"/>
            <w:hideMark/>
          </w:tcPr>
          <w:p w14:paraId="4C2873C5" w14:textId="77777777" w:rsidR="00E63AD5" w:rsidRPr="00875EB6" w:rsidRDefault="00E63AD5" w:rsidP="009140AD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IE" w:eastAsia="en-GB"/>
              </w:rPr>
              <w:t>The level of follow-up support I received as part of my usual follow up care</w:t>
            </w: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948" w:type="dxa"/>
            <w:shd w:val="clear" w:color="auto" w:fill="FFFFFF"/>
            <w:vAlign w:val="center"/>
            <w:hideMark/>
          </w:tcPr>
          <w:p w14:paraId="46EE24C2" w14:textId="77777777" w:rsidR="00E63AD5" w:rsidRPr="00875EB6" w:rsidRDefault="00E63AD5" w:rsidP="009140A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70 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3904F84D" w14:textId="77777777" w:rsidR="00E63AD5" w:rsidRPr="00875EB6" w:rsidRDefault="00E63AD5" w:rsidP="009140A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 </w:t>
            </w:r>
          </w:p>
        </w:tc>
        <w:tc>
          <w:tcPr>
            <w:tcW w:w="851" w:type="dxa"/>
            <w:shd w:val="clear" w:color="auto" w:fill="FFFFFF"/>
          </w:tcPr>
          <w:p w14:paraId="2DA37399" w14:textId="77777777" w:rsidR="00E63AD5" w:rsidRPr="00CF57D0" w:rsidRDefault="00E63AD5" w:rsidP="00CF57D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</w:p>
        </w:tc>
      </w:tr>
      <w:tr w:rsidR="00E63AD5" w:rsidRPr="00875EB6" w14:paraId="5888C501" w14:textId="71829BB2" w:rsidTr="00F438C5">
        <w:trPr>
          <w:trHeight w:val="299"/>
        </w:trPr>
        <w:tc>
          <w:tcPr>
            <w:tcW w:w="6702" w:type="dxa"/>
            <w:shd w:val="clear" w:color="auto" w:fill="FFFFFF"/>
            <w:vAlign w:val="center"/>
            <w:hideMark/>
          </w:tcPr>
          <w:p w14:paraId="05FE572D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Disagree </w:t>
            </w:r>
          </w:p>
        </w:tc>
        <w:tc>
          <w:tcPr>
            <w:tcW w:w="948" w:type="dxa"/>
            <w:vAlign w:val="bottom"/>
            <w:hideMark/>
          </w:tcPr>
          <w:p w14:paraId="0962FF7D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1417" w:type="dxa"/>
            <w:vAlign w:val="center"/>
            <w:hideMark/>
          </w:tcPr>
          <w:p w14:paraId="35F02358" w14:textId="77777777" w:rsidR="00E63AD5" w:rsidRPr="00875EB6" w:rsidRDefault="00E63AD5" w:rsidP="00E63A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3 </w:t>
            </w:r>
          </w:p>
        </w:tc>
        <w:tc>
          <w:tcPr>
            <w:tcW w:w="851" w:type="dxa"/>
            <w:vAlign w:val="center"/>
          </w:tcPr>
          <w:p w14:paraId="3A9BED68" w14:textId="4448DE82" w:rsidR="00E63AD5" w:rsidRPr="00CF57D0" w:rsidRDefault="0006328A" w:rsidP="00CF57D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E63AD5" w:rsidRPr="00CF57D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4.3%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E63AD5" w:rsidRPr="00875EB6" w14:paraId="4A1C1D5B" w14:textId="5B701FCD" w:rsidTr="00F438C5">
        <w:trPr>
          <w:trHeight w:val="299"/>
        </w:trPr>
        <w:tc>
          <w:tcPr>
            <w:tcW w:w="6702" w:type="dxa"/>
            <w:shd w:val="clear" w:color="auto" w:fill="F2F2F2"/>
            <w:vAlign w:val="center"/>
            <w:hideMark/>
          </w:tcPr>
          <w:p w14:paraId="11FA8FA2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Neither disagree nor agree </w:t>
            </w:r>
          </w:p>
        </w:tc>
        <w:tc>
          <w:tcPr>
            <w:tcW w:w="948" w:type="dxa"/>
            <w:shd w:val="clear" w:color="auto" w:fill="F2F2F2"/>
            <w:vAlign w:val="bottom"/>
            <w:hideMark/>
          </w:tcPr>
          <w:p w14:paraId="5464EC47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 </w:t>
            </w:r>
          </w:p>
        </w:tc>
        <w:tc>
          <w:tcPr>
            <w:tcW w:w="1417" w:type="dxa"/>
            <w:shd w:val="clear" w:color="auto" w:fill="F2F2F2"/>
            <w:vAlign w:val="center"/>
            <w:hideMark/>
          </w:tcPr>
          <w:p w14:paraId="3EC94300" w14:textId="77777777" w:rsidR="00E63AD5" w:rsidRPr="00875EB6" w:rsidRDefault="00E63AD5" w:rsidP="00E63A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14 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7780E2B9" w14:textId="4E1E061F" w:rsidR="00E63AD5" w:rsidRPr="00CF57D0" w:rsidRDefault="0006328A" w:rsidP="00CF57D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E63AD5" w:rsidRPr="00CF57D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0.0%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E63AD5" w:rsidRPr="00875EB6" w14:paraId="6C03F349" w14:textId="31A6DA54" w:rsidTr="00F438C5">
        <w:trPr>
          <w:trHeight w:val="299"/>
        </w:trPr>
        <w:tc>
          <w:tcPr>
            <w:tcW w:w="6702" w:type="dxa"/>
            <w:shd w:val="clear" w:color="auto" w:fill="FFFFFF"/>
            <w:vAlign w:val="center"/>
            <w:hideMark/>
          </w:tcPr>
          <w:p w14:paraId="339F1B67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Agree </w:t>
            </w:r>
          </w:p>
        </w:tc>
        <w:tc>
          <w:tcPr>
            <w:tcW w:w="948" w:type="dxa"/>
            <w:vAlign w:val="bottom"/>
            <w:hideMark/>
          </w:tcPr>
          <w:p w14:paraId="79EB151B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1417" w:type="dxa"/>
            <w:vAlign w:val="center"/>
            <w:hideMark/>
          </w:tcPr>
          <w:p w14:paraId="4A95B314" w14:textId="77777777" w:rsidR="00E63AD5" w:rsidRPr="00875EB6" w:rsidRDefault="00E63AD5" w:rsidP="00E63A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53 </w:t>
            </w:r>
          </w:p>
        </w:tc>
        <w:tc>
          <w:tcPr>
            <w:tcW w:w="851" w:type="dxa"/>
            <w:vAlign w:val="center"/>
          </w:tcPr>
          <w:p w14:paraId="6912A5F3" w14:textId="0596B57B" w:rsidR="00E63AD5" w:rsidRPr="00CF57D0" w:rsidRDefault="0006328A" w:rsidP="00CF57D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E63AD5" w:rsidRPr="00CF57D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75.7%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E63AD5" w:rsidRPr="00875EB6" w14:paraId="18636014" w14:textId="25B1891D" w:rsidTr="00F438C5">
        <w:trPr>
          <w:trHeight w:val="299"/>
        </w:trPr>
        <w:tc>
          <w:tcPr>
            <w:tcW w:w="6702" w:type="dxa"/>
            <w:shd w:val="clear" w:color="auto" w:fill="FFFFFF"/>
            <w:vAlign w:val="center"/>
            <w:hideMark/>
          </w:tcPr>
          <w:p w14:paraId="6E991C5F" w14:textId="77777777" w:rsidR="00E63AD5" w:rsidRPr="00875EB6" w:rsidRDefault="00E63AD5" w:rsidP="009140AD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IE" w:eastAsia="en-GB"/>
              </w:rPr>
              <w:t>Using the computerised system of electronic surveys (ePROs) to collect symptom and quality of life information</w:t>
            </w: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948" w:type="dxa"/>
            <w:shd w:val="clear" w:color="auto" w:fill="FFFFFF"/>
            <w:vAlign w:val="center"/>
            <w:hideMark/>
          </w:tcPr>
          <w:p w14:paraId="02E25516" w14:textId="77777777" w:rsidR="00E63AD5" w:rsidRPr="00875EB6" w:rsidRDefault="00E63AD5" w:rsidP="009140A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70 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3FE6E81C" w14:textId="77777777" w:rsidR="00E63AD5" w:rsidRPr="00875EB6" w:rsidRDefault="00E63AD5" w:rsidP="009140A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 </w:t>
            </w:r>
          </w:p>
        </w:tc>
        <w:tc>
          <w:tcPr>
            <w:tcW w:w="851" w:type="dxa"/>
            <w:shd w:val="clear" w:color="auto" w:fill="FFFFFF"/>
          </w:tcPr>
          <w:p w14:paraId="26E5D9B4" w14:textId="77777777" w:rsidR="00E63AD5" w:rsidRPr="00CF57D0" w:rsidRDefault="00E63AD5" w:rsidP="00CF57D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</w:p>
        </w:tc>
      </w:tr>
      <w:tr w:rsidR="00E63AD5" w:rsidRPr="00875EB6" w14:paraId="69C4BACD" w14:textId="0C02002F" w:rsidTr="00F438C5">
        <w:trPr>
          <w:trHeight w:val="299"/>
        </w:trPr>
        <w:tc>
          <w:tcPr>
            <w:tcW w:w="6702" w:type="dxa"/>
            <w:shd w:val="clear" w:color="auto" w:fill="FFFFFF"/>
            <w:vAlign w:val="center"/>
            <w:hideMark/>
          </w:tcPr>
          <w:p w14:paraId="3769AAF2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Disagree </w:t>
            </w:r>
          </w:p>
        </w:tc>
        <w:tc>
          <w:tcPr>
            <w:tcW w:w="948" w:type="dxa"/>
            <w:vAlign w:val="bottom"/>
            <w:hideMark/>
          </w:tcPr>
          <w:p w14:paraId="6BCFCAEC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1417" w:type="dxa"/>
            <w:vAlign w:val="center"/>
            <w:hideMark/>
          </w:tcPr>
          <w:p w14:paraId="1DA8A4BD" w14:textId="77777777" w:rsidR="00E63AD5" w:rsidRPr="00875EB6" w:rsidRDefault="00E63AD5" w:rsidP="00E63A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0 </w:t>
            </w:r>
          </w:p>
        </w:tc>
        <w:tc>
          <w:tcPr>
            <w:tcW w:w="851" w:type="dxa"/>
            <w:vAlign w:val="center"/>
          </w:tcPr>
          <w:p w14:paraId="43CDBDF3" w14:textId="459476E1" w:rsidR="00E63AD5" w:rsidRPr="00CF57D0" w:rsidRDefault="0006328A" w:rsidP="00CF57D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E63AD5" w:rsidRPr="00CF57D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%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E63AD5" w:rsidRPr="00875EB6" w14:paraId="7BA90727" w14:textId="75E49ABB" w:rsidTr="00F438C5">
        <w:trPr>
          <w:trHeight w:val="299"/>
        </w:trPr>
        <w:tc>
          <w:tcPr>
            <w:tcW w:w="6702" w:type="dxa"/>
            <w:shd w:val="clear" w:color="auto" w:fill="F2F2F2"/>
            <w:vAlign w:val="center"/>
            <w:hideMark/>
          </w:tcPr>
          <w:p w14:paraId="3B3F4A00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Neither disagree nor agree </w:t>
            </w:r>
          </w:p>
        </w:tc>
        <w:tc>
          <w:tcPr>
            <w:tcW w:w="948" w:type="dxa"/>
            <w:shd w:val="clear" w:color="auto" w:fill="F2F2F2"/>
            <w:vAlign w:val="bottom"/>
            <w:hideMark/>
          </w:tcPr>
          <w:p w14:paraId="0606C1B0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 </w:t>
            </w:r>
          </w:p>
        </w:tc>
        <w:tc>
          <w:tcPr>
            <w:tcW w:w="1417" w:type="dxa"/>
            <w:shd w:val="clear" w:color="auto" w:fill="F2F2F2"/>
            <w:vAlign w:val="center"/>
            <w:hideMark/>
          </w:tcPr>
          <w:p w14:paraId="4C412EB1" w14:textId="77777777" w:rsidR="00E63AD5" w:rsidRPr="00875EB6" w:rsidRDefault="00E63AD5" w:rsidP="00E63A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9 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5E10DFDC" w14:textId="29AA3BCE" w:rsidR="00E63AD5" w:rsidRPr="00CF57D0" w:rsidRDefault="0006328A" w:rsidP="00CF57D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E63AD5" w:rsidRPr="00CF57D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2.9%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E63AD5" w:rsidRPr="00875EB6" w14:paraId="261F9C4B" w14:textId="58E7547A" w:rsidTr="00F438C5">
        <w:trPr>
          <w:trHeight w:val="299"/>
        </w:trPr>
        <w:tc>
          <w:tcPr>
            <w:tcW w:w="6702" w:type="dxa"/>
            <w:shd w:val="clear" w:color="auto" w:fill="FFFFFF"/>
            <w:vAlign w:val="center"/>
            <w:hideMark/>
          </w:tcPr>
          <w:p w14:paraId="1E844E9E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Agree </w:t>
            </w:r>
          </w:p>
        </w:tc>
        <w:tc>
          <w:tcPr>
            <w:tcW w:w="948" w:type="dxa"/>
            <w:vAlign w:val="bottom"/>
            <w:hideMark/>
          </w:tcPr>
          <w:p w14:paraId="54C8C902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1417" w:type="dxa"/>
            <w:vAlign w:val="center"/>
            <w:hideMark/>
          </w:tcPr>
          <w:p w14:paraId="35D421C0" w14:textId="77777777" w:rsidR="00E63AD5" w:rsidRPr="00875EB6" w:rsidRDefault="00E63AD5" w:rsidP="00E63A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61 </w:t>
            </w:r>
          </w:p>
        </w:tc>
        <w:tc>
          <w:tcPr>
            <w:tcW w:w="851" w:type="dxa"/>
            <w:vAlign w:val="center"/>
          </w:tcPr>
          <w:p w14:paraId="3DA0B4FF" w14:textId="609B6900" w:rsidR="00E63AD5" w:rsidRPr="00CF57D0" w:rsidRDefault="0006328A" w:rsidP="00CF57D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E63AD5" w:rsidRPr="00CF57D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87.1%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E63AD5" w:rsidRPr="00875EB6" w14:paraId="6400897F" w14:textId="78F18A8C" w:rsidTr="00F438C5">
        <w:trPr>
          <w:trHeight w:val="299"/>
        </w:trPr>
        <w:tc>
          <w:tcPr>
            <w:tcW w:w="6702" w:type="dxa"/>
            <w:shd w:val="clear" w:color="auto" w:fill="FFFFFF"/>
            <w:vAlign w:val="center"/>
            <w:hideMark/>
          </w:tcPr>
          <w:p w14:paraId="25BB9F0C" w14:textId="77777777" w:rsidR="00E63AD5" w:rsidRPr="00875EB6" w:rsidRDefault="00E63AD5" w:rsidP="009140AD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IE" w:eastAsia="en-GB"/>
              </w:rPr>
              <w:t>My overall experience of participating in this Women’s Survivorship Study</w:t>
            </w: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948" w:type="dxa"/>
            <w:shd w:val="clear" w:color="auto" w:fill="FFFFFF"/>
            <w:vAlign w:val="center"/>
            <w:hideMark/>
          </w:tcPr>
          <w:p w14:paraId="29D152DF" w14:textId="77777777" w:rsidR="00E63AD5" w:rsidRPr="00875EB6" w:rsidRDefault="00E63AD5" w:rsidP="009140A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70 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5E6501BD" w14:textId="77777777" w:rsidR="00E63AD5" w:rsidRPr="00875EB6" w:rsidRDefault="00E63AD5" w:rsidP="009140A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 </w:t>
            </w:r>
          </w:p>
        </w:tc>
        <w:tc>
          <w:tcPr>
            <w:tcW w:w="851" w:type="dxa"/>
            <w:shd w:val="clear" w:color="auto" w:fill="FFFFFF"/>
          </w:tcPr>
          <w:p w14:paraId="655D083B" w14:textId="77777777" w:rsidR="00E63AD5" w:rsidRPr="00CF57D0" w:rsidRDefault="00E63AD5" w:rsidP="00CF57D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</w:p>
        </w:tc>
      </w:tr>
      <w:tr w:rsidR="00E63AD5" w:rsidRPr="00875EB6" w14:paraId="6C171032" w14:textId="1D4A9E70" w:rsidTr="00F438C5">
        <w:trPr>
          <w:trHeight w:val="299"/>
        </w:trPr>
        <w:tc>
          <w:tcPr>
            <w:tcW w:w="6702" w:type="dxa"/>
            <w:shd w:val="clear" w:color="auto" w:fill="FFFFFF"/>
            <w:vAlign w:val="center"/>
            <w:hideMark/>
          </w:tcPr>
          <w:p w14:paraId="03A7C52D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Disagree </w:t>
            </w:r>
          </w:p>
        </w:tc>
        <w:tc>
          <w:tcPr>
            <w:tcW w:w="948" w:type="dxa"/>
            <w:vAlign w:val="bottom"/>
            <w:hideMark/>
          </w:tcPr>
          <w:p w14:paraId="5644025F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 </w:t>
            </w:r>
          </w:p>
        </w:tc>
        <w:tc>
          <w:tcPr>
            <w:tcW w:w="1417" w:type="dxa"/>
            <w:vAlign w:val="center"/>
            <w:hideMark/>
          </w:tcPr>
          <w:p w14:paraId="0A1BEB1B" w14:textId="77777777" w:rsidR="00E63AD5" w:rsidRPr="00875EB6" w:rsidRDefault="00E63AD5" w:rsidP="00E63A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2 </w:t>
            </w:r>
          </w:p>
        </w:tc>
        <w:tc>
          <w:tcPr>
            <w:tcW w:w="851" w:type="dxa"/>
            <w:vAlign w:val="center"/>
          </w:tcPr>
          <w:p w14:paraId="52ACE862" w14:textId="47CE81CB" w:rsidR="00E63AD5" w:rsidRPr="00CF57D0" w:rsidRDefault="0006328A" w:rsidP="00CF57D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E63AD5" w:rsidRPr="00CF57D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.9%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E63AD5" w:rsidRPr="00875EB6" w14:paraId="13E53DED" w14:textId="769A773F" w:rsidTr="00F438C5">
        <w:trPr>
          <w:trHeight w:val="299"/>
        </w:trPr>
        <w:tc>
          <w:tcPr>
            <w:tcW w:w="6702" w:type="dxa"/>
            <w:shd w:val="clear" w:color="auto" w:fill="F2F2F2"/>
            <w:vAlign w:val="center"/>
            <w:hideMark/>
          </w:tcPr>
          <w:p w14:paraId="4BD54081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lastRenderedPageBreak/>
              <w:t>Neither disagree nor agree </w:t>
            </w:r>
          </w:p>
        </w:tc>
        <w:tc>
          <w:tcPr>
            <w:tcW w:w="948" w:type="dxa"/>
            <w:shd w:val="clear" w:color="auto" w:fill="F2F2F2"/>
            <w:vAlign w:val="bottom"/>
            <w:hideMark/>
          </w:tcPr>
          <w:p w14:paraId="4F1875BF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 </w:t>
            </w:r>
          </w:p>
        </w:tc>
        <w:tc>
          <w:tcPr>
            <w:tcW w:w="1417" w:type="dxa"/>
            <w:shd w:val="clear" w:color="auto" w:fill="F2F2F2"/>
            <w:vAlign w:val="center"/>
            <w:hideMark/>
          </w:tcPr>
          <w:p w14:paraId="7869F4E7" w14:textId="77777777" w:rsidR="00E63AD5" w:rsidRPr="00875EB6" w:rsidRDefault="00E63AD5" w:rsidP="00E63A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7 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1EDDAC9E" w14:textId="7BA4C439" w:rsidR="00E63AD5" w:rsidRPr="00CF57D0" w:rsidRDefault="0006328A" w:rsidP="00CF57D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E63AD5" w:rsidRPr="00CF57D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0.0%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E63AD5" w:rsidRPr="00875EB6" w14:paraId="6796F68B" w14:textId="20FEC179" w:rsidTr="00F438C5">
        <w:trPr>
          <w:trHeight w:val="299"/>
        </w:trPr>
        <w:tc>
          <w:tcPr>
            <w:tcW w:w="6702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C857840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IE" w:eastAsia="en-GB"/>
              </w:rPr>
              <w:t>Agree 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bottom"/>
            <w:hideMark/>
          </w:tcPr>
          <w:p w14:paraId="07631036" w14:textId="77777777" w:rsidR="00E63AD5" w:rsidRPr="00875EB6" w:rsidRDefault="00E63AD5" w:rsidP="00E63AD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  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7E719CBD" w14:textId="77777777" w:rsidR="00E63AD5" w:rsidRPr="00875EB6" w:rsidRDefault="00E63AD5" w:rsidP="00E63A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</w:rPr>
            </w:pPr>
            <w:r w:rsidRPr="00875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  <w:t>61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850F20E" w14:textId="15FBCB93" w:rsidR="00E63AD5" w:rsidRPr="00CF57D0" w:rsidRDefault="0006328A" w:rsidP="00CF57D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r w:rsidR="00E63AD5" w:rsidRPr="00CF57D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87.1%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E63AD5" w:rsidRPr="00875EB6" w14:paraId="005B8864" w14:textId="6A95F0E5" w:rsidTr="00F438C5">
        <w:trPr>
          <w:trHeight w:val="299"/>
        </w:trPr>
        <w:tc>
          <w:tcPr>
            <w:tcW w:w="9067" w:type="dxa"/>
            <w:gridSpan w:val="3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58533F8" w14:textId="4929C03E" w:rsidR="00E63AD5" w:rsidRPr="0006328A" w:rsidRDefault="00E63AD5" w:rsidP="009140A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E" w:eastAsia="en-GB"/>
              </w:rPr>
            </w:pPr>
            <w:r w:rsidRPr="0006328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E" w:eastAsia="en-GB"/>
              </w:rPr>
              <w:t>*</w:t>
            </w:r>
            <w:r w:rsidR="0006328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E" w:eastAsia="en-GB"/>
              </w:rPr>
              <w:t xml:space="preserve"> </w:t>
            </w:r>
            <w:r w:rsidRPr="0006328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E" w:eastAsia="en-GB"/>
              </w:rPr>
              <w:t>Responses from a five-point Likert scale were collapsed into three categories: 'agree' (combining strongly agree and somewhat agree), 'neither disagree nor agree,' and 'disagree' (combining somewhat disagree and strongly disagree). </w:t>
            </w:r>
          </w:p>
          <w:p w14:paraId="26B4C7A3" w14:textId="77777777" w:rsidR="00E63AD5" w:rsidRPr="00875EB6" w:rsidRDefault="00E63AD5" w:rsidP="009140AD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  <w:vertAlign w:val="superscript"/>
                <w:lang w:val="en-IE"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</w:tcPr>
          <w:p w14:paraId="1547673F" w14:textId="77777777" w:rsidR="00E63AD5" w:rsidRPr="00875EB6" w:rsidRDefault="00E63AD5" w:rsidP="009140A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GB"/>
              </w:rPr>
            </w:pPr>
          </w:p>
        </w:tc>
      </w:tr>
    </w:tbl>
    <w:p w14:paraId="5E5787A5" w14:textId="77777777" w:rsidR="00E14FF5" w:rsidRPr="00875EB6" w:rsidRDefault="00E14FF5">
      <w:pPr>
        <w:rPr>
          <w:sz w:val="18"/>
          <w:szCs w:val="18"/>
        </w:rPr>
      </w:pPr>
    </w:p>
    <w:sectPr w:rsidR="00E14FF5" w:rsidRPr="00875EB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982BB6E"/>
    <w:rsid w:val="0006328A"/>
    <w:rsid w:val="000E55B1"/>
    <w:rsid w:val="00115C02"/>
    <w:rsid w:val="001F77EE"/>
    <w:rsid w:val="002B7C7A"/>
    <w:rsid w:val="00310B55"/>
    <w:rsid w:val="0033471A"/>
    <w:rsid w:val="005750C3"/>
    <w:rsid w:val="00690043"/>
    <w:rsid w:val="00754138"/>
    <w:rsid w:val="00875EB6"/>
    <w:rsid w:val="008D6A03"/>
    <w:rsid w:val="009140AD"/>
    <w:rsid w:val="009E019E"/>
    <w:rsid w:val="00A214B7"/>
    <w:rsid w:val="00A451EE"/>
    <w:rsid w:val="00B72EFF"/>
    <w:rsid w:val="00C07FAB"/>
    <w:rsid w:val="00C26CC8"/>
    <w:rsid w:val="00CF57D0"/>
    <w:rsid w:val="00D83426"/>
    <w:rsid w:val="00DF1FC6"/>
    <w:rsid w:val="00E14FF5"/>
    <w:rsid w:val="00E63AD5"/>
    <w:rsid w:val="00E71B83"/>
    <w:rsid w:val="00F438C5"/>
    <w:rsid w:val="00F67E7E"/>
    <w:rsid w:val="6982B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2BB6E"/>
  <w15:chartTrackingRefBased/>
  <w15:docId w15:val="{C731DF7F-760D-4048-9949-BA47E73D2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8D6A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I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6</Pages>
  <Words>969</Words>
  <Characters>5525</Characters>
  <Application>Microsoft Office Word</Application>
  <DocSecurity>0</DocSecurity>
  <Lines>46</Lines>
  <Paragraphs>12</Paragraphs>
  <ScaleCrop>false</ScaleCrop>
  <Company/>
  <LinksUpToDate>false</LinksUpToDate>
  <CharactersWithSpaces>6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Johnston</dc:creator>
  <cp:keywords/>
  <dc:description/>
  <cp:lastModifiedBy>Katie Johnston</cp:lastModifiedBy>
  <cp:revision>26</cp:revision>
  <dcterms:created xsi:type="dcterms:W3CDTF">2025-07-28T08:47:00Z</dcterms:created>
  <dcterms:modified xsi:type="dcterms:W3CDTF">2025-08-12T11:54:00Z</dcterms:modified>
</cp:coreProperties>
</file>